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21BCAAD9" w:rsidR="00471913" w:rsidRPr="00EE055D" w:rsidRDefault="00EE055D">
      <w:pPr>
        <w:rPr>
          <w:b/>
          <w:bCs/>
          <w:sz w:val="24"/>
          <w:szCs w:val="24"/>
        </w:rPr>
      </w:pPr>
      <w:r w:rsidRPr="00EE055D">
        <w:rPr>
          <w:b/>
          <w:bCs/>
          <w:sz w:val="24"/>
          <w:szCs w:val="24"/>
        </w:rPr>
        <w:t xml:space="preserve">Additional file 1: </w:t>
      </w:r>
      <w:r w:rsidR="558540E3" w:rsidRPr="00EE055D">
        <w:rPr>
          <w:b/>
          <w:bCs/>
          <w:sz w:val="24"/>
          <w:szCs w:val="24"/>
        </w:rPr>
        <w:t>Summary of search</w:t>
      </w:r>
      <w:r w:rsidRPr="00EE055D">
        <w:rPr>
          <w:b/>
          <w:bCs/>
          <w:sz w:val="24"/>
          <w:szCs w:val="24"/>
        </w:rPr>
        <w:t>es</w:t>
      </w:r>
      <w:r w:rsidR="558540E3" w:rsidRPr="00EE055D">
        <w:rPr>
          <w:b/>
          <w:bCs/>
          <w:sz w:val="24"/>
          <w:szCs w:val="24"/>
        </w:rPr>
        <w:t xml:space="preserve"> and strateg</w:t>
      </w:r>
      <w:r w:rsidRPr="00EE055D">
        <w:rPr>
          <w:b/>
          <w:bCs/>
          <w:sz w:val="24"/>
          <w:szCs w:val="24"/>
        </w:rPr>
        <w:t>ies</w:t>
      </w:r>
      <w:r w:rsidR="558540E3" w:rsidRPr="00EE055D">
        <w:rPr>
          <w:b/>
          <w:bCs/>
          <w:sz w:val="24"/>
          <w:szCs w:val="24"/>
        </w:rPr>
        <w:t xml:space="preserve"> </w:t>
      </w:r>
      <w:r w:rsidRPr="00EE055D">
        <w:rPr>
          <w:b/>
          <w:bCs/>
          <w:sz w:val="24"/>
          <w:szCs w:val="24"/>
        </w:rPr>
        <w:t xml:space="preserve">for </w:t>
      </w:r>
      <w:r w:rsidRPr="00EE055D">
        <w:rPr>
          <w:b/>
          <w:bCs/>
          <w:sz w:val="24"/>
          <w:szCs w:val="24"/>
        </w:rPr>
        <w:t xml:space="preserve">MEDLINE, Embase, </w:t>
      </w:r>
      <w:proofErr w:type="spellStart"/>
      <w:r w:rsidRPr="00EE055D">
        <w:rPr>
          <w:b/>
          <w:bCs/>
          <w:sz w:val="24"/>
          <w:szCs w:val="24"/>
        </w:rPr>
        <w:t>PsycInfo</w:t>
      </w:r>
      <w:proofErr w:type="spellEnd"/>
      <w:r w:rsidRPr="00EE055D">
        <w:rPr>
          <w:b/>
          <w:bCs/>
          <w:sz w:val="24"/>
          <w:szCs w:val="24"/>
        </w:rPr>
        <w:t>, CINAHL, and the Cochrane Central Register of Controlled Trials</w:t>
      </w:r>
    </w:p>
    <w:p w14:paraId="01152476" w14:textId="4BADF567" w:rsidR="75917CA4" w:rsidRDefault="75917CA4" w:rsidP="75917CA4"/>
    <w:p w14:paraId="0734FCFD" w14:textId="6CE3C87E" w:rsidR="493F23C8" w:rsidRPr="00EE055D" w:rsidRDefault="493F23C8" w:rsidP="75917CA4">
      <w:pPr>
        <w:rPr>
          <w:b/>
          <w:bCs/>
        </w:rPr>
      </w:pPr>
      <w:r w:rsidRPr="00EE055D">
        <w:rPr>
          <w:b/>
          <w:bCs/>
        </w:rPr>
        <w:t xml:space="preserve">Database: OVID Medline </w:t>
      </w:r>
      <w:proofErr w:type="spellStart"/>
      <w:r w:rsidRPr="00EE055D">
        <w:rPr>
          <w:b/>
          <w:bCs/>
        </w:rPr>
        <w:t>Epub</w:t>
      </w:r>
      <w:proofErr w:type="spellEnd"/>
      <w:r w:rsidRPr="00EE055D">
        <w:rPr>
          <w:b/>
          <w:bCs/>
        </w:rPr>
        <w:t xml:space="preserve"> Ahead of Print, In-Process &amp; Other Non-Indexed Citations, Ovid MEDLINE(R) Daily and Ovid MEDLINE(R) 1946 to Present</w:t>
      </w:r>
    </w:p>
    <w:p w14:paraId="076CAD72" w14:textId="7AFD1084" w:rsidR="493F23C8" w:rsidRDefault="493F23C8" w:rsidP="75917CA4">
      <w:r>
        <w:t>Search Strategy:</w:t>
      </w:r>
    </w:p>
    <w:p w14:paraId="4315A7CB" w14:textId="11C4CEB3" w:rsidR="493F23C8" w:rsidRDefault="493F23C8" w:rsidP="75917CA4">
      <w:r>
        <w:t>--------------------------------------------------------------------------------</w:t>
      </w:r>
    </w:p>
    <w:p w14:paraId="2AA94C93" w14:textId="6C7F013E" w:rsidR="493F23C8" w:rsidRDefault="493F23C8" w:rsidP="75917CA4">
      <w:r>
        <w:t>1     exp Orthopedic procedures/ or (</w:t>
      </w:r>
      <w:proofErr w:type="spellStart"/>
      <w:proofErr w:type="gramStart"/>
      <w:r>
        <w:t>orthop?edic</w:t>
      </w:r>
      <w:proofErr w:type="spellEnd"/>
      <w:proofErr w:type="gramEnd"/>
      <w:r>
        <w:t>* adj2 (procedure* or surgery or surgical or surgeries)).</w:t>
      </w:r>
      <w:proofErr w:type="spellStart"/>
      <w:r>
        <w:t>mp</w:t>
      </w:r>
      <w:proofErr w:type="spellEnd"/>
      <w:r>
        <w:t>. (372072)</w:t>
      </w:r>
    </w:p>
    <w:p w14:paraId="66DF6447" w14:textId="405989C1" w:rsidR="493F23C8" w:rsidRDefault="493F23C8" w:rsidP="75917CA4">
      <w:r>
        <w:t xml:space="preserve">2  </w:t>
      </w:r>
      <w:proofErr w:type="gramStart"/>
      <w:r>
        <w:t xml:space="preserve">   (</w:t>
      </w:r>
      <w:proofErr w:type="spellStart"/>
      <w:proofErr w:type="gramEnd"/>
      <w:r>
        <w:t>Acetabuloplasty</w:t>
      </w:r>
      <w:proofErr w:type="spellEnd"/>
      <w:r>
        <w:t xml:space="preserve"> or </w:t>
      </w:r>
      <w:proofErr w:type="spellStart"/>
      <w:r>
        <w:t>acetabuloplasties</w:t>
      </w:r>
      <w:proofErr w:type="spellEnd"/>
      <w:r>
        <w:t>).</w:t>
      </w:r>
      <w:proofErr w:type="spellStart"/>
      <w:r>
        <w:t>mp</w:t>
      </w:r>
      <w:proofErr w:type="spellEnd"/>
      <w:r>
        <w:t>. (475)</w:t>
      </w:r>
    </w:p>
    <w:p w14:paraId="105B9BE9" w14:textId="7C2198A2" w:rsidR="493F23C8" w:rsidRDefault="493F23C8" w:rsidP="75917CA4">
      <w:r>
        <w:t xml:space="preserve">3  </w:t>
      </w:r>
      <w:proofErr w:type="gramStart"/>
      <w:r>
        <w:t xml:space="preserve">   (</w:t>
      </w:r>
      <w:proofErr w:type="gramEnd"/>
      <w:r>
        <w:t>((amputation or amputations) adj2 surgical) or (disarticulation or hemipelvec</w:t>
      </w:r>
      <w:r w:rsidR="43BD40F2">
        <w:t>t</w:t>
      </w:r>
      <w:r>
        <w:t>omy)).</w:t>
      </w:r>
      <w:proofErr w:type="spellStart"/>
      <w:r>
        <w:t>mp</w:t>
      </w:r>
      <w:proofErr w:type="spellEnd"/>
      <w:r>
        <w:t>. (24939)</w:t>
      </w:r>
    </w:p>
    <w:p w14:paraId="127D9071" w14:textId="161DF86C" w:rsidR="493F23C8" w:rsidRDefault="493F23C8" w:rsidP="75917CA4">
      <w:r>
        <w:t xml:space="preserve">4  </w:t>
      </w:r>
      <w:proofErr w:type="gramStart"/>
      <w:r>
        <w:t xml:space="preserve">   (</w:t>
      </w:r>
      <w:proofErr w:type="gramEnd"/>
      <w:r>
        <w:t xml:space="preserve">Arthrodesis or </w:t>
      </w:r>
      <w:proofErr w:type="spellStart"/>
      <w:r>
        <w:t>arthrodeses</w:t>
      </w:r>
      <w:proofErr w:type="spellEnd"/>
      <w:r>
        <w:t xml:space="preserve"> or spinal fusion* or lumbar fusion* or cervical fusion* or </w:t>
      </w:r>
      <w:proofErr w:type="spellStart"/>
      <w:r>
        <w:t>spondylodeses</w:t>
      </w:r>
      <w:proofErr w:type="spellEnd"/>
      <w:r>
        <w:t xml:space="preserve"> or </w:t>
      </w:r>
      <w:proofErr w:type="spellStart"/>
      <w:r>
        <w:t>spondylodesis</w:t>
      </w:r>
      <w:proofErr w:type="spellEnd"/>
      <w:r>
        <w:t xml:space="preserve"> or </w:t>
      </w:r>
      <w:proofErr w:type="spellStart"/>
      <w:r>
        <w:t>spondylosyndeses</w:t>
      </w:r>
      <w:proofErr w:type="spellEnd"/>
      <w:r>
        <w:t xml:space="preserve"> or </w:t>
      </w:r>
      <w:proofErr w:type="spellStart"/>
      <w:r>
        <w:t>spondylosyndesis</w:t>
      </w:r>
      <w:proofErr w:type="spellEnd"/>
      <w:r>
        <w:t>).</w:t>
      </w:r>
      <w:proofErr w:type="spellStart"/>
      <w:r>
        <w:t>mp</w:t>
      </w:r>
      <w:proofErr w:type="spellEnd"/>
      <w:r>
        <w:t>. (51103)</w:t>
      </w:r>
    </w:p>
    <w:p w14:paraId="1AE7E878" w14:textId="3EDE291B" w:rsidR="493F23C8" w:rsidRDefault="493F23C8" w:rsidP="75917CA4">
      <w:r>
        <w:t xml:space="preserve">5  </w:t>
      </w:r>
      <w:proofErr w:type="gramStart"/>
      <w:r>
        <w:t xml:space="preserve">   (</w:t>
      </w:r>
      <w:proofErr w:type="gramEnd"/>
      <w:r>
        <w:t>Arthroplasty or arthroplasties or (bone tunnel adj (</w:t>
      </w:r>
      <w:r w:rsidR="3EE8609C">
        <w:t>enlargement</w:t>
      </w:r>
      <w:r>
        <w:t xml:space="preserve"> or enlargements or </w:t>
      </w:r>
      <w:proofErr w:type="gramStart"/>
      <w:r>
        <w:t>widening))</w:t>
      </w:r>
      <w:proofErr w:type="gramEnd"/>
      <w:r>
        <w:t>).</w:t>
      </w:r>
      <w:proofErr w:type="spellStart"/>
      <w:r>
        <w:t>mp</w:t>
      </w:r>
      <w:proofErr w:type="spellEnd"/>
      <w:r>
        <w:t>. (108400)</w:t>
      </w:r>
    </w:p>
    <w:p w14:paraId="61216B5C" w14:textId="07083CDA" w:rsidR="493F23C8" w:rsidRDefault="493F23C8" w:rsidP="75917CA4">
      <w:r>
        <w:t xml:space="preserve">6  </w:t>
      </w:r>
      <w:proofErr w:type="gramStart"/>
      <w:r>
        <w:t xml:space="preserve">   (</w:t>
      </w:r>
      <w:proofErr w:type="gramEnd"/>
      <w:r>
        <w:t>Arthroscopy or arthroscop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3214)</w:t>
      </w:r>
    </w:p>
    <w:p w14:paraId="763816A4" w14:textId="1FF81615" w:rsidR="493F23C8" w:rsidRDefault="493F23C8" w:rsidP="75917CA4">
      <w:r>
        <w:t>7     Bone lengthening.mp. (2668)</w:t>
      </w:r>
    </w:p>
    <w:p w14:paraId="7BAEF9D1" w14:textId="2EF04310" w:rsidR="493F23C8" w:rsidRDefault="493F23C8" w:rsidP="75917CA4">
      <w:r>
        <w:t xml:space="preserve">8  </w:t>
      </w:r>
      <w:proofErr w:type="gramStart"/>
      <w:r>
        <w:t xml:space="preserve">   (</w:t>
      </w:r>
      <w:proofErr w:type="gramEnd"/>
      <w:r>
        <w:t>Bone transplantation or bone grafting).</w:t>
      </w:r>
      <w:proofErr w:type="spellStart"/>
      <w:r>
        <w:t>mp</w:t>
      </w:r>
      <w:proofErr w:type="spellEnd"/>
      <w:r>
        <w:t>. (40024)</w:t>
      </w:r>
    </w:p>
    <w:p w14:paraId="75F82FB6" w14:textId="19BD670B" w:rsidR="493F23C8" w:rsidRDefault="493F23C8" w:rsidP="75917CA4">
      <w:r>
        <w:t xml:space="preserve">9  </w:t>
      </w:r>
      <w:proofErr w:type="gramStart"/>
      <w:r>
        <w:t xml:space="preserve">   (</w:t>
      </w:r>
      <w:proofErr w:type="spellStart"/>
      <w:proofErr w:type="gramEnd"/>
      <w:r>
        <w:t>cementoplasty</w:t>
      </w:r>
      <w:proofErr w:type="spellEnd"/>
      <w:r>
        <w:t xml:space="preserve"> or </w:t>
      </w:r>
      <w:proofErr w:type="spellStart"/>
      <w:r>
        <w:t>cementoplasties</w:t>
      </w:r>
      <w:proofErr w:type="spellEnd"/>
      <w:r>
        <w:t xml:space="preserve"> or osteoplasties or osteoplasty).</w:t>
      </w:r>
      <w:proofErr w:type="spellStart"/>
      <w:r>
        <w:t>mp</w:t>
      </w:r>
      <w:proofErr w:type="spellEnd"/>
      <w:r>
        <w:t>. (1244)</w:t>
      </w:r>
    </w:p>
    <w:p w14:paraId="02BD249C" w14:textId="6F7F2699" w:rsidR="493F23C8" w:rsidRDefault="493F23C8" w:rsidP="75917CA4">
      <w:r>
        <w:t xml:space="preserve">10  </w:t>
      </w:r>
      <w:proofErr w:type="gramStart"/>
      <w:r>
        <w:t xml:space="preserve">   (</w:t>
      </w:r>
      <w:proofErr w:type="gramEnd"/>
      <w:r>
        <w:t>(Collateral or cruciate) adj ligament reconstruction).</w:t>
      </w:r>
      <w:proofErr w:type="spellStart"/>
      <w:r>
        <w:t>mp</w:t>
      </w:r>
      <w:proofErr w:type="spellEnd"/>
      <w:r>
        <w:t>. (12821)</w:t>
      </w:r>
    </w:p>
    <w:p w14:paraId="20DFEF65" w14:textId="7F9A9281" w:rsidR="493F23C8" w:rsidRDefault="493F23C8" w:rsidP="75917CA4">
      <w:r>
        <w:t xml:space="preserve">11  </w:t>
      </w:r>
      <w:proofErr w:type="gramStart"/>
      <w:r>
        <w:t xml:space="preserve">   (</w:t>
      </w:r>
      <w:proofErr w:type="gramEnd"/>
      <w:r>
        <w:t>diskectomy or diskectomies or discectomy or discectomies).</w:t>
      </w:r>
      <w:proofErr w:type="spellStart"/>
      <w:r>
        <w:t>mp</w:t>
      </w:r>
      <w:proofErr w:type="spellEnd"/>
      <w:r>
        <w:t>. (11623)</w:t>
      </w:r>
    </w:p>
    <w:p w14:paraId="23DA42BB" w14:textId="34560D6B" w:rsidR="493F23C8" w:rsidRDefault="493F23C8" w:rsidP="75917CA4">
      <w:r>
        <w:t>12     Fasciotomy/ or (</w:t>
      </w:r>
      <w:proofErr w:type="spellStart"/>
      <w:r>
        <w:t>fascietomy</w:t>
      </w:r>
      <w:proofErr w:type="spellEnd"/>
      <w:r>
        <w:t xml:space="preserve"> or fasciotomy).</w:t>
      </w:r>
      <w:proofErr w:type="spellStart"/>
      <w:r>
        <w:t>mp</w:t>
      </w:r>
      <w:proofErr w:type="spellEnd"/>
      <w:r>
        <w:t>. (6003)</w:t>
      </w:r>
    </w:p>
    <w:p w14:paraId="5CC9746B" w14:textId="5117D9AC" w:rsidR="493F23C8" w:rsidRDefault="493F23C8" w:rsidP="75917CA4">
      <w:r>
        <w:t xml:space="preserve">13  </w:t>
      </w:r>
      <w:proofErr w:type="gramStart"/>
      <w:r>
        <w:t xml:space="preserve">   (</w:t>
      </w:r>
      <w:proofErr w:type="gramEnd"/>
      <w:r>
        <w:t>(fracture or skeletal) adj (surgery or fixation*)).</w:t>
      </w:r>
      <w:proofErr w:type="spellStart"/>
      <w:r>
        <w:t>mp</w:t>
      </w:r>
      <w:proofErr w:type="spellEnd"/>
      <w:r>
        <w:t>. (73085)</w:t>
      </w:r>
    </w:p>
    <w:p w14:paraId="15C4F79A" w14:textId="1D76CE93" w:rsidR="493F23C8" w:rsidRDefault="493F23C8" w:rsidP="75917CA4">
      <w:r>
        <w:t xml:space="preserve">14  </w:t>
      </w:r>
      <w:proofErr w:type="gramStart"/>
      <w:r>
        <w:t xml:space="preserve">   (</w:t>
      </w:r>
      <w:proofErr w:type="gramEnd"/>
      <w:r>
        <w:t>Intervertebral adj (Disc or disk) adj (</w:t>
      </w:r>
      <w:proofErr w:type="spellStart"/>
      <w:r>
        <w:t>Chemolysis</w:t>
      </w:r>
      <w:proofErr w:type="spellEnd"/>
      <w:r>
        <w:t xml:space="preserve"> or </w:t>
      </w:r>
      <w:proofErr w:type="spellStart"/>
      <w:r>
        <w:t>chemolyses</w:t>
      </w:r>
      <w:proofErr w:type="spellEnd"/>
      <w:r>
        <w:t xml:space="preserve"> or </w:t>
      </w:r>
      <w:proofErr w:type="spellStart"/>
      <w:r>
        <w:t>nucleolyses</w:t>
      </w:r>
      <w:proofErr w:type="spellEnd"/>
      <w:r>
        <w:t xml:space="preserve"> or </w:t>
      </w:r>
      <w:proofErr w:type="spellStart"/>
      <w:proofErr w:type="gramStart"/>
      <w:r>
        <w:t>nucleolysis</w:t>
      </w:r>
      <w:proofErr w:type="spellEnd"/>
      <w:r>
        <w:t>))</w:t>
      </w:r>
      <w:proofErr w:type="gramEnd"/>
      <w:r>
        <w:t>.</w:t>
      </w:r>
      <w:proofErr w:type="spellStart"/>
      <w:r>
        <w:t>mp</w:t>
      </w:r>
      <w:proofErr w:type="spellEnd"/>
      <w:r>
        <w:t>. (489)</w:t>
      </w:r>
    </w:p>
    <w:p w14:paraId="60A8B364" w14:textId="55BE9336" w:rsidR="493F23C8" w:rsidRDefault="493F23C8" w:rsidP="75917CA4">
      <w:r>
        <w:t xml:space="preserve">15  </w:t>
      </w:r>
      <w:proofErr w:type="gramStart"/>
      <w:r>
        <w:t xml:space="preserve">   (</w:t>
      </w:r>
      <w:proofErr w:type="gramEnd"/>
      <w:r>
        <w:t>Laminectomy or laminectomies or laminotomies or laminotomy).</w:t>
      </w:r>
      <w:proofErr w:type="spellStart"/>
      <w:r>
        <w:t>mp</w:t>
      </w:r>
      <w:proofErr w:type="spellEnd"/>
      <w:r>
        <w:t>. (17265)</w:t>
      </w:r>
    </w:p>
    <w:p w14:paraId="0F31095E" w14:textId="6C4EC11A" w:rsidR="493F23C8" w:rsidRDefault="493F23C8" w:rsidP="75917CA4">
      <w:r>
        <w:t xml:space="preserve">16  </w:t>
      </w:r>
      <w:proofErr w:type="gramStart"/>
      <w:r>
        <w:t xml:space="preserve">   (</w:t>
      </w:r>
      <w:proofErr w:type="gramEnd"/>
      <w:r>
        <w:t xml:space="preserve">Laminoplasty or </w:t>
      </w:r>
      <w:proofErr w:type="spellStart"/>
      <w:r>
        <w:t>laminaplasties</w:t>
      </w:r>
      <w:proofErr w:type="spellEnd"/>
      <w:r>
        <w:t xml:space="preserve"> or </w:t>
      </w:r>
      <w:proofErr w:type="spellStart"/>
      <w:r>
        <w:t>laminaplasty</w:t>
      </w:r>
      <w:proofErr w:type="spellEnd"/>
      <w:r>
        <w:t xml:space="preserve"> or laminoplasties).</w:t>
      </w:r>
      <w:proofErr w:type="spellStart"/>
      <w:r>
        <w:t>mp</w:t>
      </w:r>
      <w:proofErr w:type="spellEnd"/>
      <w:r>
        <w:t>. (2236)</w:t>
      </w:r>
    </w:p>
    <w:p w14:paraId="69BD34E1" w14:textId="3AAA6A6F" w:rsidR="493F23C8" w:rsidRDefault="493F23C8" w:rsidP="75917CA4">
      <w:r>
        <w:t>17     Limb Salvage.mp. (10483)</w:t>
      </w:r>
    </w:p>
    <w:p w14:paraId="0CA65FA0" w14:textId="653105F4" w:rsidR="493F23C8" w:rsidRDefault="493F23C8" w:rsidP="75917CA4">
      <w:r>
        <w:t xml:space="preserve">18  </w:t>
      </w:r>
      <w:proofErr w:type="gramStart"/>
      <w:r>
        <w:t xml:space="preserve">   (</w:t>
      </w:r>
      <w:proofErr w:type="gramEnd"/>
      <w:r>
        <w:t>Osteotomy or osteotomies).</w:t>
      </w:r>
      <w:proofErr w:type="spellStart"/>
      <w:r>
        <w:t>mp</w:t>
      </w:r>
      <w:proofErr w:type="spellEnd"/>
      <w:r>
        <w:t>. (51101)</w:t>
      </w:r>
    </w:p>
    <w:p w14:paraId="7C4D2145" w14:textId="243E5B23" w:rsidR="493F23C8" w:rsidRDefault="493F23C8" w:rsidP="75917CA4">
      <w:r>
        <w:lastRenderedPageBreak/>
        <w:t xml:space="preserve">19  </w:t>
      </w:r>
      <w:proofErr w:type="gramStart"/>
      <w:r>
        <w:t xml:space="preserve">   (</w:t>
      </w:r>
      <w:proofErr w:type="gramEnd"/>
      <w:r>
        <w:t>Synovectomy or synovectomies or synovium resection*).</w:t>
      </w:r>
      <w:proofErr w:type="spellStart"/>
      <w:r>
        <w:t>mp</w:t>
      </w:r>
      <w:proofErr w:type="spellEnd"/>
      <w:r>
        <w:t>. (4333)</w:t>
      </w:r>
    </w:p>
    <w:p w14:paraId="7F77AE5E" w14:textId="3F9E8E83" w:rsidR="493F23C8" w:rsidRDefault="493F23C8" w:rsidP="75917CA4">
      <w:r>
        <w:t>20     Tendon transfer*.</w:t>
      </w:r>
      <w:proofErr w:type="spellStart"/>
      <w:r>
        <w:t>mp</w:t>
      </w:r>
      <w:proofErr w:type="spellEnd"/>
      <w:r>
        <w:t>. (5874)</w:t>
      </w:r>
    </w:p>
    <w:p w14:paraId="6EAB1476" w14:textId="3630A03E" w:rsidR="493F23C8" w:rsidRDefault="493F23C8" w:rsidP="75917CA4">
      <w:r>
        <w:t xml:space="preserve">21  </w:t>
      </w:r>
      <w:proofErr w:type="gramStart"/>
      <w:r>
        <w:t xml:space="preserve">   (</w:t>
      </w:r>
      <w:proofErr w:type="gramEnd"/>
      <w:r>
        <w:t xml:space="preserve">Tenodesis or </w:t>
      </w:r>
      <w:proofErr w:type="spellStart"/>
      <w:r>
        <w:t>tenodeses</w:t>
      </w:r>
      <w:proofErr w:type="spellEnd"/>
      <w:r>
        <w:t>).</w:t>
      </w:r>
      <w:proofErr w:type="spellStart"/>
      <w:r>
        <w:t>mp</w:t>
      </w:r>
      <w:proofErr w:type="spellEnd"/>
      <w:r>
        <w:t>. (2339)</w:t>
      </w:r>
    </w:p>
    <w:p w14:paraId="4E0807C2" w14:textId="7D16D461" w:rsidR="493F23C8" w:rsidRDefault="493F23C8" w:rsidP="75917CA4">
      <w:r>
        <w:t xml:space="preserve">22  </w:t>
      </w:r>
      <w:proofErr w:type="gramStart"/>
      <w:r>
        <w:t xml:space="preserve">   (</w:t>
      </w:r>
      <w:proofErr w:type="gramEnd"/>
      <w:r>
        <w:t xml:space="preserve">Tenotomy or ((heel cord or heel-cord or tendon) adj (release or releases or lengthening or </w:t>
      </w:r>
      <w:proofErr w:type="spellStart"/>
      <w:r>
        <w:t>lengthenings</w:t>
      </w:r>
      <w:proofErr w:type="spellEnd"/>
      <w:r>
        <w:t>))).</w:t>
      </w:r>
      <w:proofErr w:type="spellStart"/>
      <w:r>
        <w:t>mp</w:t>
      </w:r>
      <w:proofErr w:type="spellEnd"/>
      <w:r>
        <w:t>. (3705)</w:t>
      </w:r>
    </w:p>
    <w:p w14:paraId="41F58909" w14:textId="1C51AFB9" w:rsidR="493F23C8" w:rsidRDefault="493F23C8" w:rsidP="75917CA4">
      <w:r>
        <w:t xml:space="preserve">23  </w:t>
      </w:r>
      <w:proofErr w:type="gramStart"/>
      <w:r>
        <w:t xml:space="preserve">   (</w:t>
      </w:r>
      <w:proofErr w:type="gramEnd"/>
      <w:r>
        <w:t>vertebroplasty or vertebroplasties).</w:t>
      </w:r>
      <w:proofErr w:type="spellStart"/>
      <w:r>
        <w:t>mp</w:t>
      </w:r>
      <w:proofErr w:type="spellEnd"/>
      <w:r>
        <w:t>. (4517)</w:t>
      </w:r>
    </w:p>
    <w:p w14:paraId="0D90C5E8" w14:textId="6EF8C3B6" w:rsidR="493F23C8" w:rsidRDefault="493F23C8" w:rsidP="75917CA4">
      <w:r>
        <w:t xml:space="preserve">24  </w:t>
      </w:r>
      <w:proofErr w:type="gramStart"/>
      <w:r>
        <w:t xml:space="preserve">   (</w:t>
      </w:r>
      <w:proofErr w:type="spellStart"/>
      <w:proofErr w:type="gramEnd"/>
      <w:r>
        <w:t>Viscosupplementation</w:t>
      </w:r>
      <w:proofErr w:type="spellEnd"/>
      <w:r>
        <w:t xml:space="preserve"> or </w:t>
      </w:r>
      <w:proofErr w:type="spellStart"/>
      <w:r>
        <w:t>viscosupplementations</w:t>
      </w:r>
      <w:proofErr w:type="spellEnd"/>
      <w:r>
        <w:t>).</w:t>
      </w:r>
      <w:proofErr w:type="spellStart"/>
      <w:r>
        <w:t>mp</w:t>
      </w:r>
      <w:proofErr w:type="spellEnd"/>
      <w:r>
        <w:t>. (717)</w:t>
      </w:r>
    </w:p>
    <w:p w14:paraId="656EE58F" w14:textId="388CC3E7" w:rsidR="493F23C8" w:rsidRDefault="493F23C8" w:rsidP="75917CA4">
      <w:r>
        <w:t xml:space="preserve">25  </w:t>
      </w:r>
      <w:proofErr w:type="gramStart"/>
      <w:r>
        <w:t xml:space="preserve">   (</w:t>
      </w:r>
      <w:proofErr w:type="gramEnd"/>
      <w:r>
        <w:t xml:space="preserve">(back or spine or spinal or cervical or lumbar or vertebra* or neck or hand or knee or hip or muscle or musculoskeletal or carpal tunnel or </w:t>
      </w:r>
      <w:proofErr w:type="spellStart"/>
      <w:r>
        <w:t>orthoped</w:t>
      </w:r>
      <w:proofErr w:type="spellEnd"/>
      <w:r>
        <w:t xml:space="preserve">* or </w:t>
      </w:r>
      <w:proofErr w:type="spellStart"/>
      <w:r>
        <w:t>orthopaed</w:t>
      </w:r>
      <w:proofErr w:type="spellEnd"/>
      <w:r>
        <w:t xml:space="preserve">*) adj3 (surgery or surgeries or surgical or </w:t>
      </w:r>
      <w:proofErr w:type="gramStart"/>
      <w:r>
        <w:t>procedure*)</w:t>
      </w:r>
      <w:proofErr w:type="gram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39028)</w:t>
      </w:r>
    </w:p>
    <w:p w14:paraId="221291E2" w14:textId="5361F1C8" w:rsidR="493F23C8" w:rsidRDefault="493F23C8" w:rsidP="75917CA4">
      <w:r>
        <w:t>26     or/1-25 (515143)</w:t>
      </w:r>
    </w:p>
    <w:p w14:paraId="02C74081" w14:textId="7A04F704" w:rsidR="493F23C8" w:rsidRDefault="493F23C8" w:rsidP="75917CA4">
      <w:r>
        <w:t>27     Pain, Postoperative/ (47564)</w:t>
      </w:r>
    </w:p>
    <w:p w14:paraId="79320D1A" w14:textId="2BF94D57" w:rsidR="493F23C8" w:rsidRDefault="493F23C8" w:rsidP="75917CA4">
      <w:r>
        <w:t xml:space="preserve">28  </w:t>
      </w:r>
      <w:proofErr w:type="gramStart"/>
      <w:r>
        <w:t xml:space="preserve">   (</w:t>
      </w:r>
      <w:proofErr w:type="gramEnd"/>
      <w:r>
        <w:t>(postoperative adj6 pain*) or (post-operative adj6 pain*) or post-operative-pain*).</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76169)</w:t>
      </w:r>
    </w:p>
    <w:p w14:paraId="7413AC1F" w14:textId="4E7534A7" w:rsidR="493F23C8" w:rsidRDefault="493F23C8" w:rsidP="75917CA4">
      <w:r>
        <w:t xml:space="preserve">29  </w:t>
      </w:r>
      <w:proofErr w:type="gramStart"/>
      <w:r>
        <w:t xml:space="preserve">   (</w:t>
      </w:r>
      <w:proofErr w:type="gramEnd"/>
      <w:r>
        <w:t xml:space="preserve">(post-operative adj6 </w:t>
      </w:r>
      <w:proofErr w:type="spellStart"/>
      <w:r>
        <w:t>analgesi</w:t>
      </w:r>
      <w:proofErr w:type="spellEnd"/>
      <w:r>
        <w:t xml:space="preserve">*) or (postoperative adj6 </w:t>
      </w:r>
      <w:proofErr w:type="spellStart"/>
      <w:r>
        <w:t>analgesi</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8600)</w:t>
      </w:r>
    </w:p>
    <w:p w14:paraId="5B1AFEC8" w14:textId="0153D718" w:rsidR="493F23C8" w:rsidRDefault="493F23C8" w:rsidP="75917CA4">
      <w:r>
        <w:t xml:space="preserve">30  </w:t>
      </w:r>
      <w:proofErr w:type="gramStart"/>
      <w:r>
        <w:t xml:space="preserve">   (</w:t>
      </w:r>
      <w:proofErr w:type="gramEnd"/>
      <w:r>
        <w:t>(post-surgical adj6 pain*) or (</w:t>
      </w:r>
      <w:proofErr w:type="spellStart"/>
      <w:r>
        <w:t>post surgical</w:t>
      </w:r>
      <w:proofErr w:type="spellEnd"/>
      <w:r>
        <w:t xml:space="preserve"> adj6 pain*) or (post-surgery adj6 pain*) or (post adj surg* adj </w:t>
      </w:r>
      <w:proofErr w:type="gramStart"/>
      <w:r>
        <w:t>pain*)</w:t>
      </w:r>
      <w:proofErr w:type="gram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270)</w:t>
      </w:r>
    </w:p>
    <w:p w14:paraId="3116C919" w14:textId="12982173" w:rsidR="493F23C8" w:rsidRDefault="493F23C8" w:rsidP="75917CA4">
      <w:r>
        <w:t xml:space="preserve">31  </w:t>
      </w:r>
      <w:proofErr w:type="gramStart"/>
      <w:r>
        <w:t xml:space="preserve">   (</w:t>
      </w:r>
      <w:proofErr w:type="gramEnd"/>
      <w:r>
        <w:t>(post* adj pain*) or pain relief after or pain following surg*).</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7953)</w:t>
      </w:r>
    </w:p>
    <w:p w14:paraId="7EB7772E" w14:textId="6635ADE8" w:rsidR="493F23C8" w:rsidRDefault="493F23C8" w:rsidP="75917CA4">
      <w:r>
        <w:t xml:space="preserve">32  </w:t>
      </w:r>
      <w:proofErr w:type="gramStart"/>
      <w:r>
        <w:t xml:space="preserve">   (</w:t>
      </w:r>
      <w:proofErr w:type="gramEnd"/>
      <w:r>
        <w:t>(posttreatment adj6 pain*) or (pain control after adj6 surg*) or (post-surg* and (pain* or discomfort))).</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supplementary concept word, </w:t>
      </w:r>
      <w:r>
        <w:lastRenderedPageBreak/>
        <w:t>protocol supplementary concept word, rare disease supplementary concept word, unique identifier, synonyms, population supplementary concept word, anatomy supplementary concept word] (4775)</w:t>
      </w:r>
    </w:p>
    <w:p w14:paraId="23856D23" w14:textId="2593CA8F" w:rsidR="493F23C8" w:rsidRDefault="493F23C8" w:rsidP="75917CA4">
      <w:r>
        <w:t xml:space="preserve">33  </w:t>
      </w:r>
      <w:proofErr w:type="gramStart"/>
      <w:r>
        <w:t xml:space="preserve">   (</w:t>
      </w:r>
      <w:proofErr w:type="gramEnd"/>
      <w:r>
        <w:t>(</w:t>
      </w:r>
      <w:proofErr w:type="spellStart"/>
      <w:r>
        <w:t>analgesi</w:t>
      </w:r>
      <w:proofErr w:type="spellEnd"/>
      <w:r>
        <w:t xml:space="preserve">* adj6 </w:t>
      </w:r>
      <w:proofErr w:type="spellStart"/>
      <w:r>
        <w:t>postoperat</w:t>
      </w:r>
      <w:proofErr w:type="spellEnd"/>
      <w:r>
        <w:t>*) or (</w:t>
      </w:r>
      <w:proofErr w:type="spellStart"/>
      <w:r>
        <w:t>analgesi</w:t>
      </w:r>
      <w:proofErr w:type="spellEnd"/>
      <w:r>
        <w:t>* adj6 post-</w:t>
      </w:r>
      <w:proofErr w:type="spellStart"/>
      <w:r>
        <w:t>operat</w:t>
      </w:r>
      <w:proofErr w:type="spellEnd"/>
      <w:r>
        <w:t xml:space="preserve">*) or (pain* adj6 after surg*) or (pain* adj6 after </w:t>
      </w:r>
      <w:proofErr w:type="spellStart"/>
      <w:r>
        <w:t>operat</w:t>
      </w:r>
      <w:proofErr w:type="spellEnd"/>
      <w:r>
        <w:t>*) or (</w:t>
      </w:r>
      <w:proofErr w:type="spellStart"/>
      <w:r>
        <w:t>analgesi</w:t>
      </w:r>
      <w:proofErr w:type="spellEnd"/>
      <w:r>
        <w:t xml:space="preserve">* adj6 after </w:t>
      </w:r>
      <w:proofErr w:type="spellStart"/>
      <w:proofErr w:type="gramStart"/>
      <w:r>
        <w:t>operat</w:t>
      </w:r>
      <w:proofErr w:type="spellEnd"/>
      <w:r>
        <w:t>*)</w:t>
      </w:r>
      <w:proofErr w:type="gram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26278)</w:t>
      </w:r>
    </w:p>
    <w:p w14:paraId="4C5441A5" w14:textId="561EE4A1" w:rsidR="493F23C8" w:rsidRDefault="493F23C8" w:rsidP="75917CA4">
      <w:r>
        <w:t xml:space="preserve">34  </w:t>
      </w:r>
      <w:proofErr w:type="gramStart"/>
      <w:r>
        <w:t xml:space="preserve">   (</w:t>
      </w:r>
      <w:proofErr w:type="gramEnd"/>
      <w:r>
        <w:t xml:space="preserve">(pain* or </w:t>
      </w:r>
      <w:proofErr w:type="spellStart"/>
      <w:r>
        <w:t>analgesi</w:t>
      </w:r>
      <w:proofErr w:type="spellEnd"/>
      <w:r>
        <w:t xml:space="preserve">*) adj6 ("follow* </w:t>
      </w:r>
      <w:proofErr w:type="spellStart"/>
      <w:r>
        <w:t>operat</w:t>
      </w:r>
      <w:proofErr w:type="spellEnd"/>
      <w:r>
        <w:t>*" or "follow* surg*")).</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085)</w:t>
      </w:r>
    </w:p>
    <w:p w14:paraId="2169C995" w14:textId="302053AB" w:rsidR="493F23C8" w:rsidRDefault="493F23C8" w:rsidP="75917CA4">
      <w:r>
        <w:t xml:space="preserve">35  </w:t>
      </w:r>
      <w:proofErr w:type="gramStart"/>
      <w:r>
        <w:t xml:space="preserve">   (</w:t>
      </w:r>
      <w:proofErr w:type="gramEnd"/>
      <w:r>
        <w:t xml:space="preserve">pain* or discomfort or </w:t>
      </w:r>
      <w:proofErr w:type="spellStart"/>
      <w:r>
        <w:t>analgesi</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067518)</w:t>
      </w:r>
    </w:p>
    <w:p w14:paraId="78430164" w14:textId="755931E6" w:rsidR="493F23C8" w:rsidRDefault="493F23C8" w:rsidP="75917CA4">
      <w:r>
        <w:t xml:space="preserve">36  </w:t>
      </w:r>
      <w:proofErr w:type="gramStart"/>
      <w:r>
        <w:t xml:space="preserve">   (</w:t>
      </w:r>
      <w:proofErr w:type="gramEnd"/>
      <w:r>
        <w:t xml:space="preserve">chronic* or constant* or </w:t>
      </w:r>
      <w:proofErr w:type="spellStart"/>
      <w:r>
        <w:t>continu</w:t>
      </w:r>
      <w:proofErr w:type="spellEnd"/>
      <w:r>
        <w:t xml:space="preserve">* or persist* or </w:t>
      </w:r>
      <w:proofErr w:type="spellStart"/>
      <w:r>
        <w:t>longterm</w:t>
      </w:r>
      <w:proofErr w:type="spellEnd"/>
      <w:r>
        <w:t xml:space="preserve"> or long-term or longstanding or long-standing or long lasting or long-lasting or phantom or sustain* or prolong* or </w:t>
      </w:r>
      <w:proofErr w:type="spellStart"/>
      <w:r>
        <w:t>recurr</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5794751)</w:t>
      </w:r>
    </w:p>
    <w:p w14:paraId="60EC3E07" w14:textId="5222B34B" w:rsidR="493F23C8" w:rsidRDefault="493F23C8" w:rsidP="75917CA4">
      <w:r>
        <w:t>37     or/27-34 (91394)</w:t>
      </w:r>
    </w:p>
    <w:p w14:paraId="4D42C0C3" w14:textId="0E50D674" w:rsidR="493F23C8" w:rsidRDefault="493F23C8" w:rsidP="75917CA4">
      <w:r>
        <w:t xml:space="preserve">38  </w:t>
      </w:r>
      <w:proofErr w:type="gramStart"/>
      <w:r>
        <w:t xml:space="preserve">   (</w:t>
      </w:r>
      <w:proofErr w:type="gramEnd"/>
      <w:r>
        <w:t xml:space="preserve">chronic* or constant* or </w:t>
      </w:r>
      <w:proofErr w:type="spellStart"/>
      <w:r>
        <w:t>continu</w:t>
      </w:r>
      <w:proofErr w:type="spellEnd"/>
      <w:r>
        <w:t xml:space="preserve">* or persist* or </w:t>
      </w:r>
      <w:proofErr w:type="spellStart"/>
      <w:r>
        <w:t>longterm</w:t>
      </w:r>
      <w:proofErr w:type="spellEnd"/>
      <w:r>
        <w:t xml:space="preserve"> or long-term or longstanding or long-standing or long lasting or long-lasting or phantom or sustain* or prolong* or </w:t>
      </w:r>
      <w:proofErr w:type="spellStart"/>
      <w:r>
        <w:t>recurr</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5794751)</w:t>
      </w:r>
    </w:p>
    <w:p w14:paraId="5E58B81B" w14:textId="2E5879D5" w:rsidR="493F23C8" w:rsidRDefault="493F23C8" w:rsidP="75917CA4">
      <w:r>
        <w:t xml:space="preserve">39  </w:t>
      </w:r>
      <w:proofErr w:type="gramStart"/>
      <w:r>
        <w:t xml:space="preserve">   (</w:t>
      </w:r>
      <w:proofErr w:type="gramEnd"/>
      <w:r>
        <w:t>preoperative or pre-operativ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70217)</w:t>
      </w:r>
    </w:p>
    <w:p w14:paraId="587B93F2" w14:textId="620E29A7" w:rsidR="493F23C8" w:rsidRDefault="493F23C8" w:rsidP="75917CA4">
      <w:r>
        <w:t xml:space="preserve">40  </w:t>
      </w:r>
      <w:proofErr w:type="gramStart"/>
      <w:r>
        <w:t xml:space="preserve">   (</w:t>
      </w:r>
      <w:proofErr w:type="gramEnd"/>
      <w:r>
        <w:t>peri-operative or perioperativ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38836)</w:t>
      </w:r>
    </w:p>
    <w:p w14:paraId="00CE0D37" w14:textId="0EEC1938" w:rsidR="493F23C8" w:rsidRDefault="493F23C8" w:rsidP="75917CA4">
      <w:r>
        <w:lastRenderedPageBreak/>
        <w:t>41     38 or 39 or 40 (6123231)</w:t>
      </w:r>
    </w:p>
    <w:p w14:paraId="340920EF" w14:textId="7859053E" w:rsidR="493F23C8" w:rsidRDefault="493F23C8" w:rsidP="75917CA4">
      <w:r>
        <w:t>42     26 and 37 and 41 (12869)</w:t>
      </w:r>
    </w:p>
    <w:p w14:paraId="2E01CFB2" w14:textId="3FAFE988" w:rsidR="493F23C8" w:rsidRDefault="493F23C8" w:rsidP="75917CA4">
      <w:r>
        <w:t>43     randomized controlled trial.pt. (591388)</w:t>
      </w:r>
    </w:p>
    <w:p w14:paraId="79684E52" w14:textId="66ECC612" w:rsidR="493F23C8" w:rsidRDefault="493F23C8" w:rsidP="75917CA4">
      <w:r>
        <w:t>44     controlled clinical trial.pt. (95278)</w:t>
      </w:r>
    </w:p>
    <w:p w14:paraId="44104BBD" w14:textId="2298F067" w:rsidR="493F23C8" w:rsidRDefault="493F23C8" w:rsidP="75917CA4">
      <w:r>
        <w:t xml:space="preserve">45     </w:t>
      </w:r>
      <w:proofErr w:type="spellStart"/>
      <w:proofErr w:type="gramStart"/>
      <w:r>
        <w:t>randomi?ed.ab</w:t>
      </w:r>
      <w:proofErr w:type="spellEnd"/>
      <w:r>
        <w:t>.</w:t>
      </w:r>
      <w:proofErr w:type="gramEnd"/>
      <w:r>
        <w:t xml:space="preserve"> (717304)</w:t>
      </w:r>
    </w:p>
    <w:p w14:paraId="7FD514D6" w14:textId="5569742D" w:rsidR="493F23C8" w:rsidRDefault="493F23C8" w:rsidP="75917CA4">
      <w:r>
        <w:t xml:space="preserve">46     </w:t>
      </w:r>
      <w:proofErr w:type="spellStart"/>
      <w:proofErr w:type="gramStart"/>
      <w:r>
        <w:t>placebo</w:t>
      </w:r>
      <w:proofErr w:type="gramEnd"/>
      <w:r>
        <w:t>.ab</w:t>
      </w:r>
      <w:proofErr w:type="spellEnd"/>
      <w:r>
        <w:t>. (237602)</w:t>
      </w:r>
    </w:p>
    <w:p w14:paraId="789BE4CE" w14:textId="734A3344" w:rsidR="493F23C8" w:rsidRDefault="493F23C8" w:rsidP="75917CA4">
      <w:r>
        <w:t xml:space="preserve">47     drug </w:t>
      </w:r>
      <w:proofErr w:type="spellStart"/>
      <w:r>
        <w:t>therapy.fs</w:t>
      </w:r>
      <w:proofErr w:type="spellEnd"/>
      <w:r>
        <w:t>. (2584307)</w:t>
      </w:r>
    </w:p>
    <w:p w14:paraId="4B8F5854" w14:textId="1066AC9A" w:rsidR="493F23C8" w:rsidRDefault="493F23C8" w:rsidP="75917CA4">
      <w:r>
        <w:t xml:space="preserve">48     </w:t>
      </w:r>
      <w:proofErr w:type="spellStart"/>
      <w:r>
        <w:t>randomly.ab</w:t>
      </w:r>
      <w:proofErr w:type="spellEnd"/>
      <w:r>
        <w:t>. (406741)</w:t>
      </w:r>
    </w:p>
    <w:p w14:paraId="76D6D388" w14:textId="215237CC" w:rsidR="493F23C8" w:rsidRDefault="493F23C8" w:rsidP="75917CA4">
      <w:r>
        <w:t xml:space="preserve">49     </w:t>
      </w:r>
      <w:proofErr w:type="spellStart"/>
      <w:proofErr w:type="gramStart"/>
      <w:r>
        <w:t>trial</w:t>
      </w:r>
      <w:proofErr w:type="gramEnd"/>
      <w:r>
        <w:t>.ab</w:t>
      </w:r>
      <w:proofErr w:type="spellEnd"/>
      <w:r>
        <w:t>. (645213)</w:t>
      </w:r>
    </w:p>
    <w:p w14:paraId="7CDBD1EF" w14:textId="243213E0" w:rsidR="493F23C8" w:rsidRDefault="493F23C8" w:rsidP="75917CA4">
      <w:r>
        <w:t xml:space="preserve">50     </w:t>
      </w:r>
      <w:proofErr w:type="spellStart"/>
      <w:r>
        <w:t>groups.ab</w:t>
      </w:r>
      <w:proofErr w:type="spellEnd"/>
      <w:r>
        <w:t>. (2507140)</w:t>
      </w:r>
    </w:p>
    <w:p w14:paraId="4993D1F9" w14:textId="7973E29A" w:rsidR="493F23C8" w:rsidRDefault="493F23C8" w:rsidP="75917CA4">
      <w:r>
        <w:t>51     or/43-50 (5658282)</w:t>
      </w:r>
    </w:p>
    <w:p w14:paraId="4D95CE8E" w14:textId="25218E77" w:rsidR="493F23C8" w:rsidRDefault="493F23C8" w:rsidP="75917CA4">
      <w:r>
        <w:t>52     exp animals/ not humans.sh. (5115172)</w:t>
      </w:r>
    </w:p>
    <w:p w14:paraId="09FCF51F" w14:textId="38BECD3C" w:rsidR="493F23C8" w:rsidRDefault="493F23C8" w:rsidP="75917CA4">
      <w:r>
        <w:t>53     51 not 52 (4938130)</w:t>
      </w:r>
    </w:p>
    <w:p w14:paraId="489C8006" w14:textId="23A940D3" w:rsidR="493F23C8" w:rsidRDefault="493F23C8" w:rsidP="75917CA4">
      <w:r>
        <w:t>54     42 and 53 (6327)</w:t>
      </w:r>
    </w:p>
    <w:p w14:paraId="34596331" w14:textId="13187C7F" w:rsidR="75917CA4" w:rsidRDefault="75917CA4" w:rsidP="75917CA4"/>
    <w:p w14:paraId="55AA1EAF" w14:textId="77777777" w:rsidR="00EE055D" w:rsidRDefault="00EE055D" w:rsidP="75917CA4"/>
    <w:p w14:paraId="19F63DE0" w14:textId="270DC0CC" w:rsidR="0396BC87" w:rsidRPr="00EE055D" w:rsidRDefault="0396BC87" w:rsidP="75917CA4">
      <w:pPr>
        <w:rPr>
          <w:b/>
          <w:bCs/>
        </w:rPr>
      </w:pPr>
      <w:r w:rsidRPr="00EE055D">
        <w:rPr>
          <w:b/>
          <w:bCs/>
        </w:rPr>
        <w:t>Embase (OVID)</w:t>
      </w:r>
    </w:p>
    <w:p w14:paraId="6DCE5130" w14:textId="3F658E08" w:rsidR="59710CB4" w:rsidRDefault="59710CB4" w:rsidP="75917CA4">
      <w:r>
        <w:t>Search Strategy:</w:t>
      </w:r>
    </w:p>
    <w:p w14:paraId="4148D7DE" w14:textId="56F5A905" w:rsidR="59710CB4" w:rsidRDefault="59710CB4" w:rsidP="75917CA4">
      <w:r>
        <w:t>--------------------------------------------------------------------------------</w:t>
      </w:r>
    </w:p>
    <w:p w14:paraId="5EDDCECA" w14:textId="61451693" w:rsidR="59710CB4" w:rsidRDefault="59710CB4" w:rsidP="75917CA4">
      <w:r>
        <w:t>1     exp orthopedic surgery/ (581449)</w:t>
      </w:r>
    </w:p>
    <w:p w14:paraId="6D5C10E2" w14:textId="4BE88A3F" w:rsidR="59710CB4" w:rsidRDefault="59710CB4" w:rsidP="75917CA4">
      <w:r>
        <w:t xml:space="preserve">2  </w:t>
      </w:r>
      <w:proofErr w:type="gramStart"/>
      <w:r>
        <w:t xml:space="preserve">   (</w:t>
      </w:r>
      <w:proofErr w:type="spellStart"/>
      <w:proofErr w:type="gramEnd"/>
      <w:r>
        <w:t>orthop?edic</w:t>
      </w:r>
      <w:proofErr w:type="spellEnd"/>
      <w:r>
        <w:t xml:space="preserve">* adj2 (procedure* or surgery or surgical or </w:t>
      </w:r>
      <w:proofErr w:type="gramStart"/>
      <w:r>
        <w:t>surgeries))</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59585)</w:t>
      </w:r>
    </w:p>
    <w:p w14:paraId="61FD7E38" w14:textId="7405007E" w:rsidR="59710CB4" w:rsidRDefault="59710CB4" w:rsidP="75917CA4">
      <w:r>
        <w:t xml:space="preserve">3  </w:t>
      </w:r>
      <w:proofErr w:type="gramStart"/>
      <w:r>
        <w:t xml:space="preserve">   (</w:t>
      </w:r>
      <w:proofErr w:type="spellStart"/>
      <w:proofErr w:type="gramEnd"/>
      <w:r>
        <w:t>Acetabuloplasty</w:t>
      </w:r>
      <w:proofErr w:type="spellEnd"/>
      <w:r>
        <w:t xml:space="preserve"> or </w:t>
      </w:r>
      <w:proofErr w:type="spellStart"/>
      <w:r>
        <w:t>acetabuloplastie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602)</w:t>
      </w:r>
    </w:p>
    <w:p w14:paraId="120C408F" w14:textId="5F854603" w:rsidR="59710CB4" w:rsidRDefault="59710CB4" w:rsidP="75917CA4">
      <w:r>
        <w:t xml:space="preserve">4  </w:t>
      </w:r>
      <w:proofErr w:type="gramStart"/>
      <w:r>
        <w:t xml:space="preserve">   (</w:t>
      </w:r>
      <w:proofErr w:type="gramEnd"/>
      <w:r>
        <w:t xml:space="preserve">((amputation or amputations) adj2 surgical) or (disarticulation or </w:t>
      </w:r>
      <w:proofErr w:type="spellStart"/>
      <w:r>
        <w:t>hemipelvecomy</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2310)</w:t>
      </w:r>
    </w:p>
    <w:p w14:paraId="1DF4C205" w14:textId="7B1C17A3" w:rsidR="59710CB4" w:rsidRDefault="59710CB4" w:rsidP="75917CA4">
      <w:r>
        <w:t xml:space="preserve">5  </w:t>
      </w:r>
      <w:proofErr w:type="gramStart"/>
      <w:r>
        <w:t xml:space="preserve">   (</w:t>
      </w:r>
      <w:proofErr w:type="gramEnd"/>
      <w:r>
        <w:t xml:space="preserve">Arthrodesis or </w:t>
      </w:r>
      <w:proofErr w:type="spellStart"/>
      <w:r>
        <w:t>arthrodeses</w:t>
      </w:r>
      <w:proofErr w:type="spellEnd"/>
      <w:r>
        <w:t xml:space="preserve"> or spinal fusion* or lumbar fusion* or cervical fusion* or </w:t>
      </w:r>
      <w:proofErr w:type="spellStart"/>
      <w:r>
        <w:t>spondylodeses</w:t>
      </w:r>
      <w:proofErr w:type="spellEnd"/>
      <w:r>
        <w:t xml:space="preserve"> or </w:t>
      </w:r>
      <w:proofErr w:type="spellStart"/>
      <w:r>
        <w:t>spondylodesis</w:t>
      </w:r>
      <w:proofErr w:type="spellEnd"/>
      <w:r>
        <w:t xml:space="preserve"> or </w:t>
      </w:r>
      <w:proofErr w:type="spellStart"/>
      <w:r>
        <w:t>spondylosyndeses</w:t>
      </w:r>
      <w:proofErr w:type="spellEnd"/>
      <w:r>
        <w:t xml:space="preserve"> or </w:t>
      </w:r>
      <w:proofErr w:type="spellStart"/>
      <w:r>
        <w:t>spondylosyndesi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41338)</w:t>
      </w:r>
    </w:p>
    <w:p w14:paraId="4E4D54E3" w14:textId="5777F237" w:rsidR="59710CB4" w:rsidRDefault="59710CB4" w:rsidP="75917CA4">
      <w:r>
        <w:lastRenderedPageBreak/>
        <w:t xml:space="preserve">6  </w:t>
      </w:r>
      <w:proofErr w:type="gramStart"/>
      <w:r>
        <w:t xml:space="preserve">   (</w:t>
      </w:r>
      <w:proofErr w:type="gramEnd"/>
      <w:r>
        <w:t xml:space="preserve">Arthroplasty or arthroplasties or (bone tunnel adj (enlargement or enlargements or </w:t>
      </w:r>
      <w:proofErr w:type="gramStart"/>
      <w:r>
        <w:t>widening))</w:t>
      </w:r>
      <w:proofErr w:type="gramEnd"/>
      <w:r>
        <w:t>).</w:t>
      </w:r>
      <w:proofErr w:type="spellStart"/>
      <w:r>
        <w:t>mp</w:t>
      </w:r>
      <w:proofErr w:type="spellEnd"/>
      <w:r>
        <w:t>. (128762)</w:t>
      </w:r>
    </w:p>
    <w:p w14:paraId="12B4E1CE" w14:textId="306C0C2D" w:rsidR="59710CB4" w:rsidRDefault="59710CB4" w:rsidP="75917CA4">
      <w:r>
        <w:t xml:space="preserve">7  </w:t>
      </w:r>
      <w:proofErr w:type="gramStart"/>
      <w:r>
        <w:t xml:space="preserve">   (</w:t>
      </w:r>
      <w:proofErr w:type="gramEnd"/>
      <w:r>
        <w:t>Arthroscopy or arthroscopic).</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59569)</w:t>
      </w:r>
    </w:p>
    <w:p w14:paraId="30918129" w14:textId="0AA0ECE3" w:rsidR="59710CB4" w:rsidRDefault="59710CB4" w:rsidP="75917CA4">
      <w:r>
        <w:t>8     Bone lengthening.mp. (668)</w:t>
      </w:r>
    </w:p>
    <w:p w14:paraId="6E3F7664" w14:textId="1F4FC95C" w:rsidR="59710CB4" w:rsidRDefault="59710CB4" w:rsidP="75917CA4">
      <w:r>
        <w:t xml:space="preserve">9  </w:t>
      </w:r>
      <w:proofErr w:type="gramStart"/>
      <w:r>
        <w:t xml:space="preserve">   (</w:t>
      </w:r>
      <w:proofErr w:type="gramEnd"/>
      <w:r>
        <w:t>Bone transplantation or bone grafting).</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28001)</w:t>
      </w:r>
    </w:p>
    <w:p w14:paraId="0BDC37EB" w14:textId="30C2A76F" w:rsidR="59710CB4" w:rsidRDefault="59710CB4" w:rsidP="75917CA4">
      <w:r>
        <w:t xml:space="preserve">10  </w:t>
      </w:r>
      <w:proofErr w:type="gramStart"/>
      <w:r>
        <w:t xml:space="preserve">   (</w:t>
      </w:r>
      <w:proofErr w:type="spellStart"/>
      <w:proofErr w:type="gramEnd"/>
      <w:r>
        <w:t>cementoplasty</w:t>
      </w:r>
      <w:proofErr w:type="spellEnd"/>
      <w:r>
        <w:t xml:space="preserve"> or </w:t>
      </w:r>
      <w:proofErr w:type="spellStart"/>
      <w:r>
        <w:t>cementoplasties</w:t>
      </w:r>
      <w:proofErr w:type="spellEnd"/>
      <w:r>
        <w:t xml:space="preserve"> or osteoplasties or osteoplasty).</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623)</w:t>
      </w:r>
    </w:p>
    <w:p w14:paraId="51B069F2" w14:textId="6556F8DC" w:rsidR="59710CB4" w:rsidRDefault="59710CB4" w:rsidP="75917CA4">
      <w:r>
        <w:t xml:space="preserve">11  </w:t>
      </w:r>
      <w:proofErr w:type="gramStart"/>
      <w:r>
        <w:t xml:space="preserve">   (</w:t>
      </w:r>
      <w:proofErr w:type="gramEnd"/>
      <w:r>
        <w:t>(Collateral or cruciate) adj ligament reconstruct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9826)</w:t>
      </w:r>
    </w:p>
    <w:p w14:paraId="13C3B126" w14:textId="535D971F" w:rsidR="59710CB4" w:rsidRDefault="59710CB4" w:rsidP="75917CA4">
      <w:r>
        <w:t xml:space="preserve">12  </w:t>
      </w:r>
      <w:proofErr w:type="gramStart"/>
      <w:r>
        <w:t xml:space="preserve">   (</w:t>
      </w:r>
      <w:proofErr w:type="gramEnd"/>
      <w:r>
        <w:t>diskectomy or diskectomies or discectomy or discectomie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7626)</w:t>
      </w:r>
    </w:p>
    <w:p w14:paraId="796A8473" w14:textId="529E97D0" w:rsidR="59710CB4" w:rsidRDefault="59710CB4" w:rsidP="75917CA4">
      <w:r>
        <w:t xml:space="preserve">13     </w:t>
      </w:r>
      <w:proofErr w:type="gramStart"/>
      <w:r>
        <w:t>fasciotomy</w:t>
      </w:r>
      <w:proofErr w:type="gramEnd"/>
      <w:r>
        <w:t>/ (6180)</w:t>
      </w:r>
    </w:p>
    <w:p w14:paraId="294D73A5" w14:textId="531D25C8" w:rsidR="59710CB4" w:rsidRDefault="59710CB4" w:rsidP="75917CA4">
      <w:r>
        <w:t xml:space="preserve">14  </w:t>
      </w:r>
      <w:proofErr w:type="gramStart"/>
      <w:r>
        <w:t xml:space="preserve">   (</w:t>
      </w:r>
      <w:proofErr w:type="spellStart"/>
      <w:proofErr w:type="gramEnd"/>
      <w:r>
        <w:t>fascietomy</w:t>
      </w:r>
      <w:proofErr w:type="spellEnd"/>
      <w:r>
        <w:t xml:space="preserve"> or fasciotomy).</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7167)</w:t>
      </w:r>
    </w:p>
    <w:p w14:paraId="781AAAC2" w14:textId="25C61E32" w:rsidR="59710CB4" w:rsidRDefault="59710CB4" w:rsidP="75917CA4">
      <w:r>
        <w:t xml:space="preserve">15  </w:t>
      </w:r>
      <w:proofErr w:type="gramStart"/>
      <w:r>
        <w:t xml:space="preserve">   (</w:t>
      </w:r>
      <w:proofErr w:type="gramEnd"/>
      <w:r>
        <w:t xml:space="preserve">(fracture or skeletal) adj (surgery or </w:t>
      </w:r>
      <w:proofErr w:type="gramStart"/>
      <w:r>
        <w:t>fixation*)</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33350)</w:t>
      </w:r>
    </w:p>
    <w:p w14:paraId="1D7920AB" w14:textId="57748E59" w:rsidR="59710CB4" w:rsidRDefault="59710CB4" w:rsidP="75917CA4">
      <w:r>
        <w:t xml:space="preserve">16  </w:t>
      </w:r>
      <w:proofErr w:type="gramStart"/>
      <w:r>
        <w:t xml:space="preserve">   (</w:t>
      </w:r>
      <w:proofErr w:type="gramEnd"/>
      <w:r>
        <w:t>(Disc or disk) adj (</w:t>
      </w:r>
      <w:proofErr w:type="spellStart"/>
      <w:r>
        <w:t>Chemolysis</w:t>
      </w:r>
      <w:proofErr w:type="spellEnd"/>
      <w:r>
        <w:t xml:space="preserve"> or </w:t>
      </w:r>
      <w:proofErr w:type="spellStart"/>
      <w:r>
        <w:t>chemolyses</w:t>
      </w:r>
      <w:proofErr w:type="spellEnd"/>
      <w:r>
        <w:t xml:space="preserve"> or </w:t>
      </w:r>
      <w:proofErr w:type="spellStart"/>
      <w:r>
        <w:t>nucleolyses</w:t>
      </w:r>
      <w:proofErr w:type="spellEnd"/>
      <w:r>
        <w:t xml:space="preserve"> or </w:t>
      </w:r>
      <w:proofErr w:type="spellStart"/>
      <w:proofErr w:type="gramStart"/>
      <w:r>
        <w:t>nucleolysis</w:t>
      </w:r>
      <w:proofErr w:type="spellEnd"/>
      <w:r>
        <w:t>))</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9)</w:t>
      </w:r>
    </w:p>
    <w:p w14:paraId="69296C10" w14:textId="36B7016B" w:rsidR="59710CB4" w:rsidRDefault="59710CB4" w:rsidP="75917CA4">
      <w:r>
        <w:t xml:space="preserve">17  </w:t>
      </w:r>
      <w:proofErr w:type="gramStart"/>
      <w:r>
        <w:t xml:space="preserve">   (</w:t>
      </w:r>
      <w:proofErr w:type="gramEnd"/>
      <w:r>
        <w:t>Laminectomy or laminectomies or laminotomies or laminotomy).</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29420)</w:t>
      </w:r>
    </w:p>
    <w:p w14:paraId="29B1D445" w14:textId="384BE156" w:rsidR="59710CB4" w:rsidRDefault="59710CB4" w:rsidP="75917CA4">
      <w:r>
        <w:t xml:space="preserve">18  </w:t>
      </w:r>
      <w:proofErr w:type="gramStart"/>
      <w:r>
        <w:t xml:space="preserve">   (</w:t>
      </w:r>
      <w:proofErr w:type="gramEnd"/>
      <w:r>
        <w:t xml:space="preserve">Laminoplasty or </w:t>
      </w:r>
      <w:proofErr w:type="spellStart"/>
      <w:r>
        <w:t>laminaplasties</w:t>
      </w:r>
      <w:proofErr w:type="spellEnd"/>
      <w:r>
        <w:t xml:space="preserve"> or </w:t>
      </w:r>
      <w:proofErr w:type="spellStart"/>
      <w:r>
        <w:t>laminaplasty</w:t>
      </w:r>
      <w:proofErr w:type="spellEnd"/>
      <w:r>
        <w:t xml:space="preserve"> or laminoplastie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3757)</w:t>
      </w:r>
    </w:p>
    <w:p w14:paraId="7A387637" w14:textId="4C366860" w:rsidR="59710CB4" w:rsidRDefault="59710CB4" w:rsidP="75917CA4">
      <w:r>
        <w:t>19     Limb Salvage.mp. or limb salvage/ (13950)</w:t>
      </w:r>
    </w:p>
    <w:p w14:paraId="5CF48F8A" w14:textId="7FF4A5C7" w:rsidR="59710CB4" w:rsidRDefault="59710CB4" w:rsidP="75917CA4">
      <w:r>
        <w:t xml:space="preserve">20  </w:t>
      </w:r>
      <w:proofErr w:type="gramStart"/>
      <w:r>
        <w:t xml:space="preserve">   (</w:t>
      </w:r>
      <w:proofErr w:type="gramEnd"/>
      <w:r>
        <w:t>Osteotomy or osteotomie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62267)</w:t>
      </w:r>
    </w:p>
    <w:p w14:paraId="4876FAB4" w14:textId="32ABB630" w:rsidR="59710CB4" w:rsidRDefault="59710CB4" w:rsidP="75917CA4">
      <w:r>
        <w:lastRenderedPageBreak/>
        <w:t xml:space="preserve">21  </w:t>
      </w:r>
      <w:proofErr w:type="gramStart"/>
      <w:r>
        <w:t xml:space="preserve">   (</w:t>
      </w:r>
      <w:proofErr w:type="gramEnd"/>
      <w:r>
        <w:t>Synovectomy or synovectomies or synovium resect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6421)</w:t>
      </w:r>
    </w:p>
    <w:p w14:paraId="22F63398" w14:textId="2446CC85" w:rsidR="59710CB4" w:rsidRDefault="59710CB4" w:rsidP="75917CA4">
      <w:r>
        <w:t>22     tendon transfer/ or Tendon transfer*.</w:t>
      </w:r>
      <w:proofErr w:type="spellStart"/>
      <w:r>
        <w:t>mp</w:t>
      </w:r>
      <w:proofErr w:type="spellEnd"/>
      <w:r>
        <w:t>. (5584)</w:t>
      </w:r>
    </w:p>
    <w:p w14:paraId="7192E805" w14:textId="17C8F20E" w:rsidR="59710CB4" w:rsidRDefault="59710CB4" w:rsidP="75917CA4">
      <w:r>
        <w:t xml:space="preserve">23  </w:t>
      </w:r>
      <w:proofErr w:type="gramStart"/>
      <w:r>
        <w:t xml:space="preserve">   (</w:t>
      </w:r>
      <w:proofErr w:type="gramEnd"/>
      <w:r>
        <w:t xml:space="preserve">Tenodesis or </w:t>
      </w:r>
      <w:proofErr w:type="spellStart"/>
      <w:r>
        <w:t>tenodese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3248)</w:t>
      </w:r>
    </w:p>
    <w:p w14:paraId="095075EA" w14:textId="7E8A63BA" w:rsidR="59710CB4" w:rsidRDefault="59710CB4" w:rsidP="75917CA4">
      <w:r>
        <w:t xml:space="preserve">24  </w:t>
      </w:r>
      <w:proofErr w:type="gramStart"/>
      <w:r>
        <w:t xml:space="preserve">   (</w:t>
      </w:r>
      <w:proofErr w:type="gramEnd"/>
      <w:r>
        <w:t xml:space="preserve">Tenotomy or ((heel cord or heel-cord or tendon) adj (release or releases or lengthening or </w:t>
      </w:r>
      <w:proofErr w:type="spellStart"/>
      <w:r>
        <w:t>lengthening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5828)</w:t>
      </w:r>
    </w:p>
    <w:p w14:paraId="00908FF3" w14:textId="702F78E9" w:rsidR="59710CB4" w:rsidRDefault="59710CB4" w:rsidP="75917CA4">
      <w:r>
        <w:t xml:space="preserve">25  </w:t>
      </w:r>
      <w:proofErr w:type="gramStart"/>
      <w:r>
        <w:t xml:space="preserve">   (</w:t>
      </w:r>
      <w:proofErr w:type="gramEnd"/>
      <w:r>
        <w:t>vertebroplasty or vertebroplastie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7429)</w:t>
      </w:r>
    </w:p>
    <w:p w14:paraId="21D2F42B" w14:textId="1CA0E6B7" w:rsidR="59710CB4" w:rsidRDefault="59710CB4" w:rsidP="75917CA4">
      <w:r>
        <w:t xml:space="preserve">26  </w:t>
      </w:r>
      <w:proofErr w:type="gramStart"/>
      <w:r>
        <w:t xml:space="preserve">   (</w:t>
      </w:r>
      <w:proofErr w:type="spellStart"/>
      <w:proofErr w:type="gramEnd"/>
      <w:r>
        <w:t>Viscosupplementation</w:t>
      </w:r>
      <w:proofErr w:type="spellEnd"/>
      <w:r>
        <w:t xml:space="preserve"> or </w:t>
      </w:r>
      <w:proofErr w:type="spellStart"/>
      <w:r>
        <w:t>viscosupplementation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168)</w:t>
      </w:r>
    </w:p>
    <w:p w14:paraId="1BA2539F" w14:textId="39DB7793" w:rsidR="59710CB4" w:rsidRDefault="59710CB4" w:rsidP="75917CA4">
      <w:r>
        <w:t xml:space="preserve">27  </w:t>
      </w:r>
      <w:proofErr w:type="gramStart"/>
      <w:r>
        <w:t xml:space="preserve">   (</w:t>
      </w:r>
      <w:proofErr w:type="gramEnd"/>
      <w:r>
        <w:t xml:space="preserve">(back or spine or spinal or cervical or lumbar or vertebra* or neck or hand or knee or hip or muscle or musculoskeletal or carpal tunnel or </w:t>
      </w:r>
      <w:proofErr w:type="spellStart"/>
      <w:r>
        <w:t>orthoped</w:t>
      </w:r>
      <w:proofErr w:type="spellEnd"/>
      <w:r>
        <w:t xml:space="preserve">* or </w:t>
      </w:r>
      <w:proofErr w:type="spellStart"/>
      <w:r>
        <w:t>orthopaed</w:t>
      </w:r>
      <w:proofErr w:type="spellEnd"/>
      <w:r>
        <w:t xml:space="preserve">*) adj3 (surgery or surgeries or surgical or </w:t>
      </w:r>
      <w:proofErr w:type="gramStart"/>
      <w:r>
        <w:t>procedure*)</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222697)</w:t>
      </w:r>
    </w:p>
    <w:p w14:paraId="020C2E20" w14:textId="148DE2AD" w:rsidR="59710CB4" w:rsidRDefault="59710CB4" w:rsidP="75917CA4">
      <w:r>
        <w:t xml:space="preserve">28     postoperative </w:t>
      </w:r>
      <w:proofErr w:type="gramStart"/>
      <w:r>
        <w:t>pain</w:t>
      </w:r>
      <w:proofErr w:type="gramEnd"/>
      <w:r>
        <w:t>/ (86559)</w:t>
      </w:r>
    </w:p>
    <w:p w14:paraId="66D3670B" w14:textId="708565F3" w:rsidR="59710CB4" w:rsidRDefault="59710CB4" w:rsidP="75917CA4">
      <w:r>
        <w:t xml:space="preserve">29  </w:t>
      </w:r>
      <w:proofErr w:type="gramStart"/>
      <w:r>
        <w:t xml:space="preserve">   (</w:t>
      </w:r>
      <w:proofErr w:type="gramEnd"/>
      <w:r>
        <w:t>(postoperative adj6 pain*) or (post-operative adj6 pain*) or post-operative-pai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20045)</w:t>
      </w:r>
    </w:p>
    <w:p w14:paraId="7A722B99" w14:textId="44F82A10" w:rsidR="59710CB4" w:rsidRDefault="59710CB4" w:rsidP="75917CA4">
      <w:r>
        <w:t xml:space="preserve">30  </w:t>
      </w:r>
      <w:proofErr w:type="gramStart"/>
      <w:r>
        <w:t xml:space="preserve">   (</w:t>
      </w:r>
      <w:proofErr w:type="gramEnd"/>
      <w:r>
        <w:t xml:space="preserve">(post-operative adj6 </w:t>
      </w:r>
      <w:proofErr w:type="spellStart"/>
      <w:r>
        <w:t>analgesi</w:t>
      </w:r>
      <w:proofErr w:type="spellEnd"/>
      <w:r>
        <w:t xml:space="preserve">*) or (postoperative adj6 </w:t>
      </w:r>
      <w:proofErr w:type="spellStart"/>
      <w:proofErr w:type="gramStart"/>
      <w:r>
        <w:t>analgesi</w:t>
      </w:r>
      <w:proofErr w:type="spellEnd"/>
      <w:r>
        <w:t>*)</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39837)</w:t>
      </w:r>
    </w:p>
    <w:p w14:paraId="302E0170" w14:textId="13BAAD99" w:rsidR="59710CB4" w:rsidRDefault="59710CB4" w:rsidP="75917CA4">
      <w:r>
        <w:t xml:space="preserve">31  </w:t>
      </w:r>
      <w:proofErr w:type="gramStart"/>
      <w:r>
        <w:t xml:space="preserve">   (</w:t>
      </w:r>
      <w:proofErr w:type="gramEnd"/>
      <w:r>
        <w:t>(post-surgical adj6 pain*) or (</w:t>
      </w:r>
      <w:proofErr w:type="spellStart"/>
      <w:r>
        <w:t>post surgical</w:t>
      </w:r>
      <w:proofErr w:type="spellEnd"/>
      <w:r>
        <w:t xml:space="preserve"> adj6 pain*) or (post-surgery adj6 pain*) or (post adj surg* adj </w:t>
      </w:r>
      <w:proofErr w:type="gramStart"/>
      <w:r>
        <w:t>pain*)</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2473)</w:t>
      </w:r>
    </w:p>
    <w:p w14:paraId="535DAF33" w14:textId="5211B221" w:rsidR="59710CB4" w:rsidRDefault="59710CB4" w:rsidP="75917CA4">
      <w:r>
        <w:t xml:space="preserve">32  </w:t>
      </w:r>
      <w:proofErr w:type="gramStart"/>
      <w:r>
        <w:t xml:space="preserve">   (</w:t>
      </w:r>
      <w:proofErr w:type="gramEnd"/>
      <w:r>
        <w:t>(post* adj pain*) or pain relief after or pain following surg*).</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01838)</w:t>
      </w:r>
    </w:p>
    <w:p w14:paraId="27D8C1A3" w14:textId="2CA165ED" w:rsidR="59710CB4" w:rsidRDefault="59710CB4" w:rsidP="75917CA4">
      <w:r>
        <w:t xml:space="preserve">33  </w:t>
      </w:r>
      <w:proofErr w:type="gramStart"/>
      <w:r>
        <w:t xml:space="preserve">   (</w:t>
      </w:r>
      <w:proofErr w:type="gramEnd"/>
      <w:r>
        <w:t xml:space="preserve">(posttreatment adj6 pain*) or (pain control after adj6 surg*) or (post-surg* and (pain* or </w:t>
      </w:r>
      <w:proofErr w:type="gramStart"/>
      <w:r>
        <w:t>discomfort))</w:t>
      </w:r>
      <w:proofErr w:type="gramEnd"/>
      <w:r>
        <w:t>).</w:t>
      </w:r>
      <w:proofErr w:type="spellStart"/>
      <w:r>
        <w:t>mp</w:t>
      </w:r>
      <w:proofErr w:type="spellEnd"/>
      <w:r>
        <w:t>. [</w:t>
      </w:r>
      <w:proofErr w:type="spellStart"/>
      <w:r>
        <w:t>mp</w:t>
      </w:r>
      <w:proofErr w:type="spellEnd"/>
      <w:r>
        <w:t xml:space="preserve">=title, abstract, heading word, drug trade name, original title, device </w:t>
      </w:r>
      <w:r>
        <w:lastRenderedPageBreak/>
        <w:t>manufacturer, drug manufacturer, device trade name, keyword heading word, floating subheading word, candidate term word] (9793)</w:t>
      </w:r>
    </w:p>
    <w:p w14:paraId="0F63F001" w14:textId="1E67476F" w:rsidR="59710CB4" w:rsidRDefault="59710CB4" w:rsidP="75917CA4">
      <w:r>
        <w:t xml:space="preserve">34  </w:t>
      </w:r>
      <w:proofErr w:type="gramStart"/>
      <w:r>
        <w:t xml:space="preserve">   (</w:t>
      </w:r>
      <w:proofErr w:type="gramEnd"/>
      <w:r>
        <w:t>(</w:t>
      </w:r>
      <w:proofErr w:type="spellStart"/>
      <w:r>
        <w:t>analgesi</w:t>
      </w:r>
      <w:proofErr w:type="spellEnd"/>
      <w:r>
        <w:t xml:space="preserve">* adj6 </w:t>
      </w:r>
      <w:proofErr w:type="spellStart"/>
      <w:r>
        <w:t>postoperat</w:t>
      </w:r>
      <w:proofErr w:type="spellEnd"/>
      <w:r>
        <w:t>*) or (</w:t>
      </w:r>
      <w:proofErr w:type="spellStart"/>
      <w:r>
        <w:t>analgesi</w:t>
      </w:r>
      <w:proofErr w:type="spellEnd"/>
      <w:r>
        <w:t>* adj6 post-</w:t>
      </w:r>
      <w:proofErr w:type="spellStart"/>
      <w:r>
        <w:t>operat</w:t>
      </w:r>
      <w:proofErr w:type="spellEnd"/>
      <w:r>
        <w:t xml:space="preserve">*) or (pain* adj6 after surg*) or (pain* adj6 after </w:t>
      </w:r>
      <w:proofErr w:type="spellStart"/>
      <w:r>
        <w:t>operat</w:t>
      </w:r>
      <w:proofErr w:type="spellEnd"/>
      <w:r>
        <w:t>*) or (</w:t>
      </w:r>
      <w:proofErr w:type="spellStart"/>
      <w:r>
        <w:t>analgesi</w:t>
      </w:r>
      <w:proofErr w:type="spellEnd"/>
      <w:r>
        <w:t xml:space="preserve">* adj6 after </w:t>
      </w:r>
      <w:proofErr w:type="spellStart"/>
      <w:proofErr w:type="gramStart"/>
      <w:r>
        <w:t>operat</w:t>
      </w:r>
      <w:proofErr w:type="spellEnd"/>
      <w:r>
        <w:t>*)</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50056)</w:t>
      </w:r>
    </w:p>
    <w:p w14:paraId="6FF7C1A4" w14:textId="7E442A35" w:rsidR="59710CB4" w:rsidRDefault="59710CB4" w:rsidP="75917CA4">
      <w:r>
        <w:t xml:space="preserve">35  </w:t>
      </w:r>
      <w:proofErr w:type="gramStart"/>
      <w:r>
        <w:t xml:space="preserve">   (</w:t>
      </w:r>
      <w:proofErr w:type="gramEnd"/>
      <w:r>
        <w:t xml:space="preserve">(pain* or </w:t>
      </w:r>
      <w:proofErr w:type="spellStart"/>
      <w:r>
        <w:t>analgesi</w:t>
      </w:r>
      <w:proofErr w:type="spellEnd"/>
      <w:r>
        <w:t xml:space="preserve">*) adj6 ("follow* </w:t>
      </w:r>
      <w:proofErr w:type="spellStart"/>
      <w:r>
        <w:t>operat</w:t>
      </w:r>
      <w:proofErr w:type="spellEnd"/>
      <w:r>
        <w:t>*" or "follow* surg*")).</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1643)</w:t>
      </w:r>
    </w:p>
    <w:p w14:paraId="2BDDF175" w14:textId="76B65E4F" w:rsidR="59710CB4" w:rsidRDefault="59710CB4" w:rsidP="75917CA4">
      <w:r>
        <w:t>36     or/1-27 (741989)</w:t>
      </w:r>
    </w:p>
    <w:p w14:paraId="016ABB85" w14:textId="006048BF" w:rsidR="59710CB4" w:rsidRDefault="59710CB4" w:rsidP="75917CA4">
      <w:r>
        <w:t>37     or/28-35 (149946)</w:t>
      </w:r>
    </w:p>
    <w:p w14:paraId="3DF0E6EA" w14:textId="085AF34E" w:rsidR="59710CB4" w:rsidRDefault="59710CB4" w:rsidP="75917CA4">
      <w:r>
        <w:t>38     36 and 37 (38991)</w:t>
      </w:r>
    </w:p>
    <w:p w14:paraId="29FE3013" w14:textId="5826B0FB" w:rsidR="59710CB4" w:rsidRDefault="59710CB4" w:rsidP="75917CA4">
      <w:r>
        <w:t xml:space="preserve">39  </w:t>
      </w:r>
      <w:proofErr w:type="gramStart"/>
      <w:r>
        <w:t xml:space="preserve">   (</w:t>
      </w:r>
      <w:proofErr w:type="gramEnd"/>
      <w:r>
        <w:t xml:space="preserve">chronic* or constant* or </w:t>
      </w:r>
      <w:proofErr w:type="spellStart"/>
      <w:r>
        <w:t>continu</w:t>
      </w:r>
      <w:proofErr w:type="spellEnd"/>
      <w:r>
        <w:t xml:space="preserve">* or persist* or </w:t>
      </w:r>
      <w:proofErr w:type="spellStart"/>
      <w:r>
        <w:t>longterm</w:t>
      </w:r>
      <w:proofErr w:type="spellEnd"/>
      <w:r>
        <w:t xml:space="preserve"> or long-term or longstanding or long-standing or long lasting or long-lasting or phantom or sustain* or prolong* or </w:t>
      </w:r>
      <w:proofErr w:type="spellStart"/>
      <w:r>
        <w:t>recurr</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8028276)</w:t>
      </w:r>
    </w:p>
    <w:p w14:paraId="01804385" w14:textId="2F0E45DF" w:rsidR="59710CB4" w:rsidRDefault="59710CB4" w:rsidP="75917CA4">
      <w:r>
        <w:t xml:space="preserve">40  </w:t>
      </w:r>
      <w:proofErr w:type="gramStart"/>
      <w:r>
        <w:t xml:space="preserve">   (</w:t>
      </w:r>
      <w:proofErr w:type="gramEnd"/>
      <w:r>
        <w:t>preoperative or pre-operativ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591550)</w:t>
      </w:r>
    </w:p>
    <w:p w14:paraId="4310778C" w14:textId="5EE30922" w:rsidR="59710CB4" w:rsidRDefault="59710CB4" w:rsidP="75917CA4">
      <w:r>
        <w:t xml:space="preserve">41  </w:t>
      </w:r>
      <w:proofErr w:type="gramStart"/>
      <w:r>
        <w:t xml:space="preserve">   (</w:t>
      </w:r>
      <w:proofErr w:type="gramEnd"/>
      <w:r>
        <w:t>peri-operative or perioperativ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 (216487)</w:t>
      </w:r>
    </w:p>
    <w:p w14:paraId="0CB4074C" w14:textId="72B640B9" w:rsidR="59710CB4" w:rsidRDefault="59710CB4" w:rsidP="75917CA4">
      <w:r>
        <w:t>42     39 or 40 or 41 (8522949)</w:t>
      </w:r>
    </w:p>
    <w:p w14:paraId="7D3BA8A2" w14:textId="13E618E9" w:rsidR="59710CB4" w:rsidRDefault="59710CB4" w:rsidP="75917CA4">
      <w:r>
        <w:t>43     38 and 42 (22807)</w:t>
      </w:r>
    </w:p>
    <w:p w14:paraId="0DB7F080" w14:textId="4CFA4614" w:rsidR="59710CB4" w:rsidRDefault="59710CB4" w:rsidP="75917CA4">
      <w:r>
        <w:t>44     randomized controlled trial/ (781096)</w:t>
      </w:r>
    </w:p>
    <w:p w14:paraId="762E595F" w14:textId="72171E7D" w:rsidR="59710CB4" w:rsidRDefault="59710CB4" w:rsidP="75917CA4">
      <w:r>
        <w:t>45     Controlled clinical study/ (469077)</w:t>
      </w:r>
    </w:p>
    <w:p w14:paraId="41617280" w14:textId="527B8C58" w:rsidR="59710CB4" w:rsidRDefault="59710CB4" w:rsidP="75917CA4">
      <w:r>
        <w:t>46     random</w:t>
      </w:r>
      <w:proofErr w:type="gramStart"/>
      <w:r>
        <w:t>$.</w:t>
      </w:r>
      <w:proofErr w:type="spellStart"/>
      <w:r>
        <w:t>ti</w:t>
      </w:r>
      <w:proofErr w:type="gramEnd"/>
      <w:r>
        <w:t>,ab</w:t>
      </w:r>
      <w:proofErr w:type="spellEnd"/>
      <w:r>
        <w:t>. (1956864)</w:t>
      </w:r>
    </w:p>
    <w:p w14:paraId="59EE8B27" w14:textId="7883C458" w:rsidR="59710CB4" w:rsidRDefault="59710CB4" w:rsidP="75917CA4">
      <w:r>
        <w:t xml:space="preserve">47     </w:t>
      </w:r>
      <w:proofErr w:type="gramStart"/>
      <w:r>
        <w:t>randomization</w:t>
      </w:r>
      <w:proofErr w:type="gramEnd"/>
      <w:r>
        <w:t>/ (98871)</w:t>
      </w:r>
    </w:p>
    <w:p w14:paraId="3C65C19B" w14:textId="706371F9" w:rsidR="59710CB4" w:rsidRDefault="59710CB4" w:rsidP="75917CA4">
      <w:r>
        <w:t xml:space="preserve">48     </w:t>
      </w:r>
      <w:proofErr w:type="spellStart"/>
      <w:r>
        <w:t>intermethod</w:t>
      </w:r>
      <w:proofErr w:type="spellEnd"/>
      <w:r>
        <w:t xml:space="preserve"> comparison/ (296379)</w:t>
      </w:r>
    </w:p>
    <w:p w14:paraId="397F3CD4" w14:textId="52D384BE" w:rsidR="59710CB4" w:rsidRDefault="59710CB4" w:rsidP="75917CA4">
      <w:r>
        <w:t xml:space="preserve">49     </w:t>
      </w:r>
      <w:proofErr w:type="spellStart"/>
      <w:proofErr w:type="gramStart"/>
      <w:r>
        <w:t>placebo.ti</w:t>
      </w:r>
      <w:proofErr w:type="gramEnd"/>
      <w:r>
        <w:t>,ab</w:t>
      </w:r>
      <w:proofErr w:type="spellEnd"/>
      <w:r>
        <w:t>. (364571)</w:t>
      </w:r>
    </w:p>
    <w:p w14:paraId="45CD4612" w14:textId="32719674" w:rsidR="59710CB4" w:rsidRDefault="59710CB4" w:rsidP="75917CA4">
      <w:r>
        <w:t xml:space="preserve">50  </w:t>
      </w:r>
      <w:proofErr w:type="gramStart"/>
      <w:r>
        <w:t xml:space="preserve">   (</w:t>
      </w:r>
      <w:proofErr w:type="gramEnd"/>
      <w:r>
        <w:t>compare or compared or comparison).</w:t>
      </w:r>
      <w:proofErr w:type="spellStart"/>
      <w:r>
        <w:t>ti</w:t>
      </w:r>
      <w:proofErr w:type="spellEnd"/>
      <w:r>
        <w:t>. (601559)</w:t>
      </w:r>
    </w:p>
    <w:p w14:paraId="121BD630" w14:textId="76FD9586" w:rsidR="59710CB4" w:rsidRDefault="59710CB4" w:rsidP="75917CA4">
      <w:r>
        <w:t xml:space="preserve">51  </w:t>
      </w:r>
      <w:proofErr w:type="gramStart"/>
      <w:r>
        <w:t xml:space="preserve">   (</w:t>
      </w:r>
      <w:proofErr w:type="gramEnd"/>
      <w:r>
        <w:t>(evaluated or evaluate or evaluating or assessed or assess) and (compare or compared or comparing or comparison)).ab. (2749062)</w:t>
      </w:r>
    </w:p>
    <w:p w14:paraId="1AEFE862" w14:textId="02D6CEFC" w:rsidR="59710CB4" w:rsidRDefault="59710CB4" w:rsidP="75917CA4">
      <w:r>
        <w:t xml:space="preserve">52  </w:t>
      </w:r>
      <w:proofErr w:type="gramStart"/>
      <w:r>
        <w:t xml:space="preserve">   (</w:t>
      </w:r>
      <w:proofErr w:type="gramEnd"/>
      <w:r>
        <w:t>open adj label).</w:t>
      </w:r>
      <w:proofErr w:type="spellStart"/>
      <w:r>
        <w:t>ti,ab</w:t>
      </w:r>
      <w:proofErr w:type="spellEnd"/>
      <w:r>
        <w:t>. (108316)</w:t>
      </w:r>
    </w:p>
    <w:p w14:paraId="75179239" w14:textId="3A172220" w:rsidR="59710CB4" w:rsidRDefault="59710CB4" w:rsidP="75917CA4">
      <w:r>
        <w:t xml:space="preserve">53  </w:t>
      </w:r>
      <w:proofErr w:type="gramStart"/>
      <w:r>
        <w:t xml:space="preserve">   (</w:t>
      </w:r>
      <w:proofErr w:type="gramEnd"/>
      <w:r>
        <w:t xml:space="preserve">(double or single or </w:t>
      </w:r>
      <w:proofErr w:type="spellStart"/>
      <w:r>
        <w:t>doubly</w:t>
      </w:r>
      <w:proofErr w:type="spellEnd"/>
      <w:r>
        <w:t xml:space="preserve"> or singly) adj (blind or blinded or blindly)).</w:t>
      </w:r>
      <w:proofErr w:type="spellStart"/>
      <w:r>
        <w:t>ti,ab</w:t>
      </w:r>
      <w:proofErr w:type="spellEnd"/>
      <w:r>
        <w:t>. (273374)</w:t>
      </w:r>
    </w:p>
    <w:p w14:paraId="4943C154" w14:textId="360287E4" w:rsidR="59710CB4" w:rsidRDefault="59710CB4" w:rsidP="75917CA4">
      <w:r>
        <w:lastRenderedPageBreak/>
        <w:t>54     double blind procedure/ (209600)</w:t>
      </w:r>
    </w:p>
    <w:p w14:paraId="05EE0D09" w14:textId="3E445468" w:rsidR="59710CB4" w:rsidRDefault="59710CB4" w:rsidP="75917CA4">
      <w:r>
        <w:t xml:space="preserve">55     parallel </w:t>
      </w:r>
      <w:proofErr w:type="gramStart"/>
      <w:r>
        <w:t>group$1.ti,ab.</w:t>
      </w:r>
      <w:proofErr w:type="gramEnd"/>
      <w:r>
        <w:t xml:space="preserve"> (32062)</w:t>
      </w:r>
    </w:p>
    <w:p w14:paraId="67E3D346" w14:textId="421119E8" w:rsidR="59710CB4" w:rsidRDefault="59710CB4" w:rsidP="75917CA4">
      <w:r>
        <w:t xml:space="preserve">56  </w:t>
      </w:r>
      <w:proofErr w:type="gramStart"/>
      <w:r>
        <w:t xml:space="preserve">   (</w:t>
      </w:r>
      <w:proofErr w:type="gramEnd"/>
      <w:r>
        <w:t>crossover or cross over).</w:t>
      </w:r>
      <w:proofErr w:type="spellStart"/>
      <w:r>
        <w:t>ti,ab</w:t>
      </w:r>
      <w:proofErr w:type="spellEnd"/>
      <w:r>
        <w:t>. (124003)</w:t>
      </w:r>
    </w:p>
    <w:p w14:paraId="7E1280A2" w14:textId="3D4EFD2B" w:rsidR="59710CB4" w:rsidRDefault="59710CB4" w:rsidP="75917CA4">
      <w:r>
        <w:t xml:space="preserve">57  </w:t>
      </w:r>
      <w:proofErr w:type="gramStart"/>
      <w:r>
        <w:t xml:space="preserve">   (</w:t>
      </w:r>
      <w:proofErr w:type="gramEnd"/>
      <w:r>
        <w:t>(assign$ or match or matched or allocation) adj5 (alternate or group$1 or intervention$1 or patient$1 or subject$1 or participant$1)).</w:t>
      </w:r>
      <w:proofErr w:type="spellStart"/>
      <w:r>
        <w:t>ti,ab</w:t>
      </w:r>
      <w:proofErr w:type="spellEnd"/>
      <w:r>
        <w:t>. (412672)</w:t>
      </w:r>
    </w:p>
    <w:p w14:paraId="277BF361" w14:textId="6319B657" w:rsidR="59710CB4" w:rsidRDefault="59710CB4" w:rsidP="75917CA4">
      <w:r>
        <w:t xml:space="preserve">58  </w:t>
      </w:r>
      <w:proofErr w:type="gramStart"/>
      <w:r>
        <w:t xml:space="preserve">   (</w:t>
      </w:r>
      <w:proofErr w:type="gramEnd"/>
      <w:r>
        <w:t>assigned or allocated).</w:t>
      </w:r>
      <w:proofErr w:type="spellStart"/>
      <w:r>
        <w:t>ti,ab</w:t>
      </w:r>
      <w:proofErr w:type="spellEnd"/>
      <w:r>
        <w:t>. (486220)</w:t>
      </w:r>
    </w:p>
    <w:p w14:paraId="3382CDE5" w14:textId="40A07462" w:rsidR="59710CB4" w:rsidRDefault="59710CB4" w:rsidP="75917CA4">
      <w:r>
        <w:t xml:space="preserve">59  </w:t>
      </w:r>
      <w:proofErr w:type="gramStart"/>
      <w:r>
        <w:t xml:space="preserve">   (</w:t>
      </w:r>
      <w:proofErr w:type="gramEnd"/>
      <w:r>
        <w:t>controlled adj7 (study or design or trial)).</w:t>
      </w:r>
      <w:proofErr w:type="spellStart"/>
      <w:r>
        <w:t>ti,ab</w:t>
      </w:r>
      <w:proofErr w:type="spellEnd"/>
      <w:r>
        <w:t>. (448299)</w:t>
      </w:r>
    </w:p>
    <w:p w14:paraId="7594FD6C" w14:textId="30BEEE04" w:rsidR="59710CB4" w:rsidRDefault="59710CB4" w:rsidP="75917CA4">
      <w:r>
        <w:t xml:space="preserve">60  </w:t>
      </w:r>
      <w:proofErr w:type="gramStart"/>
      <w:r>
        <w:t xml:space="preserve">   (</w:t>
      </w:r>
      <w:proofErr w:type="gramEnd"/>
      <w:r>
        <w:t>volunteer or volunteers).</w:t>
      </w:r>
      <w:proofErr w:type="spellStart"/>
      <w:r>
        <w:t>ti,ab</w:t>
      </w:r>
      <w:proofErr w:type="spellEnd"/>
      <w:r>
        <w:t>. (281408)</w:t>
      </w:r>
    </w:p>
    <w:p w14:paraId="1458200C" w14:textId="65AA25D4" w:rsidR="59710CB4" w:rsidRDefault="59710CB4" w:rsidP="75917CA4">
      <w:r>
        <w:t xml:space="preserve">61     human </w:t>
      </w:r>
      <w:proofErr w:type="gramStart"/>
      <w:r>
        <w:t>experiment</w:t>
      </w:r>
      <w:proofErr w:type="gramEnd"/>
      <w:r>
        <w:t>/ (646707)</w:t>
      </w:r>
    </w:p>
    <w:p w14:paraId="19786B98" w14:textId="6BCA19D0" w:rsidR="59710CB4" w:rsidRDefault="59710CB4" w:rsidP="75917CA4">
      <w:r>
        <w:t xml:space="preserve">62     </w:t>
      </w:r>
      <w:proofErr w:type="spellStart"/>
      <w:proofErr w:type="gramStart"/>
      <w:r>
        <w:t>trial</w:t>
      </w:r>
      <w:proofErr w:type="gramEnd"/>
      <w:r>
        <w:t>.ti</w:t>
      </w:r>
      <w:proofErr w:type="spellEnd"/>
      <w:r>
        <w:t>. (400492)</w:t>
      </w:r>
    </w:p>
    <w:p w14:paraId="50B9838F" w14:textId="6693FF5D" w:rsidR="59710CB4" w:rsidRDefault="59710CB4" w:rsidP="75917CA4">
      <w:r>
        <w:t>63     or/44-62 (6276913)</w:t>
      </w:r>
    </w:p>
    <w:p w14:paraId="4BEA2971" w14:textId="12504C05" w:rsidR="59710CB4" w:rsidRDefault="59710CB4" w:rsidP="75917CA4">
      <w:r>
        <w:t xml:space="preserve">64  </w:t>
      </w:r>
      <w:proofErr w:type="gramStart"/>
      <w:r>
        <w:t xml:space="preserve">   (</w:t>
      </w:r>
      <w:proofErr w:type="gramEnd"/>
      <w:r>
        <w:t xml:space="preserve">random$ adj </w:t>
      </w:r>
      <w:proofErr w:type="spellStart"/>
      <w:r>
        <w:t>sampl</w:t>
      </w:r>
      <w:proofErr w:type="spellEnd"/>
      <w:r>
        <w:t>$ adj7 ("cross section$" or questionnaire$1 or survey$ or database$1)).</w:t>
      </w:r>
      <w:proofErr w:type="spellStart"/>
      <w:r>
        <w:t>ti,ab</w:t>
      </w:r>
      <w:proofErr w:type="spellEnd"/>
      <w:r>
        <w:t xml:space="preserve">. not (comparative study/ or controlled study/ or </w:t>
      </w:r>
      <w:proofErr w:type="spellStart"/>
      <w:r>
        <w:t>randomi?ed</w:t>
      </w:r>
      <w:proofErr w:type="spellEnd"/>
      <w:r>
        <w:t xml:space="preserve"> </w:t>
      </w:r>
      <w:proofErr w:type="spellStart"/>
      <w:r>
        <w:t>controlled.ti,ab</w:t>
      </w:r>
      <w:proofErr w:type="spellEnd"/>
      <w:r>
        <w:t xml:space="preserve">. or randomly </w:t>
      </w:r>
      <w:proofErr w:type="spellStart"/>
      <w:r>
        <w:t>assigned.ti,ab</w:t>
      </w:r>
      <w:proofErr w:type="spellEnd"/>
      <w:r>
        <w:t>.) (9435)</w:t>
      </w:r>
    </w:p>
    <w:p w14:paraId="7D5BD092" w14:textId="01A2A14D" w:rsidR="59710CB4" w:rsidRDefault="59710CB4" w:rsidP="75917CA4">
      <w:r>
        <w:t xml:space="preserve">65     Cross-sectional study/ not (randomized controlled trial/ or controlled clinical study/ or controlled study/ or </w:t>
      </w:r>
      <w:proofErr w:type="spellStart"/>
      <w:proofErr w:type="gramStart"/>
      <w:r>
        <w:t>randomi?ed</w:t>
      </w:r>
      <w:proofErr w:type="spellEnd"/>
      <w:proofErr w:type="gramEnd"/>
      <w:r>
        <w:t xml:space="preserve"> </w:t>
      </w:r>
      <w:proofErr w:type="spellStart"/>
      <w:r>
        <w:t>controlled.ti,ab</w:t>
      </w:r>
      <w:proofErr w:type="spellEnd"/>
      <w:r>
        <w:t>. or control group$1.ti,ab.) (345280)</w:t>
      </w:r>
    </w:p>
    <w:p w14:paraId="30A90662" w14:textId="572BE2E5" w:rsidR="59710CB4" w:rsidRDefault="59710CB4" w:rsidP="75917CA4">
      <w:r>
        <w:t xml:space="preserve">66  </w:t>
      </w:r>
      <w:proofErr w:type="gramStart"/>
      <w:r>
        <w:t xml:space="preserve">   (</w:t>
      </w:r>
      <w:proofErr w:type="gramEnd"/>
      <w:r>
        <w:t xml:space="preserve">((case adj control$) and random$) not </w:t>
      </w:r>
      <w:proofErr w:type="spellStart"/>
      <w:r>
        <w:t>randomi?ed</w:t>
      </w:r>
      <w:proofErr w:type="spellEnd"/>
      <w:r>
        <w:t xml:space="preserve"> controlled).</w:t>
      </w:r>
      <w:proofErr w:type="spellStart"/>
      <w:r>
        <w:t>ti,ab</w:t>
      </w:r>
      <w:proofErr w:type="spellEnd"/>
      <w:r>
        <w:t>. (21463)</w:t>
      </w:r>
    </w:p>
    <w:p w14:paraId="4472E96C" w14:textId="51C43FA8" w:rsidR="59710CB4" w:rsidRDefault="59710CB4" w:rsidP="75917CA4">
      <w:r>
        <w:t xml:space="preserve">67  </w:t>
      </w:r>
      <w:proofErr w:type="gramStart"/>
      <w:r>
        <w:t xml:space="preserve">   (</w:t>
      </w:r>
      <w:proofErr w:type="gramEnd"/>
      <w:r>
        <w:t>Systematic review not (trial or study)).</w:t>
      </w:r>
      <w:proofErr w:type="spellStart"/>
      <w:r>
        <w:t>ti</w:t>
      </w:r>
      <w:proofErr w:type="spellEnd"/>
      <w:r>
        <w:t>. (257456)</w:t>
      </w:r>
    </w:p>
    <w:p w14:paraId="56C7ADEE" w14:textId="7C9E681A" w:rsidR="59710CB4" w:rsidRDefault="59710CB4" w:rsidP="75917CA4">
      <w:r>
        <w:t xml:space="preserve">68  </w:t>
      </w:r>
      <w:proofErr w:type="gramStart"/>
      <w:r>
        <w:t xml:space="preserve">   (</w:t>
      </w:r>
      <w:proofErr w:type="gramEnd"/>
      <w:r>
        <w:t>nonrandom$ not random$).</w:t>
      </w:r>
      <w:proofErr w:type="spellStart"/>
      <w:r>
        <w:t>ti,ab</w:t>
      </w:r>
      <w:proofErr w:type="spellEnd"/>
      <w:r>
        <w:t>. (18853)</w:t>
      </w:r>
    </w:p>
    <w:p w14:paraId="67CD5A03" w14:textId="2B5EC23C" w:rsidR="59710CB4" w:rsidRDefault="59710CB4" w:rsidP="75917CA4">
      <w:r>
        <w:t>69     "Random field$</w:t>
      </w:r>
      <w:proofErr w:type="gramStart"/>
      <w:r>
        <w:t>".</w:t>
      </w:r>
      <w:proofErr w:type="spellStart"/>
      <w:r>
        <w:t>ti</w:t>
      </w:r>
      <w:proofErr w:type="gramEnd"/>
      <w:r>
        <w:t>,ab</w:t>
      </w:r>
      <w:proofErr w:type="spellEnd"/>
      <w:r>
        <w:t>. (2936)</w:t>
      </w:r>
    </w:p>
    <w:p w14:paraId="6BA6EC44" w14:textId="26D82A1A" w:rsidR="59710CB4" w:rsidRDefault="59710CB4" w:rsidP="75917CA4">
      <w:r>
        <w:t xml:space="preserve">70  </w:t>
      </w:r>
      <w:proofErr w:type="gramStart"/>
      <w:r>
        <w:t xml:space="preserve">   (</w:t>
      </w:r>
      <w:proofErr w:type="gramEnd"/>
      <w:r>
        <w:t xml:space="preserve">random cluster adj3 </w:t>
      </w:r>
      <w:proofErr w:type="spellStart"/>
      <w:r>
        <w:t>sampl</w:t>
      </w:r>
      <w:proofErr w:type="spellEnd"/>
      <w:r>
        <w:t>$).</w:t>
      </w:r>
      <w:proofErr w:type="spellStart"/>
      <w:r>
        <w:t>ti,ab</w:t>
      </w:r>
      <w:proofErr w:type="spellEnd"/>
      <w:r>
        <w:t>. (1530)</w:t>
      </w:r>
    </w:p>
    <w:p w14:paraId="252CF14C" w14:textId="1217021D" w:rsidR="59710CB4" w:rsidRDefault="59710CB4" w:rsidP="75917CA4">
      <w:r>
        <w:t xml:space="preserve">71  </w:t>
      </w:r>
      <w:proofErr w:type="gramStart"/>
      <w:r>
        <w:t xml:space="preserve">   (</w:t>
      </w:r>
      <w:proofErr w:type="spellStart"/>
      <w:proofErr w:type="gramEnd"/>
      <w:r>
        <w:t>review.ab</w:t>
      </w:r>
      <w:proofErr w:type="spellEnd"/>
      <w:r>
        <w:t xml:space="preserve">. and review.pt.) not </w:t>
      </w:r>
      <w:proofErr w:type="spellStart"/>
      <w:r>
        <w:t>trial.ti</w:t>
      </w:r>
      <w:proofErr w:type="spellEnd"/>
      <w:r>
        <w:t>. (1108620)</w:t>
      </w:r>
    </w:p>
    <w:p w14:paraId="4109D0F8" w14:textId="45EC23F5" w:rsidR="59710CB4" w:rsidRDefault="59710CB4" w:rsidP="75917CA4">
      <w:r>
        <w:t xml:space="preserve">72     "we </w:t>
      </w:r>
      <w:proofErr w:type="spellStart"/>
      <w:r>
        <w:t>searched</w:t>
      </w:r>
      <w:proofErr w:type="gramStart"/>
      <w:r>
        <w:t>".ab</w:t>
      </w:r>
      <w:proofErr w:type="spellEnd"/>
      <w:r>
        <w:t>.</w:t>
      </w:r>
      <w:proofErr w:type="gramEnd"/>
      <w:r>
        <w:t xml:space="preserve"> and (</w:t>
      </w:r>
      <w:proofErr w:type="spellStart"/>
      <w:r>
        <w:t>review.ti</w:t>
      </w:r>
      <w:proofErr w:type="spellEnd"/>
      <w:r>
        <w:t>. or review.pt.) (49340)</w:t>
      </w:r>
    </w:p>
    <w:p w14:paraId="4886CD7E" w14:textId="35027F9F" w:rsidR="59710CB4" w:rsidRDefault="59710CB4" w:rsidP="75917CA4">
      <w:r>
        <w:t xml:space="preserve">73     "update </w:t>
      </w:r>
      <w:proofErr w:type="spellStart"/>
      <w:r>
        <w:t>review</w:t>
      </w:r>
      <w:proofErr w:type="gramStart"/>
      <w:r>
        <w:t>".ab</w:t>
      </w:r>
      <w:proofErr w:type="spellEnd"/>
      <w:r>
        <w:t>.</w:t>
      </w:r>
      <w:proofErr w:type="gramEnd"/>
      <w:r>
        <w:t xml:space="preserve"> (138)</w:t>
      </w:r>
    </w:p>
    <w:p w14:paraId="3D838AC3" w14:textId="28E14419" w:rsidR="59710CB4" w:rsidRDefault="59710CB4" w:rsidP="75917CA4">
      <w:r>
        <w:t xml:space="preserve">74  </w:t>
      </w:r>
      <w:proofErr w:type="gramStart"/>
      <w:r>
        <w:t xml:space="preserve">   (</w:t>
      </w:r>
      <w:proofErr w:type="gramEnd"/>
      <w:r>
        <w:t>databases adj4 searched).ab. (61639)</w:t>
      </w:r>
    </w:p>
    <w:p w14:paraId="2DCABA57" w14:textId="04C82E6B" w:rsidR="59710CB4" w:rsidRDefault="59710CB4" w:rsidP="75917CA4">
      <w:r>
        <w:t xml:space="preserve">75  </w:t>
      </w:r>
      <w:proofErr w:type="gramStart"/>
      <w:r>
        <w:t xml:space="preserve">   (</w:t>
      </w:r>
      <w:proofErr w:type="gramEnd"/>
      <w:r>
        <w:t>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and animal experiment/ (1222539)</w:t>
      </w:r>
    </w:p>
    <w:p w14:paraId="13E9BAB9" w14:textId="77F0A775" w:rsidR="59710CB4" w:rsidRDefault="59710CB4" w:rsidP="75917CA4">
      <w:r>
        <w:t>76     Animal experiment/ not (human experiment/ or human/) (2567727)</w:t>
      </w:r>
    </w:p>
    <w:p w14:paraId="683EDD53" w14:textId="5FD86294" w:rsidR="59710CB4" w:rsidRDefault="59710CB4" w:rsidP="75917CA4">
      <w:r>
        <w:t>77     or/64-76 (4308958)</w:t>
      </w:r>
    </w:p>
    <w:p w14:paraId="5CD0A88A" w14:textId="7FFD485A" w:rsidR="59710CB4" w:rsidRDefault="59710CB4" w:rsidP="75917CA4">
      <w:r>
        <w:t>78     63 not 77 (5541341)</w:t>
      </w:r>
    </w:p>
    <w:p w14:paraId="7ADB889A" w14:textId="49B2BFBF" w:rsidR="59710CB4" w:rsidRDefault="59710CB4" w:rsidP="75917CA4">
      <w:r>
        <w:t>79     43 and 78 (8744)</w:t>
      </w:r>
    </w:p>
    <w:p w14:paraId="52351BE7" w14:textId="39EE706B" w:rsidR="580D8BD5" w:rsidRDefault="580D8BD5" w:rsidP="75917CA4">
      <w:pPr>
        <w:rPr>
          <w:b/>
          <w:bCs/>
        </w:rPr>
      </w:pPr>
      <w:r w:rsidRPr="00EE055D">
        <w:rPr>
          <w:b/>
          <w:bCs/>
        </w:rPr>
        <w:lastRenderedPageBreak/>
        <w:t>Cochrane Library</w:t>
      </w:r>
    </w:p>
    <w:p w14:paraId="5E7E530E" w14:textId="77777777" w:rsidR="00EE055D" w:rsidRDefault="00EE055D" w:rsidP="00EE055D">
      <w:r>
        <w:t>Search Strategy:</w:t>
      </w:r>
    </w:p>
    <w:p w14:paraId="2F45247E" w14:textId="77777777" w:rsidR="00EE055D" w:rsidRDefault="00EE055D" w:rsidP="00EE055D">
      <w:r>
        <w:t>--------------------------------------------------------------------------------</w:t>
      </w:r>
    </w:p>
    <w:p w14:paraId="32DE7E1C" w14:textId="0D31F62C" w:rsidR="1B92F745" w:rsidRDefault="1B92F745" w:rsidP="75917CA4">
      <w:r>
        <w:t>ID</w:t>
      </w:r>
      <w:r>
        <w:tab/>
        <w:t>Search</w:t>
      </w:r>
      <w:r w:rsidR="00EE055D">
        <w:tab/>
      </w:r>
      <w:r w:rsidR="00EE055D">
        <w:tab/>
      </w:r>
      <w:r w:rsidR="00EE055D">
        <w:tab/>
      </w:r>
      <w:r w:rsidR="00EE055D">
        <w:tab/>
      </w:r>
      <w:r>
        <w:tab/>
        <w:t>Hits</w:t>
      </w:r>
    </w:p>
    <w:p w14:paraId="0D0FB891" w14:textId="2218016E" w:rsidR="1B92F745" w:rsidRDefault="1B92F745" w:rsidP="75917CA4">
      <w:r>
        <w:t>#1</w:t>
      </w:r>
      <w:r>
        <w:tab/>
      </w:r>
      <w:proofErr w:type="spellStart"/>
      <w:r>
        <w:t>MeSH</w:t>
      </w:r>
      <w:proofErr w:type="spellEnd"/>
      <w:r>
        <w:t xml:space="preserve"> descriptor: [Orthopedic Procedures] explode all trees</w:t>
      </w:r>
      <w:r>
        <w:tab/>
        <w:t>17348</w:t>
      </w:r>
    </w:p>
    <w:p w14:paraId="738AB877" w14:textId="5BBA66EE" w:rsidR="1B92F745" w:rsidRDefault="1B92F745" w:rsidP="75917CA4">
      <w:r>
        <w:t>#2</w:t>
      </w:r>
      <w:r>
        <w:tab/>
        <w:t>(</w:t>
      </w:r>
      <w:proofErr w:type="spellStart"/>
      <w:proofErr w:type="gramStart"/>
      <w:r>
        <w:t>orthop?edic</w:t>
      </w:r>
      <w:proofErr w:type="spellEnd"/>
      <w:proofErr w:type="gramEnd"/>
      <w:r>
        <w:t>* NEAR/2 (procedure* or surgery or surgical or surgeries))</w:t>
      </w:r>
      <w:r>
        <w:tab/>
        <w:t>10650</w:t>
      </w:r>
    </w:p>
    <w:p w14:paraId="37B900C5" w14:textId="1F8ED2AE" w:rsidR="1B92F745" w:rsidRDefault="1B92F745" w:rsidP="75917CA4">
      <w:r>
        <w:t>#3</w:t>
      </w:r>
      <w:r>
        <w:tab/>
      </w:r>
      <w:proofErr w:type="spellStart"/>
      <w:r>
        <w:t>Acetabuloplasty</w:t>
      </w:r>
      <w:proofErr w:type="spellEnd"/>
      <w:r>
        <w:t xml:space="preserve"> or </w:t>
      </w:r>
      <w:proofErr w:type="spellStart"/>
      <w:r>
        <w:t>acetabuloplasties</w:t>
      </w:r>
      <w:proofErr w:type="spellEnd"/>
      <w:r>
        <w:tab/>
        <w:t>13</w:t>
      </w:r>
    </w:p>
    <w:p w14:paraId="1F654B41" w14:textId="64DFA6E1" w:rsidR="1B92F745" w:rsidRDefault="1B92F745" w:rsidP="75917CA4">
      <w:r>
        <w:t>#4</w:t>
      </w:r>
      <w:r>
        <w:tab/>
        <w:t>(((amputation or amputations) NEAR/2 surgical) or (disarticulation or hemipelvectomy))</w:t>
      </w:r>
      <w:r>
        <w:tab/>
        <w:t>656</w:t>
      </w:r>
    </w:p>
    <w:p w14:paraId="23AD50BF" w14:textId="31FB3DD1" w:rsidR="1B92F745" w:rsidRDefault="1B92F745" w:rsidP="75917CA4">
      <w:r>
        <w:t>#5</w:t>
      </w:r>
      <w:r>
        <w:tab/>
        <w:t xml:space="preserve">(Arthrodesis or </w:t>
      </w:r>
      <w:proofErr w:type="spellStart"/>
      <w:r>
        <w:t>arthrodeses</w:t>
      </w:r>
      <w:proofErr w:type="spellEnd"/>
      <w:r>
        <w:t xml:space="preserve"> or spinal fusion* or lumbar fusion* or cervical fusion* or </w:t>
      </w:r>
      <w:proofErr w:type="spellStart"/>
      <w:r>
        <w:t>spondylodeses</w:t>
      </w:r>
      <w:proofErr w:type="spellEnd"/>
      <w:r>
        <w:t xml:space="preserve"> or </w:t>
      </w:r>
      <w:proofErr w:type="spellStart"/>
      <w:r>
        <w:t>spondylodesis</w:t>
      </w:r>
      <w:proofErr w:type="spellEnd"/>
      <w:r>
        <w:t xml:space="preserve"> or </w:t>
      </w:r>
      <w:proofErr w:type="spellStart"/>
      <w:r>
        <w:t>spondylosyndeses</w:t>
      </w:r>
      <w:proofErr w:type="spellEnd"/>
      <w:r>
        <w:t xml:space="preserve"> or </w:t>
      </w:r>
      <w:proofErr w:type="spellStart"/>
      <w:r>
        <w:t>spondylosyndesis</w:t>
      </w:r>
      <w:proofErr w:type="spellEnd"/>
      <w:r>
        <w:t>)</w:t>
      </w:r>
      <w:r>
        <w:tab/>
        <w:t>4456</w:t>
      </w:r>
    </w:p>
    <w:p w14:paraId="2BF49D1D" w14:textId="78FF7CF0" w:rsidR="1B92F745" w:rsidRDefault="1B92F745" w:rsidP="75917CA4">
      <w:r>
        <w:t>#6</w:t>
      </w:r>
      <w:r>
        <w:tab/>
        <w:t>(Arthroplasty or arthroplasties or (bone tunnel NEAR (enlargement or enlargements or widening)))</w:t>
      </w:r>
      <w:r>
        <w:tab/>
        <w:t>15039</w:t>
      </w:r>
    </w:p>
    <w:p w14:paraId="1EC4B877" w14:textId="4D12C808" w:rsidR="1B92F745" w:rsidRDefault="1B92F745" w:rsidP="75917CA4">
      <w:r>
        <w:t>#7</w:t>
      </w:r>
      <w:r>
        <w:tab/>
        <w:t>Arthroscopy or arthroscopic</w:t>
      </w:r>
      <w:r>
        <w:tab/>
        <w:t>6558</w:t>
      </w:r>
    </w:p>
    <w:p w14:paraId="78ACC847" w14:textId="3156D313" w:rsidR="1B92F745" w:rsidRDefault="1B92F745" w:rsidP="75917CA4">
      <w:r>
        <w:t>#8</w:t>
      </w:r>
      <w:r>
        <w:tab/>
        <w:t>Bone lengthening</w:t>
      </w:r>
      <w:r>
        <w:tab/>
        <w:t>161</w:t>
      </w:r>
    </w:p>
    <w:p w14:paraId="094E80E5" w14:textId="6F6E49B7" w:rsidR="1B92F745" w:rsidRDefault="1B92F745" w:rsidP="75917CA4">
      <w:r>
        <w:t>#9</w:t>
      </w:r>
      <w:r>
        <w:tab/>
        <w:t>Bone transplantation or bone grafting</w:t>
      </w:r>
      <w:r>
        <w:tab/>
        <w:t>9946</w:t>
      </w:r>
    </w:p>
    <w:p w14:paraId="087C65FA" w14:textId="7E6E85B2" w:rsidR="1B92F745" w:rsidRDefault="1B92F745" w:rsidP="75917CA4">
      <w:r>
        <w:t>#10</w:t>
      </w:r>
      <w:r>
        <w:tab/>
      </w:r>
      <w:proofErr w:type="spellStart"/>
      <w:r>
        <w:t>cementoplasty</w:t>
      </w:r>
      <w:proofErr w:type="spellEnd"/>
      <w:r>
        <w:t xml:space="preserve"> or </w:t>
      </w:r>
      <w:proofErr w:type="spellStart"/>
      <w:r>
        <w:t>cementoplasties</w:t>
      </w:r>
      <w:proofErr w:type="spellEnd"/>
      <w:r>
        <w:t xml:space="preserve"> or osteoplasties or osteoplasty</w:t>
      </w:r>
      <w:r>
        <w:tab/>
        <w:t>52</w:t>
      </w:r>
    </w:p>
    <w:p w14:paraId="2F7E7077" w14:textId="0433AB8C" w:rsidR="1B92F745" w:rsidRDefault="1B92F745" w:rsidP="75917CA4">
      <w:r>
        <w:t>#11</w:t>
      </w:r>
      <w:r>
        <w:tab/>
        <w:t>((Collateral or cruciate) NEAR ligament reconstruction)</w:t>
      </w:r>
      <w:r>
        <w:tab/>
        <w:t>2605</w:t>
      </w:r>
    </w:p>
    <w:p w14:paraId="4E7542FA" w14:textId="6D54D385" w:rsidR="1B92F745" w:rsidRDefault="1B92F745" w:rsidP="75917CA4">
      <w:r>
        <w:t>#12</w:t>
      </w:r>
      <w:r>
        <w:tab/>
        <w:t>diskectomy or diskectomies or discectomy or discectomies</w:t>
      </w:r>
      <w:r>
        <w:tab/>
        <w:t>1823</w:t>
      </w:r>
    </w:p>
    <w:p w14:paraId="07D7D355" w14:textId="6308E367" w:rsidR="1B92F745" w:rsidRDefault="1B92F745" w:rsidP="75917CA4">
      <w:r>
        <w:t>#13</w:t>
      </w:r>
      <w:r>
        <w:tab/>
      </w:r>
      <w:proofErr w:type="spellStart"/>
      <w:r>
        <w:t>fascietomy</w:t>
      </w:r>
      <w:proofErr w:type="spellEnd"/>
      <w:r>
        <w:t xml:space="preserve"> or fasciotomy</w:t>
      </w:r>
      <w:r>
        <w:tab/>
        <w:t>234</w:t>
      </w:r>
    </w:p>
    <w:p w14:paraId="4D53B257" w14:textId="6C1CE9FF" w:rsidR="1B92F745" w:rsidRDefault="1B92F745" w:rsidP="75917CA4">
      <w:r>
        <w:t>#14</w:t>
      </w:r>
      <w:r>
        <w:tab/>
        <w:t>((fracture or skeletal) NEAR (surgery or fixation*))</w:t>
      </w:r>
      <w:r>
        <w:tab/>
        <w:t>6785</w:t>
      </w:r>
    </w:p>
    <w:p w14:paraId="1A545BE6" w14:textId="5642216C" w:rsidR="1B92F745" w:rsidRDefault="1B92F745" w:rsidP="75917CA4">
      <w:r>
        <w:t>#15</w:t>
      </w:r>
      <w:r>
        <w:tab/>
        <w:t>(Intervertebral near (Disc or disk) near (</w:t>
      </w:r>
      <w:proofErr w:type="spellStart"/>
      <w:r>
        <w:t>Chemolysis</w:t>
      </w:r>
      <w:proofErr w:type="spellEnd"/>
      <w:r>
        <w:t xml:space="preserve"> or </w:t>
      </w:r>
      <w:proofErr w:type="spellStart"/>
      <w:r>
        <w:t>chemolyses</w:t>
      </w:r>
      <w:proofErr w:type="spellEnd"/>
      <w:r>
        <w:t xml:space="preserve"> or </w:t>
      </w:r>
      <w:proofErr w:type="spellStart"/>
      <w:r>
        <w:t>nucleolyses</w:t>
      </w:r>
      <w:proofErr w:type="spellEnd"/>
      <w:r>
        <w:t xml:space="preserve"> or </w:t>
      </w:r>
      <w:proofErr w:type="spellStart"/>
      <w:r>
        <w:t>nucleolysis</w:t>
      </w:r>
      <w:proofErr w:type="spellEnd"/>
      <w:r>
        <w:t>))</w:t>
      </w:r>
      <w:r>
        <w:tab/>
        <w:t>47</w:t>
      </w:r>
    </w:p>
    <w:p w14:paraId="15B0B00C" w14:textId="442BB146" w:rsidR="1B92F745" w:rsidRDefault="1B92F745" w:rsidP="75917CA4">
      <w:r>
        <w:t>#16</w:t>
      </w:r>
      <w:r>
        <w:tab/>
        <w:t>Laminectomy or laminectomies or laminotomies or laminotomy</w:t>
      </w:r>
      <w:r>
        <w:tab/>
        <w:t>928</w:t>
      </w:r>
    </w:p>
    <w:p w14:paraId="7095CC80" w14:textId="1709F0F5" w:rsidR="1B92F745" w:rsidRDefault="1B92F745" w:rsidP="75917CA4">
      <w:r>
        <w:t>#17</w:t>
      </w:r>
      <w:r>
        <w:tab/>
        <w:t xml:space="preserve">Laminoplasty or </w:t>
      </w:r>
      <w:proofErr w:type="spellStart"/>
      <w:r>
        <w:t>laminaplasties</w:t>
      </w:r>
      <w:proofErr w:type="spellEnd"/>
      <w:r>
        <w:t xml:space="preserve"> or </w:t>
      </w:r>
      <w:proofErr w:type="spellStart"/>
      <w:r>
        <w:t>laminaplasty</w:t>
      </w:r>
      <w:proofErr w:type="spellEnd"/>
      <w:r>
        <w:t xml:space="preserve"> or laminoplasties</w:t>
      </w:r>
      <w:r>
        <w:tab/>
        <w:t>155</w:t>
      </w:r>
    </w:p>
    <w:p w14:paraId="7B335D0B" w14:textId="52AA1241" w:rsidR="1B92F745" w:rsidRDefault="1B92F745" w:rsidP="75917CA4">
      <w:r>
        <w:t>#18</w:t>
      </w:r>
      <w:r>
        <w:tab/>
        <w:t>Limb Salvage</w:t>
      </w:r>
      <w:r>
        <w:tab/>
        <w:t>559</w:t>
      </w:r>
    </w:p>
    <w:p w14:paraId="2FF909F5" w14:textId="66F75F9F" w:rsidR="1B92F745" w:rsidRDefault="1B92F745" w:rsidP="75917CA4">
      <w:r>
        <w:t>#19</w:t>
      </w:r>
      <w:r>
        <w:tab/>
        <w:t>Osteotomy or osteotomies</w:t>
      </w:r>
      <w:r>
        <w:tab/>
        <w:t>2569</w:t>
      </w:r>
    </w:p>
    <w:p w14:paraId="10754A13" w14:textId="678FE119" w:rsidR="1B92F745" w:rsidRDefault="1B92F745" w:rsidP="75917CA4">
      <w:r>
        <w:t>#20</w:t>
      </w:r>
      <w:r>
        <w:tab/>
        <w:t>Synovectomy or synovectomies or synovium resection*</w:t>
      </w:r>
      <w:r>
        <w:tab/>
        <w:t>157</w:t>
      </w:r>
    </w:p>
    <w:p w14:paraId="000E439C" w14:textId="5A63F27F" w:rsidR="1B92F745" w:rsidRDefault="1B92F745" w:rsidP="75917CA4">
      <w:r>
        <w:t>#21</w:t>
      </w:r>
      <w:r>
        <w:tab/>
        <w:t>Tendon transfer*</w:t>
      </w:r>
      <w:r>
        <w:tab/>
        <w:t>276</w:t>
      </w:r>
    </w:p>
    <w:p w14:paraId="0D1D5B23" w14:textId="085786B7" w:rsidR="1B92F745" w:rsidRDefault="1B92F745" w:rsidP="75917CA4">
      <w:r>
        <w:t>#22</w:t>
      </w:r>
      <w:r>
        <w:tab/>
        <w:t xml:space="preserve">Tenodesis or </w:t>
      </w:r>
      <w:proofErr w:type="spellStart"/>
      <w:r>
        <w:t>tenodeses</w:t>
      </w:r>
      <w:proofErr w:type="spellEnd"/>
      <w:r>
        <w:tab/>
        <w:t>226</w:t>
      </w:r>
    </w:p>
    <w:p w14:paraId="512A001D" w14:textId="2B8BED76" w:rsidR="1B92F745" w:rsidRDefault="1B92F745" w:rsidP="75917CA4">
      <w:r>
        <w:t>#23</w:t>
      </w:r>
      <w:r>
        <w:tab/>
        <w:t xml:space="preserve">(Tenotomy or ((heel cord or heel-cord or tendon) NEAR (release or releases or lengthening or </w:t>
      </w:r>
      <w:proofErr w:type="spellStart"/>
      <w:r>
        <w:t>lengthenings</w:t>
      </w:r>
      <w:proofErr w:type="spellEnd"/>
      <w:r>
        <w:t>)))</w:t>
      </w:r>
      <w:r>
        <w:tab/>
        <w:t>357</w:t>
      </w:r>
    </w:p>
    <w:p w14:paraId="0376E8CA" w14:textId="6E4CEC33" w:rsidR="1B92F745" w:rsidRDefault="1B92F745" w:rsidP="75917CA4">
      <w:r>
        <w:lastRenderedPageBreak/>
        <w:t>#24</w:t>
      </w:r>
      <w:r>
        <w:tab/>
        <w:t>vertebroplasty or vertebroplasties</w:t>
      </w:r>
      <w:r>
        <w:tab/>
        <w:t>440</w:t>
      </w:r>
    </w:p>
    <w:p w14:paraId="67D16AFF" w14:textId="26E720A0" w:rsidR="1B92F745" w:rsidRDefault="1B92F745" w:rsidP="75917CA4">
      <w:r>
        <w:t>#25</w:t>
      </w:r>
      <w:r>
        <w:tab/>
      </w:r>
      <w:proofErr w:type="spellStart"/>
      <w:r>
        <w:t>Viscosupplementation</w:t>
      </w:r>
      <w:proofErr w:type="spellEnd"/>
      <w:r>
        <w:t xml:space="preserve"> or </w:t>
      </w:r>
      <w:proofErr w:type="spellStart"/>
      <w:r>
        <w:t>viscosupplementations</w:t>
      </w:r>
      <w:proofErr w:type="spellEnd"/>
      <w:r>
        <w:tab/>
        <w:t>210</w:t>
      </w:r>
    </w:p>
    <w:p w14:paraId="77CE1740" w14:textId="6C88A305" w:rsidR="1B92F745" w:rsidRDefault="1B92F745" w:rsidP="75917CA4">
      <w:r>
        <w:t>#26</w:t>
      </w:r>
      <w:r>
        <w:tab/>
        <w:t xml:space="preserve">((back or spine or spinal or cervical or lumbar or vertebra* or neck or hand or knee or hip or muscle or musculoskeletal or carpal tunnel or </w:t>
      </w:r>
      <w:proofErr w:type="spellStart"/>
      <w:r>
        <w:t>orthoped</w:t>
      </w:r>
      <w:proofErr w:type="spellEnd"/>
      <w:r>
        <w:t xml:space="preserve">* or </w:t>
      </w:r>
      <w:proofErr w:type="spellStart"/>
      <w:r>
        <w:t>orthopaed</w:t>
      </w:r>
      <w:proofErr w:type="spellEnd"/>
      <w:r>
        <w:t>*) adj3 (surgery or surgeries or surgical or procedure*)).</w:t>
      </w:r>
      <w:proofErr w:type="spellStart"/>
      <w:r>
        <w:t>mp</w:t>
      </w:r>
      <w:proofErr w:type="spellEnd"/>
      <w:r>
        <w:tab/>
        <w:t>19573</w:t>
      </w:r>
    </w:p>
    <w:p w14:paraId="4C5329AB" w14:textId="3DFB2228" w:rsidR="1B92F745" w:rsidRDefault="1B92F745" w:rsidP="75917CA4">
      <w:r>
        <w:t>#27</w:t>
      </w:r>
      <w:r>
        <w:tab/>
        <w:t>#1 or #2 or #3 or #4 or #5 or #6 or #7 or #8 or #9 or #10 or #11 or #12 or #13 or #14 or #15 or #16 or #17 or #18 or #19 or #20 or #21 or #22 or #23 or #24 or #25 or #26</w:t>
      </w:r>
      <w:r>
        <w:tab/>
        <w:t>72263</w:t>
      </w:r>
    </w:p>
    <w:p w14:paraId="4DBAADF0" w14:textId="2CF5FF8C" w:rsidR="1B92F745" w:rsidRDefault="1B92F745" w:rsidP="75917CA4">
      <w:r>
        <w:t>#28</w:t>
      </w:r>
      <w:r>
        <w:tab/>
      </w:r>
      <w:proofErr w:type="spellStart"/>
      <w:r>
        <w:t>MeSH</w:t>
      </w:r>
      <w:proofErr w:type="spellEnd"/>
      <w:r>
        <w:t xml:space="preserve"> descriptor: [Pain, Postoperative] explode all trees</w:t>
      </w:r>
      <w:r>
        <w:tab/>
        <w:t>18763</w:t>
      </w:r>
    </w:p>
    <w:p w14:paraId="5705259D" w14:textId="560A53CB" w:rsidR="1B92F745" w:rsidRDefault="1B92F745" w:rsidP="75917CA4">
      <w:r>
        <w:t>#29</w:t>
      </w:r>
      <w:r>
        <w:tab/>
        <w:t>((postoperative NEAR/6 pain*) or (post-operative NEAR/6 pain*) or post-operative-pain*)</w:t>
      </w:r>
      <w:r>
        <w:tab/>
        <w:t>46110</w:t>
      </w:r>
    </w:p>
    <w:p w14:paraId="5662757C" w14:textId="5832F9AC" w:rsidR="1B92F745" w:rsidRDefault="1B92F745" w:rsidP="75917CA4">
      <w:r>
        <w:t>#30</w:t>
      </w:r>
      <w:r>
        <w:tab/>
        <w:t xml:space="preserve">((post-operative NEAR/6 </w:t>
      </w:r>
      <w:proofErr w:type="spellStart"/>
      <w:r>
        <w:t>analgesi</w:t>
      </w:r>
      <w:proofErr w:type="spellEnd"/>
      <w:r>
        <w:t xml:space="preserve">*) or (postoperative NEAR/6 </w:t>
      </w:r>
      <w:proofErr w:type="spellStart"/>
      <w:r>
        <w:t>analgesi</w:t>
      </w:r>
      <w:proofErr w:type="spellEnd"/>
      <w:r>
        <w:t>*))</w:t>
      </w:r>
      <w:r>
        <w:tab/>
        <w:t>20823</w:t>
      </w:r>
    </w:p>
    <w:p w14:paraId="5947C32E" w14:textId="5E59689B" w:rsidR="1B92F745" w:rsidRDefault="1B92F745" w:rsidP="75917CA4">
      <w:r>
        <w:t>#31</w:t>
      </w:r>
      <w:r>
        <w:tab/>
        <w:t>((post-surgical NEAR/6 pain*) or (</w:t>
      </w:r>
      <w:proofErr w:type="spellStart"/>
      <w:r>
        <w:t>post surgical</w:t>
      </w:r>
      <w:proofErr w:type="spellEnd"/>
      <w:r>
        <w:t xml:space="preserve"> NEAR/6 pain*) or (post-surgery NEAR/6 pain*) or (post NEAR surg* NEAR pain*))</w:t>
      </w:r>
      <w:r>
        <w:tab/>
        <w:t>3969</w:t>
      </w:r>
    </w:p>
    <w:p w14:paraId="02DA48BD" w14:textId="32E167D8" w:rsidR="1B92F745" w:rsidRDefault="1B92F745" w:rsidP="75917CA4">
      <w:r>
        <w:t>#32</w:t>
      </w:r>
      <w:r>
        <w:tab/>
        <w:t>((post* NEAR pain*) or pain relief after or pain following surg*)</w:t>
      </w:r>
      <w:r>
        <w:tab/>
        <w:t>75802</w:t>
      </w:r>
    </w:p>
    <w:p w14:paraId="1984385F" w14:textId="368FCCA9" w:rsidR="1B92F745" w:rsidRDefault="1B92F745" w:rsidP="75917CA4">
      <w:r>
        <w:t>#33</w:t>
      </w:r>
      <w:r>
        <w:tab/>
        <w:t>((posttreatment NEAR/6 pain*) or (pain control after NEAR/6 surg*) or (post-surg* and (pain* or discomfort)))</w:t>
      </w:r>
      <w:r>
        <w:tab/>
        <w:t>17111</w:t>
      </w:r>
    </w:p>
    <w:p w14:paraId="07B7C02E" w14:textId="4B1B8CDE" w:rsidR="1B92F745" w:rsidRDefault="1B92F745" w:rsidP="75917CA4">
      <w:r>
        <w:t>#34</w:t>
      </w:r>
      <w:r>
        <w:tab/>
        <w:t>((</w:t>
      </w:r>
      <w:proofErr w:type="spellStart"/>
      <w:r>
        <w:t>analgesi</w:t>
      </w:r>
      <w:proofErr w:type="spellEnd"/>
      <w:r>
        <w:t xml:space="preserve">* NEAR/6 </w:t>
      </w:r>
      <w:proofErr w:type="spellStart"/>
      <w:r>
        <w:t>postoperat</w:t>
      </w:r>
      <w:proofErr w:type="spellEnd"/>
      <w:r>
        <w:t>*) or (</w:t>
      </w:r>
      <w:proofErr w:type="spellStart"/>
      <w:r>
        <w:t>analgesi</w:t>
      </w:r>
      <w:proofErr w:type="spellEnd"/>
      <w:r>
        <w:t>* NEAR/6 post-</w:t>
      </w:r>
      <w:proofErr w:type="spellStart"/>
      <w:r>
        <w:t>operat</w:t>
      </w:r>
      <w:proofErr w:type="spellEnd"/>
      <w:r>
        <w:t xml:space="preserve">*) or (pain* NEAR/6 after surg*) or (pain* NEAR/6 after </w:t>
      </w:r>
      <w:proofErr w:type="spellStart"/>
      <w:r>
        <w:t>operat</w:t>
      </w:r>
      <w:proofErr w:type="spellEnd"/>
      <w:r>
        <w:t>*) or (</w:t>
      </w:r>
      <w:proofErr w:type="spellStart"/>
      <w:r>
        <w:t>analgesi</w:t>
      </w:r>
      <w:proofErr w:type="spellEnd"/>
      <w:r>
        <w:t xml:space="preserve">* NEAR/6 after </w:t>
      </w:r>
      <w:proofErr w:type="spellStart"/>
      <w:r>
        <w:t>operat</w:t>
      </w:r>
      <w:proofErr w:type="spellEnd"/>
      <w:r>
        <w:t>*))</w:t>
      </w:r>
      <w:r>
        <w:tab/>
        <w:t>37351</w:t>
      </w:r>
    </w:p>
    <w:p w14:paraId="4359D731" w14:textId="724FC0F4" w:rsidR="1B92F745" w:rsidRDefault="1B92F745" w:rsidP="75917CA4">
      <w:r>
        <w:t>#35</w:t>
      </w:r>
      <w:r>
        <w:tab/>
        <w:t xml:space="preserve">((pain* or </w:t>
      </w:r>
      <w:proofErr w:type="spellStart"/>
      <w:r>
        <w:t>analgesi</w:t>
      </w:r>
      <w:proofErr w:type="spellEnd"/>
      <w:r>
        <w:t xml:space="preserve">*) NEAR/6 ("follow* </w:t>
      </w:r>
      <w:proofErr w:type="spellStart"/>
      <w:r>
        <w:t>operat</w:t>
      </w:r>
      <w:proofErr w:type="spellEnd"/>
      <w:r>
        <w:t>*" or "follow* surg*"))</w:t>
      </w:r>
      <w:r>
        <w:tab/>
        <w:t>49</w:t>
      </w:r>
    </w:p>
    <w:p w14:paraId="6DEDDC75" w14:textId="7B9F3D54" w:rsidR="1B92F745" w:rsidRDefault="1B92F745" w:rsidP="75917CA4">
      <w:r>
        <w:t>#36</w:t>
      </w:r>
      <w:r>
        <w:tab/>
        <w:t>#28 or #29 or #30 or #31 or #32 or #33 or #34 or #35</w:t>
      </w:r>
      <w:r>
        <w:tab/>
        <w:t>87508</w:t>
      </w:r>
    </w:p>
    <w:p w14:paraId="0DB0FEDE" w14:textId="33521CED" w:rsidR="1B92F745" w:rsidRDefault="1B92F745" w:rsidP="75917CA4">
      <w:r>
        <w:t>#37</w:t>
      </w:r>
      <w:r>
        <w:tab/>
        <w:t>#27 AND #36</w:t>
      </w:r>
      <w:r>
        <w:tab/>
        <w:t>16317</w:t>
      </w:r>
    </w:p>
    <w:p w14:paraId="2B85D661" w14:textId="5653EE96" w:rsidR="1B92F745" w:rsidRDefault="1B92F745" w:rsidP="75917CA4">
      <w:r>
        <w:t>#38</w:t>
      </w:r>
      <w:r>
        <w:tab/>
        <w:t xml:space="preserve">chronic* or constant* or </w:t>
      </w:r>
      <w:proofErr w:type="spellStart"/>
      <w:r>
        <w:t>continu</w:t>
      </w:r>
      <w:proofErr w:type="spellEnd"/>
      <w:r>
        <w:t xml:space="preserve">* or persist* or </w:t>
      </w:r>
      <w:proofErr w:type="spellStart"/>
      <w:r>
        <w:t>longterm</w:t>
      </w:r>
      <w:proofErr w:type="spellEnd"/>
      <w:r>
        <w:t xml:space="preserve"> or long-term or longstanding or long-standing or long lasting or long-lasting or phantom or sustain* or prolong* or </w:t>
      </w:r>
      <w:proofErr w:type="spellStart"/>
      <w:r>
        <w:t>recurr</w:t>
      </w:r>
      <w:proofErr w:type="spellEnd"/>
      <w:r>
        <w:t>*</w:t>
      </w:r>
      <w:r>
        <w:tab/>
        <w:t>562704</w:t>
      </w:r>
    </w:p>
    <w:p w14:paraId="5D562928" w14:textId="418B982A" w:rsidR="1B92F745" w:rsidRDefault="1B92F745" w:rsidP="75917CA4">
      <w:r>
        <w:t>#39</w:t>
      </w:r>
      <w:r>
        <w:tab/>
        <w:t>preoperative or pre-operative</w:t>
      </w:r>
      <w:r>
        <w:tab/>
        <w:t>45013</w:t>
      </w:r>
    </w:p>
    <w:p w14:paraId="73FDFD52" w14:textId="0B15EFE3" w:rsidR="1B92F745" w:rsidRDefault="1B92F745" w:rsidP="75917CA4">
      <w:r>
        <w:t>#40</w:t>
      </w:r>
      <w:r>
        <w:tab/>
        <w:t>peri-operative or perioperative</w:t>
      </w:r>
      <w:r>
        <w:tab/>
        <w:t>25436</w:t>
      </w:r>
    </w:p>
    <w:p w14:paraId="3FB18A2E" w14:textId="719C2496" w:rsidR="1B92F745" w:rsidRDefault="1B92F745" w:rsidP="75917CA4">
      <w:r>
        <w:t>#41</w:t>
      </w:r>
      <w:r>
        <w:tab/>
        <w:t>#38 or #39 or #40</w:t>
      </w:r>
      <w:r>
        <w:tab/>
        <w:t>607312</w:t>
      </w:r>
    </w:p>
    <w:p w14:paraId="00CE5030" w14:textId="1AA1E37B" w:rsidR="1B92F745" w:rsidRDefault="1B92F745" w:rsidP="75917CA4">
      <w:r>
        <w:t>#42</w:t>
      </w:r>
      <w:r>
        <w:tab/>
        <w:t>#37 and #41 in Trials</w:t>
      </w:r>
      <w:r>
        <w:tab/>
        <w:t>7182</w:t>
      </w:r>
    </w:p>
    <w:p w14:paraId="3B24EA2D" w14:textId="63F0F5CE" w:rsidR="75917CA4" w:rsidRDefault="75917CA4" w:rsidP="75917CA4"/>
    <w:p w14:paraId="3852E3C1" w14:textId="3D5E2A0A" w:rsidR="1B92F745" w:rsidRPr="00EE055D" w:rsidRDefault="1B92F745" w:rsidP="75917CA4">
      <w:pPr>
        <w:rPr>
          <w:b/>
          <w:bCs/>
        </w:rPr>
      </w:pPr>
      <w:proofErr w:type="spellStart"/>
      <w:r w:rsidRPr="00EE055D">
        <w:rPr>
          <w:b/>
          <w:bCs/>
        </w:rPr>
        <w:t>PsycInfo</w:t>
      </w:r>
      <w:proofErr w:type="spellEnd"/>
      <w:r w:rsidRPr="00EE055D">
        <w:rPr>
          <w:b/>
          <w:bCs/>
        </w:rPr>
        <w:t xml:space="preserve"> (OVID)</w:t>
      </w:r>
    </w:p>
    <w:p w14:paraId="7F3C4E39" w14:textId="6F50BDDF" w:rsidR="27DC9C09" w:rsidRPr="00EE055D" w:rsidRDefault="27DC9C09" w:rsidP="75917CA4">
      <w:pPr>
        <w:rPr>
          <w:b/>
          <w:bCs/>
        </w:rPr>
      </w:pPr>
      <w:r w:rsidRPr="00EE055D">
        <w:rPr>
          <w:b/>
          <w:bCs/>
        </w:rPr>
        <w:t xml:space="preserve">Database: APA </w:t>
      </w:r>
      <w:proofErr w:type="spellStart"/>
      <w:r w:rsidRPr="00EE055D">
        <w:rPr>
          <w:b/>
          <w:bCs/>
        </w:rPr>
        <w:t>PsycInfo</w:t>
      </w:r>
      <w:proofErr w:type="spellEnd"/>
    </w:p>
    <w:p w14:paraId="4EA39BFB" w14:textId="0F17D39E" w:rsidR="27DC9C09" w:rsidRDefault="27DC9C09" w:rsidP="75917CA4">
      <w:r>
        <w:t>Search Strategy:</w:t>
      </w:r>
    </w:p>
    <w:p w14:paraId="220CF60B" w14:textId="01D2D411" w:rsidR="27DC9C09" w:rsidRDefault="27DC9C09" w:rsidP="75917CA4">
      <w:r>
        <w:t>--------------------------------------------------------------------------------</w:t>
      </w:r>
    </w:p>
    <w:p w14:paraId="1DF10CF9" w14:textId="61DAAD18" w:rsidR="27DC9C09" w:rsidRDefault="27DC9C09" w:rsidP="75917CA4">
      <w:r>
        <w:lastRenderedPageBreak/>
        <w:t xml:space="preserve">1  </w:t>
      </w:r>
      <w:proofErr w:type="gramStart"/>
      <w:r>
        <w:t xml:space="preserve">   (</w:t>
      </w:r>
      <w:proofErr w:type="spellStart"/>
      <w:proofErr w:type="gramEnd"/>
      <w:r>
        <w:t>orthop?edic</w:t>
      </w:r>
      <w:proofErr w:type="spellEnd"/>
      <w:r>
        <w:t>* adj2 (procedure* or surgery or surgical or surgeries)).</w:t>
      </w:r>
      <w:proofErr w:type="spellStart"/>
      <w:r>
        <w:t>mp</w:t>
      </w:r>
      <w:proofErr w:type="spellEnd"/>
      <w:r>
        <w:t>. [</w:t>
      </w:r>
      <w:proofErr w:type="spellStart"/>
      <w:r>
        <w:t>mp</w:t>
      </w:r>
      <w:proofErr w:type="spellEnd"/>
      <w:r>
        <w:t>=title, abstract, heading word, table of contents, key concepts, original title, tests &amp; measures, mesh word] (728)</w:t>
      </w:r>
    </w:p>
    <w:p w14:paraId="16A105B1" w14:textId="695DFD70" w:rsidR="27DC9C09" w:rsidRDefault="27DC9C09" w:rsidP="75917CA4">
      <w:r>
        <w:t xml:space="preserve">2  </w:t>
      </w:r>
      <w:proofErr w:type="gramStart"/>
      <w:r>
        <w:t xml:space="preserve">   (</w:t>
      </w:r>
      <w:proofErr w:type="spellStart"/>
      <w:proofErr w:type="gramEnd"/>
      <w:r>
        <w:t>Acetabuloplasty</w:t>
      </w:r>
      <w:proofErr w:type="spellEnd"/>
      <w:r>
        <w:t xml:space="preserve"> or </w:t>
      </w:r>
      <w:proofErr w:type="spellStart"/>
      <w:r>
        <w:t>acetabuloplasties</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0)</w:t>
      </w:r>
    </w:p>
    <w:p w14:paraId="3E5DA3CD" w14:textId="2FA4D863" w:rsidR="27DC9C09" w:rsidRDefault="27DC9C09" w:rsidP="75917CA4">
      <w:r>
        <w:t xml:space="preserve">3  </w:t>
      </w:r>
      <w:proofErr w:type="gramStart"/>
      <w:r>
        <w:t xml:space="preserve">   (</w:t>
      </w:r>
      <w:proofErr w:type="gramEnd"/>
      <w:r>
        <w:t>((amputation or amputations) adj2 surgical) or (disarticulation or hemipelvectomy)).</w:t>
      </w:r>
      <w:proofErr w:type="spellStart"/>
      <w:r>
        <w:t>mp</w:t>
      </w:r>
      <w:proofErr w:type="spellEnd"/>
      <w:r>
        <w:t>. [</w:t>
      </w:r>
      <w:proofErr w:type="spellStart"/>
      <w:r>
        <w:t>mp</w:t>
      </w:r>
      <w:proofErr w:type="spellEnd"/>
      <w:r>
        <w:t>=title, abstract, heading word, table of contents, key concepts, original title, tests &amp; measures, mesh word] (99)</w:t>
      </w:r>
    </w:p>
    <w:p w14:paraId="6939F3AD" w14:textId="210EF80E" w:rsidR="27DC9C09" w:rsidRDefault="27DC9C09" w:rsidP="75917CA4">
      <w:r>
        <w:t xml:space="preserve">4  </w:t>
      </w:r>
      <w:proofErr w:type="gramStart"/>
      <w:r>
        <w:t xml:space="preserve">   (</w:t>
      </w:r>
      <w:proofErr w:type="gramEnd"/>
      <w:r>
        <w:t xml:space="preserve">Arthrodesis or </w:t>
      </w:r>
      <w:proofErr w:type="spellStart"/>
      <w:r>
        <w:t>arthrodeses</w:t>
      </w:r>
      <w:proofErr w:type="spellEnd"/>
      <w:r>
        <w:t xml:space="preserve"> or spinal fusion* or lumbar fusion* or cervical fusion* or </w:t>
      </w:r>
      <w:proofErr w:type="spellStart"/>
      <w:r>
        <w:t>spondylodeses</w:t>
      </w:r>
      <w:proofErr w:type="spellEnd"/>
      <w:r>
        <w:t xml:space="preserve"> or </w:t>
      </w:r>
      <w:proofErr w:type="spellStart"/>
      <w:r>
        <w:t>spondylodesis</w:t>
      </w:r>
      <w:proofErr w:type="spellEnd"/>
      <w:r>
        <w:t xml:space="preserve"> or </w:t>
      </w:r>
      <w:proofErr w:type="spellStart"/>
      <w:r>
        <w:t>spondylosyndeses</w:t>
      </w:r>
      <w:proofErr w:type="spellEnd"/>
      <w:r>
        <w:t xml:space="preserve"> or </w:t>
      </w:r>
      <w:proofErr w:type="spellStart"/>
      <w:r>
        <w:t>spondylosyndesis</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172)</w:t>
      </w:r>
    </w:p>
    <w:p w14:paraId="7322E8ED" w14:textId="693EFFBD" w:rsidR="27DC9C09" w:rsidRDefault="27DC9C09" w:rsidP="75917CA4">
      <w:r>
        <w:t xml:space="preserve">5  </w:t>
      </w:r>
      <w:proofErr w:type="gramStart"/>
      <w:r>
        <w:t xml:space="preserve">   (</w:t>
      </w:r>
      <w:proofErr w:type="gramEnd"/>
      <w:r>
        <w:t xml:space="preserve">Arthroplasty or arthroplasties or (bone tunnel adj (enlargement or enlargements or </w:t>
      </w:r>
      <w:proofErr w:type="gramStart"/>
      <w:r>
        <w:t>widening))</w:t>
      </w:r>
      <w:proofErr w:type="gramEnd"/>
      <w:r>
        <w:t>).</w:t>
      </w:r>
      <w:proofErr w:type="spellStart"/>
      <w:r>
        <w:t>mp</w:t>
      </w:r>
      <w:proofErr w:type="spellEnd"/>
      <w:r>
        <w:t>. [</w:t>
      </w:r>
      <w:proofErr w:type="spellStart"/>
      <w:r>
        <w:t>mp</w:t>
      </w:r>
      <w:proofErr w:type="spellEnd"/>
      <w:r>
        <w:t>=title, abstract, heading word, table of contents, key concepts, original title, tests &amp; measures, mesh word] (845)</w:t>
      </w:r>
    </w:p>
    <w:p w14:paraId="4EF3E4B8" w14:textId="797EAB14" w:rsidR="27DC9C09" w:rsidRDefault="27DC9C09" w:rsidP="75917CA4">
      <w:r>
        <w:t xml:space="preserve">6  </w:t>
      </w:r>
      <w:proofErr w:type="gramStart"/>
      <w:r>
        <w:t xml:space="preserve">   (</w:t>
      </w:r>
      <w:proofErr w:type="gramEnd"/>
      <w:r>
        <w:t>Arthroscopy or arthroscopic).</w:t>
      </w:r>
      <w:proofErr w:type="spellStart"/>
      <w:r>
        <w:t>mp</w:t>
      </w:r>
      <w:proofErr w:type="spellEnd"/>
      <w:r>
        <w:t>. [</w:t>
      </w:r>
      <w:proofErr w:type="spellStart"/>
      <w:r>
        <w:t>mp</w:t>
      </w:r>
      <w:proofErr w:type="spellEnd"/>
      <w:r>
        <w:t>=title, abstract, heading word, table of contents, key concepts, original title, tests &amp; measures, mesh word] (100)</w:t>
      </w:r>
    </w:p>
    <w:p w14:paraId="1B94F72C" w14:textId="473BD12E" w:rsidR="27DC9C09" w:rsidRDefault="27DC9C09" w:rsidP="75917CA4">
      <w:r>
        <w:t>7     Bone lengthening.mp. (5)</w:t>
      </w:r>
    </w:p>
    <w:p w14:paraId="7DC30C50" w14:textId="3BE11B82" w:rsidR="27DC9C09" w:rsidRDefault="27DC9C09" w:rsidP="75917CA4">
      <w:r>
        <w:t xml:space="preserve">8  </w:t>
      </w:r>
      <w:proofErr w:type="gramStart"/>
      <w:r>
        <w:t xml:space="preserve">   (</w:t>
      </w:r>
      <w:proofErr w:type="gramEnd"/>
      <w:r>
        <w:t>Bone transplantation or bone grafting).</w:t>
      </w:r>
      <w:proofErr w:type="spellStart"/>
      <w:r>
        <w:t>mp</w:t>
      </w:r>
      <w:proofErr w:type="spellEnd"/>
      <w:r>
        <w:t>. [</w:t>
      </w:r>
      <w:proofErr w:type="spellStart"/>
      <w:r>
        <w:t>mp</w:t>
      </w:r>
      <w:proofErr w:type="spellEnd"/>
      <w:r>
        <w:t>=title, abstract, heading word, table of contents, key concepts, original title, tests &amp; measures, mesh word] (14)</w:t>
      </w:r>
    </w:p>
    <w:p w14:paraId="4229685A" w14:textId="301B5C18" w:rsidR="27DC9C09" w:rsidRDefault="27DC9C09" w:rsidP="75917CA4">
      <w:r>
        <w:t xml:space="preserve">9  </w:t>
      </w:r>
      <w:proofErr w:type="gramStart"/>
      <w:r>
        <w:t xml:space="preserve">   (</w:t>
      </w:r>
      <w:proofErr w:type="spellStart"/>
      <w:proofErr w:type="gramEnd"/>
      <w:r>
        <w:t>cementoplasty</w:t>
      </w:r>
      <w:proofErr w:type="spellEnd"/>
      <w:r>
        <w:t xml:space="preserve"> or </w:t>
      </w:r>
      <w:proofErr w:type="spellStart"/>
      <w:r>
        <w:t>cementoplasties</w:t>
      </w:r>
      <w:proofErr w:type="spellEnd"/>
      <w:r>
        <w:t xml:space="preserve"> or osteoplasties or osteoplasty).</w:t>
      </w:r>
      <w:proofErr w:type="spellStart"/>
      <w:r>
        <w:t>mp</w:t>
      </w:r>
      <w:proofErr w:type="spellEnd"/>
      <w:r>
        <w:t>. [</w:t>
      </w:r>
      <w:proofErr w:type="spellStart"/>
      <w:r>
        <w:t>mp</w:t>
      </w:r>
      <w:proofErr w:type="spellEnd"/>
      <w:r>
        <w:t>=title, abstract, heading word, table of contents, key concepts, original title, tests &amp; measures, mesh word] (8)</w:t>
      </w:r>
    </w:p>
    <w:p w14:paraId="2E33B138" w14:textId="2C1D636C" w:rsidR="27DC9C09" w:rsidRDefault="27DC9C09" w:rsidP="75917CA4">
      <w:r>
        <w:t xml:space="preserve">10  </w:t>
      </w:r>
      <w:proofErr w:type="gramStart"/>
      <w:r>
        <w:t xml:space="preserve">   (</w:t>
      </w:r>
      <w:proofErr w:type="gramEnd"/>
      <w:r>
        <w:t>(Collateral or cruciate) adj ligament reconstruction).</w:t>
      </w:r>
      <w:proofErr w:type="spellStart"/>
      <w:r>
        <w:t>mp</w:t>
      </w:r>
      <w:proofErr w:type="spellEnd"/>
      <w:r>
        <w:t>. [</w:t>
      </w:r>
      <w:proofErr w:type="spellStart"/>
      <w:r>
        <w:t>mp</w:t>
      </w:r>
      <w:proofErr w:type="spellEnd"/>
      <w:r>
        <w:t>=title, abstract, heading word, table of contents, key concepts, original title, tests &amp; measures, mesh word] (95)</w:t>
      </w:r>
    </w:p>
    <w:p w14:paraId="4CD97389" w14:textId="01A07EC9" w:rsidR="27DC9C09" w:rsidRDefault="27DC9C09" w:rsidP="75917CA4">
      <w:r>
        <w:t xml:space="preserve">11  </w:t>
      </w:r>
      <w:proofErr w:type="gramStart"/>
      <w:r>
        <w:t xml:space="preserve">   (</w:t>
      </w:r>
      <w:proofErr w:type="gramEnd"/>
      <w:r>
        <w:t>diskectomy or diskectomies or discectomy or discectomies).</w:t>
      </w:r>
      <w:proofErr w:type="spellStart"/>
      <w:r>
        <w:t>mp</w:t>
      </w:r>
      <w:proofErr w:type="spellEnd"/>
      <w:r>
        <w:t>. [</w:t>
      </w:r>
      <w:proofErr w:type="spellStart"/>
      <w:r>
        <w:t>mp</w:t>
      </w:r>
      <w:proofErr w:type="spellEnd"/>
      <w:r>
        <w:t>=title, abstract, heading word, table of contents, key concepts, original title, tests &amp; measures, mesh word] (114)</w:t>
      </w:r>
    </w:p>
    <w:p w14:paraId="52F824AA" w14:textId="25929BBB" w:rsidR="27DC9C09" w:rsidRDefault="27DC9C09" w:rsidP="75917CA4">
      <w:r>
        <w:t xml:space="preserve">12  </w:t>
      </w:r>
      <w:proofErr w:type="gramStart"/>
      <w:r>
        <w:t xml:space="preserve">   (</w:t>
      </w:r>
      <w:proofErr w:type="spellStart"/>
      <w:proofErr w:type="gramEnd"/>
      <w:r>
        <w:t>fascietomy</w:t>
      </w:r>
      <w:proofErr w:type="spellEnd"/>
      <w:r>
        <w:t xml:space="preserve"> or fasciotomy).</w:t>
      </w:r>
      <w:proofErr w:type="spellStart"/>
      <w:r>
        <w:t>mp</w:t>
      </w:r>
      <w:proofErr w:type="spellEnd"/>
      <w:r>
        <w:t>. [</w:t>
      </w:r>
      <w:proofErr w:type="spellStart"/>
      <w:r>
        <w:t>mp</w:t>
      </w:r>
      <w:proofErr w:type="spellEnd"/>
      <w:r>
        <w:t>=title, abstract, heading word, table of contents, key concepts, original title, tests &amp; measures, mesh word] (8)</w:t>
      </w:r>
    </w:p>
    <w:p w14:paraId="0B737868" w14:textId="5992FAE8" w:rsidR="27DC9C09" w:rsidRDefault="27DC9C09" w:rsidP="75917CA4">
      <w:r>
        <w:t xml:space="preserve">13  </w:t>
      </w:r>
      <w:proofErr w:type="gramStart"/>
      <w:r>
        <w:t xml:space="preserve">   (</w:t>
      </w:r>
      <w:proofErr w:type="gramEnd"/>
      <w:r>
        <w:t>(fracture or skeletal) adj (surgery or fixation*)).</w:t>
      </w:r>
      <w:proofErr w:type="spellStart"/>
      <w:r>
        <w:t>mp</w:t>
      </w:r>
      <w:proofErr w:type="spellEnd"/>
      <w:r>
        <w:t>. [</w:t>
      </w:r>
      <w:proofErr w:type="spellStart"/>
      <w:r>
        <w:t>mp</w:t>
      </w:r>
      <w:proofErr w:type="spellEnd"/>
      <w:r>
        <w:t>=title, abstract, heading word, table of contents, key concepts, original title, tests &amp; measures, mesh word] (171)</w:t>
      </w:r>
    </w:p>
    <w:p w14:paraId="11B2C3C9" w14:textId="36D4D10E" w:rsidR="27DC9C09" w:rsidRDefault="27DC9C09" w:rsidP="75917CA4">
      <w:r>
        <w:t xml:space="preserve">14  </w:t>
      </w:r>
      <w:proofErr w:type="gramStart"/>
      <w:r>
        <w:t xml:space="preserve">   (</w:t>
      </w:r>
      <w:proofErr w:type="gramEnd"/>
      <w:r>
        <w:t>Intervertebral adj (Disc or disk) adj (</w:t>
      </w:r>
      <w:proofErr w:type="spellStart"/>
      <w:r>
        <w:t>Chemolysis</w:t>
      </w:r>
      <w:proofErr w:type="spellEnd"/>
      <w:r>
        <w:t xml:space="preserve"> or </w:t>
      </w:r>
      <w:proofErr w:type="spellStart"/>
      <w:r>
        <w:t>chemolyses</w:t>
      </w:r>
      <w:proofErr w:type="spellEnd"/>
      <w:r>
        <w:t xml:space="preserve"> or </w:t>
      </w:r>
      <w:proofErr w:type="spellStart"/>
      <w:r>
        <w:t>nucleolyses</w:t>
      </w:r>
      <w:proofErr w:type="spellEnd"/>
      <w:r>
        <w:t xml:space="preserve"> or </w:t>
      </w:r>
      <w:proofErr w:type="spellStart"/>
      <w:proofErr w:type="gramStart"/>
      <w:r>
        <w:t>nucleolysis</w:t>
      </w:r>
      <w:proofErr w:type="spellEnd"/>
      <w:r>
        <w:t>))</w:t>
      </w:r>
      <w:proofErr w:type="gramEnd"/>
      <w:r>
        <w:t>.</w:t>
      </w:r>
      <w:proofErr w:type="spellStart"/>
      <w:r>
        <w:t>mp</w:t>
      </w:r>
      <w:proofErr w:type="spellEnd"/>
      <w:r>
        <w:t>. [</w:t>
      </w:r>
      <w:proofErr w:type="spellStart"/>
      <w:r>
        <w:t>mp</w:t>
      </w:r>
      <w:proofErr w:type="spellEnd"/>
      <w:r>
        <w:t>=title, abstract, heading word, table of contents, key concepts, original title, tests &amp; measures, mesh word] (0)</w:t>
      </w:r>
    </w:p>
    <w:p w14:paraId="6C63018B" w14:textId="2A421EC9" w:rsidR="27DC9C09" w:rsidRDefault="27DC9C09" w:rsidP="75917CA4">
      <w:r>
        <w:t xml:space="preserve">15  </w:t>
      </w:r>
      <w:proofErr w:type="gramStart"/>
      <w:r>
        <w:t xml:space="preserve">   (</w:t>
      </w:r>
      <w:proofErr w:type="gramEnd"/>
      <w:r>
        <w:t>Laminectomy or laminectomies or laminotomies or laminotomy).</w:t>
      </w:r>
      <w:proofErr w:type="spellStart"/>
      <w:r>
        <w:t>mp</w:t>
      </w:r>
      <w:proofErr w:type="spellEnd"/>
      <w:r>
        <w:t>. [</w:t>
      </w:r>
      <w:proofErr w:type="spellStart"/>
      <w:r>
        <w:t>mp</w:t>
      </w:r>
      <w:proofErr w:type="spellEnd"/>
      <w:r>
        <w:t>=title, abstract, heading word, table of contents, key concepts, original title, tests &amp; measures, mesh word] (301)</w:t>
      </w:r>
    </w:p>
    <w:p w14:paraId="5DE4DA1D" w14:textId="52E7FEC9" w:rsidR="27DC9C09" w:rsidRDefault="27DC9C09" w:rsidP="75917CA4">
      <w:r>
        <w:t xml:space="preserve">16  </w:t>
      </w:r>
      <w:proofErr w:type="gramStart"/>
      <w:r>
        <w:t xml:space="preserve">   (</w:t>
      </w:r>
      <w:proofErr w:type="gramEnd"/>
      <w:r>
        <w:t xml:space="preserve">Laminoplasty or </w:t>
      </w:r>
      <w:proofErr w:type="spellStart"/>
      <w:r>
        <w:t>laminaplasties</w:t>
      </w:r>
      <w:proofErr w:type="spellEnd"/>
      <w:r>
        <w:t xml:space="preserve"> or </w:t>
      </w:r>
      <w:proofErr w:type="spellStart"/>
      <w:r>
        <w:t>laminaplasty</w:t>
      </w:r>
      <w:proofErr w:type="spellEnd"/>
      <w:r>
        <w:t xml:space="preserve"> or laminoplasties).</w:t>
      </w:r>
      <w:proofErr w:type="spellStart"/>
      <w:r>
        <w:t>mp</w:t>
      </w:r>
      <w:proofErr w:type="spellEnd"/>
      <w:r>
        <w:t>. [</w:t>
      </w:r>
      <w:proofErr w:type="spellStart"/>
      <w:r>
        <w:t>mp</w:t>
      </w:r>
      <w:proofErr w:type="spellEnd"/>
      <w:r>
        <w:t>=title, abstract, heading word, table of contents, key concepts, original title, tests &amp; measures, mesh word] (9)</w:t>
      </w:r>
    </w:p>
    <w:p w14:paraId="7731E99B" w14:textId="03C5669E" w:rsidR="27DC9C09" w:rsidRDefault="27DC9C09" w:rsidP="75917CA4">
      <w:r>
        <w:t>17     Limb Salvage.mp. (31)</w:t>
      </w:r>
    </w:p>
    <w:p w14:paraId="5731F571" w14:textId="0CE8CC35" w:rsidR="27DC9C09" w:rsidRDefault="27DC9C09" w:rsidP="75917CA4">
      <w:r>
        <w:lastRenderedPageBreak/>
        <w:t xml:space="preserve">18  </w:t>
      </w:r>
      <w:proofErr w:type="gramStart"/>
      <w:r>
        <w:t xml:space="preserve">   (</w:t>
      </w:r>
      <w:proofErr w:type="gramEnd"/>
      <w:r>
        <w:t>Osteotomy or osteotomies).</w:t>
      </w:r>
      <w:proofErr w:type="spellStart"/>
      <w:r>
        <w:t>mp</w:t>
      </w:r>
      <w:proofErr w:type="spellEnd"/>
      <w:r>
        <w:t>. [</w:t>
      </w:r>
      <w:proofErr w:type="spellStart"/>
      <w:r>
        <w:t>mp</w:t>
      </w:r>
      <w:proofErr w:type="spellEnd"/>
      <w:r>
        <w:t>=title, abstract, heading word, table of contents, key concepts, original title, tests &amp; measures, mesh word] (57)</w:t>
      </w:r>
    </w:p>
    <w:p w14:paraId="1D72F381" w14:textId="174FD901" w:rsidR="27DC9C09" w:rsidRDefault="27DC9C09" w:rsidP="75917CA4">
      <w:r>
        <w:t xml:space="preserve">19  </w:t>
      </w:r>
      <w:proofErr w:type="gramStart"/>
      <w:r>
        <w:t xml:space="preserve">   (</w:t>
      </w:r>
      <w:proofErr w:type="gramEnd"/>
      <w:r>
        <w:t>Synovectomy or synovectomies or synovium resection*).</w:t>
      </w:r>
      <w:proofErr w:type="spellStart"/>
      <w:r>
        <w:t>mp</w:t>
      </w:r>
      <w:proofErr w:type="spellEnd"/>
      <w:r>
        <w:t>. [</w:t>
      </w:r>
      <w:proofErr w:type="spellStart"/>
      <w:r>
        <w:t>mp</w:t>
      </w:r>
      <w:proofErr w:type="spellEnd"/>
      <w:r>
        <w:t>=title, abstract, heading word, table of contents, key concepts, original title, tests &amp; measures, mesh word] (1)</w:t>
      </w:r>
    </w:p>
    <w:p w14:paraId="17285F01" w14:textId="4535416F" w:rsidR="27DC9C09" w:rsidRDefault="27DC9C09" w:rsidP="75917CA4">
      <w:r>
        <w:t>20     Tendon transfer*.</w:t>
      </w:r>
      <w:proofErr w:type="spellStart"/>
      <w:r>
        <w:t>mp</w:t>
      </w:r>
      <w:proofErr w:type="spellEnd"/>
      <w:r>
        <w:t>. (13)</w:t>
      </w:r>
    </w:p>
    <w:p w14:paraId="04581EDB" w14:textId="4877573D" w:rsidR="27DC9C09" w:rsidRDefault="27DC9C09" w:rsidP="75917CA4">
      <w:r>
        <w:t xml:space="preserve">21  </w:t>
      </w:r>
      <w:proofErr w:type="gramStart"/>
      <w:r>
        <w:t xml:space="preserve">   (</w:t>
      </w:r>
      <w:proofErr w:type="gramEnd"/>
      <w:r>
        <w:t xml:space="preserve">Tenodesis or </w:t>
      </w:r>
      <w:proofErr w:type="spellStart"/>
      <w:r>
        <w:t>tenodeses</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8)</w:t>
      </w:r>
    </w:p>
    <w:p w14:paraId="065AAA4B" w14:textId="0A6C3625" w:rsidR="27DC9C09" w:rsidRDefault="27DC9C09" w:rsidP="75917CA4">
      <w:r>
        <w:t xml:space="preserve">22  </w:t>
      </w:r>
      <w:proofErr w:type="gramStart"/>
      <w:r>
        <w:t xml:space="preserve">   (</w:t>
      </w:r>
      <w:proofErr w:type="gramEnd"/>
      <w:r>
        <w:t xml:space="preserve">Tenotomy or ((heel cord or heel-cord or tendon) adj (release or releases or lengthening or </w:t>
      </w:r>
      <w:proofErr w:type="spellStart"/>
      <w:r>
        <w:t>lengthenings</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32)</w:t>
      </w:r>
    </w:p>
    <w:p w14:paraId="7B608514" w14:textId="22E62ACE" w:rsidR="27DC9C09" w:rsidRDefault="27DC9C09" w:rsidP="75917CA4">
      <w:r>
        <w:t xml:space="preserve">23  </w:t>
      </w:r>
      <w:proofErr w:type="gramStart"/>
      <w:r>
        <w:t xml:space="preserve">   (</w:t>
      </w:r>
      <w:proofErr w:type="gramEnd"/>
      <w:r>
        <w:t>vertebroplasty or vertebroplasties).</w:t>
      </w:r>
      <w:proofErr w:type="spellStart"/>
      <w:r>
        <w:t>mp</w:t>
      </w:r>
      <w:proofErr w:type="spellEnd"/>
      <w:r>
        <w:t>. [</w:t>
      </w:r>
      <w:proofErr w:type="spellStart"/>
      <w:r>
        <w:t>mp</w:t>
      </w:r>
      <w:proofErr w:type="spellEnd"/>
      <w:r>
        <w:t>=title, abstract, heading word, table of contents, key concepts, original title, tests &amp; measures, mesh word] (44)</w:t>
      </w:r>
    </w:p>
    <w:p w14:paraId="620B4513" w14:textId="2E7681F7" w:rsidR="27DC9C09" w:rsidRDefault="27DC9C09" w:rsidP="75917CA4">
      <w:r>
        <w:t xml:space="preserve">24  </w:t>
      </w:r>
      <w:proofErr w:type="gramStart"/>
      <w:r>
        <w:t xml:space="preserve">   (</w:t>
      </w:r>
      <w:proofErr w:type="spellStart"/>
      <w:proofErr w:type="gramEnd"/>
      <w:r>
        <w:t>Viscosupplementation</w:t>
      </w:r>
      <w:proofErr w:type="spellEnd"/>
      <w:r>
        <w:t xml:space="preserve"> or </w:t>
      </w:r>
      <w:proofErr w:type="spellStart"/>
      <w:r>
        <w:t>viscosupplementations</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6)</w:t>
      </w:r>
    </w:p>
    <w:p w14:paraId="0D7E9E71" w14:textId="6906C24D" w:rsidR="27DC9C09" w:rsidRDefault="27DC9C09" w:rsidP="75917CA4">
      <w:r>
        <w:t xml:space="preserve">25  </w:t>
      </w:r>
      <w:proofErr w:type="gramStart"/>
      <w:r>
        <w:t xml:space="preserve">   (</w:t>
      </w:r>
      <w:proofErr w:type="gramEnd"/>
      <w:r>
        <w:t xml:space="preserve">(back or spine or spinal or cervical or lumbar or vertebra* or neck or hand or knee or hip or muscle or musculoskeletal or carpal tunnel or </w:t>
      </w:r>
      <w:proofErr w:type="spellStart"/>
      <w:r>
        <w:t>orthoped</w:t>
      </w:r>
      <w:proofErr w:type="spellEnd"/>
      <w:r>
        <w:t xml:space="preserve">* or </w:t>
      </w:r>
      <w:proofErr w:type="spellStart"/>
      <w:r>
        <w:t>orthopaed</w:t>
      </w:r>
      <w:proofErr w:type="spellEnd"/>
      <w:r>
        <w:t xml:space="preserve">*) adj3 (surgery or surgeries or surgical or </w:t>
      </w:r>
      <w:proofErr w:type="gramStart"/>
      <w:r>
        <w:t>procedure*)</w:t>
      </w:r>
      <w:proofErr w:type="gramEnd"/>
      <w:r>
        <w:t>).</w:t>
      </w:r>
      <w:proofErr w:type="spellStart"/>
      <w:r>
        <w:t>mp</w:t>
      </w:r>
      <w:proofErr w:type="spellEnd"/>
      <w:r>
        <w:t>. [</w:t>
      </w:r>
      <w:proofErr w:type="spellStart"/>
      <w:r>
        <w:t>mp</w:t>
      </w:r>
      <w:proofErr w:type="spellEnd"/>
      <w:r>
        <w:t>=title, abstract, heading word, table of contents, key concepts, original title, tests &amp; measures, mesh word] (2960)</w:t>
      </w:r>
    </w:p>
    <w:p w14:paraId="7D4F770C" w14:textId="3EFACA54" w:rsidR="27DC9C09" w:rsidRDefault="27DC9C09" w:rsidP="75917CA4">
      <w:r>
        <w:t>26     or/1-25 (4416)</w:t>
      </w:r>
    </w:p>
    <w:p w14:paraId="17E7F4E8" w14:textId="79657310" w:rsidR="27DC9C09" w:rsidRDefault="27DC9C09" w:rsidP="75917CA4">
      <w:r>
        <w:t xml:space="preserve">27  </w:t>
      </w:r>
      <w:proofErr w:type="gramStart"/>
      <w:r>
        <w:t xml:space="preserve">   (</w:t>
      </w:r>
      <w:proofErr w:type="gramEnd"/>
      <w:r>
        <w:t>(postoperative adj6 pain*) or (post-operative adj6 pain*) or post-operative-pain*).</w:t>
      </w:r>
      <w:proofErr w:type="spellStart"/>
      <w:r>
        <w:t>mp</w:t>
      </w:r>
      <w:proofErr w:type="spellEnd"/>
      <w:r>
        <w:t>. [</w:t>
      </w:r>
      <w:proofErr w:type="spellStart"/>
      <w:r>
        <w:t>mp</w:t>
      </w:r>
      <w:proofErr w:type="spellEnd"/>
      <w:r>
        <w:t>=title, abstract, heading word, table of contents, key concepts, original title, tests &amp; measures, mesh word] (2663)</w:t>
      </w:r>
    </w:p>
    <w:p w14:paraId="52052E5D" w14:textId="423D5C4C" w:rsidR="27DC9C09" w:rsidRDefault="27DC9C09" w:rsidP="75917CA4">
      <w:r>
        <w:t xml:space="preserve">28  </w:t>
      </w:r>
      <w:proofErr w:type="gramStart"/>
      <w:r>
        <w:t xml:space="preserve">   (</w:t>
      </w:r>
      <w:proofErr w:type="gramEnd"/>
      <w:r>
        <w:t xml:space="preserve">(post-operative adj6 </w:t>
      </w:r>
      <w:proofErr w:type="spellStart"/>
      <w:r>
        <w:t>analgesi</w:t>
      </w:r>
      <w:proofErr w:type="spellEnd"/>
      <w:r>
        <w:t xml:space="preserve">*) or (postoperative adj6 </w:t>
      </w:r>
      <w:proofErr w:type="spellStart"/>
      <w:r>
        <w:t>analgesi</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555)</w:t>
      </w:r>
    </w:p>
    <w:p w14:paraId="5C038EE7" w14:textId="0A189058" w:rsidR="27DC9C09" w:rsidRDefault="27DC9C09" w:rsidP="75917CA4">
      <w:r>
        <w:t xml:space="preserve">29  </w:t>
      </w:r>
      <w:proofErr w:type="gramStart"/>
      <w:r>
        <w:t xml:space="preserve">   (</w:t>
      </w:r>
      <w:proofErr w:type="gramEnd"/>
      <w:r>
        <w:t>(post-surgical adj6 pain*) or (</w:t>
      </w:r>
      <w:proofErr w:type="spellStart"/>
      <w:r>
        <w:t>post surgical</w:t>
      </w:r>
      <w:proofErr w:type="spellEnd"/>
      <w:r>
        <w:t xml:space="preserve"> adj6 pain*) or (post-surgery adj6 pain*) or (post adj surg* adj </w:t>
      </w:r>
      <w:proofErr w:type="gramStart"/>
      <w:r>
        <w:t>pain*)</w:t>
      </w:r>
      <w:proofErr w:type="gramEnd"/>
      <w:r>
        <w:t>).</w:t>
      </w:r>
      <w:proofErr w:type="spellStart"/>
      <w:r>
        <w:t>mp</w:t>
      </w:r>
      <w:proofErr w:type="spellEnd"/>
      <w:r>
        <w:t>. [</w:t>
      </w:r>
      <w:proofErr w:type="spellStart"/>
      <w:r>
        <w:t>mp</w:t>
      </w:r>
      <w:proofErr w:type="spellEnd"/>
      <w:r>
        <w:t>=title, abstract, heading word, table of contents, key concepts, original title, tests &amp; measures, mesh word] (196)</w:t>
      </w:r>
    </w:p>
    <w:p w14:paraId="3D4F36CD" w14:textId="1B4D25F2" w:rsidR="27DC9C09" w:rsidRDefault="27DC9C09" w:rsidP="75917CA4">
      <w:r>
        <w:t xml:space="preserve">30  </w:t>
      </w:r>
      <w:proofErr w:type="gramStart"/>
      <w:r>
        <w:t xml:space="preserve">   (</w:t>
      </w:r>
      <w:proofErr w:type="gramEnd"/>
      <w:r>
        <w:t>(post* adj pain*) or pain relief after or pain following surg*).</w:t>
      </w:r>
      <w:proofErr w:type="spellStart"/>
      <w:r>
        <w:t>mp</w:t>
      </w:r>
      <w:proofErr w:type="spellEnd"/>
      <w:r>
        <w:t>. [</w:t>
      </w:r>
      <w:proofErr w:type="spellStart"/>
      <w:r>
        <w:t>mp</w:t>
      </w:r>
      <w:proofErr w:type="spellEnd"/>
      <w:r>
        <w:t>=title, abstract, heading word, table of contents, key concepts, original title, tests &amp; measures, mesh word] (2210)</w:t>
      </w:r>
    </w:p>
    <w:p w14:paraId="37430699" w14:textId="79603B92" w:rsidR="27DC9C09" w:rsidRDefault="27DC9C09" w:rsidP="75917CA4">
      <w:r>
        <w:t xml:space="preserve">31  </w:t>
      </w:r>
      <w:proofErr w:type="gramStart"/>
      <w:r>
        <w:t xml:space="preserve">   (</w:t>
      </w:r>
      <w:proofErr w:type="gramEnd"/>
      <w:r>
        <w:t>(posttreatment adj6 pain*) or (pain control after adj6 surg*) or (post-surg* and (pain* or discomfort))).</w:t>
      </w:r>
      <w:proofErr w:type="spellStart"/>
      <w:r>
        <w:t>mp</w:t>
      </w:r>
      <w:proofErr w:type="spellEnd"/>
      <w:r>
        <w:t>. [</w:t>
      </w:r>
      <w:proofErr w:type="spellStart"/>
      <w:r>
        <w:t>mp</w:t>
      </w:r>
      <w:proofErr w:type="spellEnd"/>
      <w:r>
        <w:t>=title, abstract, heading word, table of contents, key concepts, original title, tests &amp; measures, mesh word] (571)</w:t>
      </w:r>
    </w:p>
    <w:p w14:paraId="417A4BA2" w14:textId="1DCE98B8" w:rsidR="27DC9C09" w:rsidRDefault="27DC9C09" w:rsidP="75917CA4">
      <w:r>
        <w:t xml:space="preserve">32  </w:t>
      </w:r>
      <w:proofErr w:type="gramStart"/>
      <w:r>
        <w:t xml:space="preserve">   (</w:t>
      </w:r>
      <w:proofErr w:type="gramEnd"/>
      <w:r>
        <w:t>(</w:t>
      </w:r>
      <w:proofErr w:type="spellStart"/>
      <w:r>
        <w:t>analgesi</w:t>
      </w:r>
      <w:proofErr w:type="spellEnd"/>
      <w:r>
        <w:t xml:space="preserve">* adj6 </w:t>
      </w:r>
      <w:proofErr w:type="spellStart"/>
      <w:r>
        <w:t>postoperat</w:t>
      </w:r>
      <w:proofErr w:type="spellEnd"/>
      <w:r>
        <w:t>*) or (</w:t>
      </w:r>
      <w:proofErr w:type="spellStart"/>
      <w:r>
        <w:t>analgesi</w:t>
      </w:r>
      <w:proofErr w:type="spellEnd"/>
      <w:r>
        <w:t>* adj6 post-</w:t>
      </w:r>
      <w:proofErr w:type="spellStart"/>
      <w:r>
        <w:t>operat</w:t>
      </w:r>
      <w:proofErr w:type="spellEnd"/>
      <w:r>
        <w:t xml:space="preserve">*) or (pain* adj6 after surg*) or (pain* adj6 after </w:t>
      </w:r>
      <w:proofErr w:type="spellStart"/>
      <w:r>
        <w:t>operat</w:t>
      </w:r>
      <w:proofErr w:type="spellEnd"/>
      <w:r>
        <w:t>*) or (</w:t>
      </w:r>
      <w:proofErr w:type="spellStart"/>
      <w:r>
        <w:t>analgesi</w:t>
      </w:r>
      <w:proofErr w:type="spellEnd"/>
      <w:r>
        <w:t xml:space="preserve">* adj6 after </w:t>
      </w:r>
      <w:proofErr w:type="spellStart"/>
      <w:proofErr w:type="gramStart"/>
      <w:r>
        <w:t>operat</w:t>
      </w:r>
      <w:proofErr w:type="spellEnd"/>
      <w:r>
        <w:t>*)</w:t>
      </w:r>
      <w:proofErr w:type="gramEnd"/>
      <w:r>
        <w:t>).</w:t>
      </w:r>
      <w:proofErr w:type="spellStart"/>
      <w:r>
        <w:t>mp</w:t>
      </w:r>
      <w:proofErr w:type="spellEnd"/>
      <w:r>
        <w:t>. [</w:t>
      </w:r>
      <w:proofErr w:type="spellStart"/>
      <w:r>
        <w:t>mp</w:t>
      </w:r>
      <w:proofErr w:type="spellEnd"/>
      <w:r>
        <w:t>=title, abstract, heading word, table of contents, key concepts, original title, tests &amp; measures, mesh word] (985)</w:t>
      </w:r>
    </w:p>
    <w:p w14:paraId="163E59AA" w14:textId="00D991F5" w:rsidR="27DC9C09" w:rsidRDefault="27DC9C09" w:rsidP="75917CA4">
      <w:r>
        <w:t xml:space="preserve">33  </w:t>
      </w:r>
      <w:proofErr w:type="gramStart"/>
      <w:r>
        <w:t xml:space="preserve">   (</w:t>
      </w:r>
      <w:proofErr w:type="gramEnd"/>
      <w:r>
        <w:t xml:space="preserve">(pain* or </w:t>
      </w:r>
      <w:proofErr w:type="spellStart"/>
      <w:r>
        <w:t>analgesi</w:t>
      </w:r>
      <w:proofErr w:type="spellEnd"/>
      <w:r>
        <w:t xml:space="preserve">*) adj6 ("follow* </w:t>
      </w:r>
      <w:proofErr w:type="spellStart"/>
      <w:r>
        <w:t>operat</w:t>
      </w:r>
      <w:proofErr w:type="spellEnd"/>
      <w:r>
        <w:t>*" or "follow* surg*")).</w:t>
      </w:r>
      <w:proofErr w:type="spellStart"/>
      <w:r>
        <w:t>mp</w:t>
      </w:r>
      <w:proofErr w:type="spellEnd"/>
      <w:r>
        <w:t>. [</w:t>
      </w:r>
      <w:proofErr w:type="spellStart"/>
      <w:r>
        <w:t>mp</w:t>
      </w:r>
      <w:proofErr w:type="spellEnd"/>
      <w:r>
        <w:t>=title, abstract, heading word, table of contents, key concepts, original title, tests &amp; measures, mesh word] (137)</w:t>
      </w:r>
    </w:p>
    <w:p w14:paraId="1AB31A79" w14:textId="6D205C65" w:rsidR="27DC9C09" w:rsidRDefault="27DC9C09" w:rsidP="75917CA4">
      <w:r>
        <w:lastRenderedPageBreak/>
        <w:t xml:space="preserve">34  </w:t>
      </w:r>
      <w:proofErr w:type="gramStart"/>
      <w:r>
        <w:t xml:space="preserve">   (</w:t>
      </w:r>
      <w:proofErr w:type="gramEnd"/>
      <w:r>
        <w:t xml:space="preserve">chronic* or constant* or </w:t>
      </w:r>
      <w:proofErr w:type="spellStart"/>
      <w:r>
        <w:t>continu</w:t>
      </w:r>
      <w:proofErr w:type="spellEnd"/>
      <w:r>
        <w:t xml:space="preserve">* or persist* or </w:t>
      </w:r>
      <w:proofErr w:type="spellStart"/>
      <w:r>
        <w:t>longterm</w:t>
      </w:r>
      <w:proofErr w:type="spellEnd"/>
      <w:r>
        <w:t xml:space="preserve"> or long-term or longstanding or long-standing or long lasting or long-lasting or phantom or sustain* or prolong* or </w:t>
      </w:r>
      <w:proofErr w:type="spellStart"/>
      <w:r>
        <w:t>recurr</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882854)</w:t>
      </w:r>
    </w:p>
    <w:p w14:paraId="5EEA91EB" w14:textId="4D0018BA" w:rsidR="27DC9C09" w:rsidRDefault="27DC9C09" w:rsidP="75917CA4">
      <w:r>
        <w:t xml:space="preserve">35  </w:t>
      </w:r>
      <w:proofErr w:type="gramStart"/>
      <w:r>
        <w:t xml:space="preserve">   (</w:t>
      </w:r>
      <w:proofErr w:type="gramEnd"/>
      <w:r>
        <w:t xml:space="preserve">chronic* or constant* or </w:t>
      </w:r>
      <w:proofErr w:type="spellStart"/>
      <w:r>
        <w:t>continu</w:t>
      </w:r>
      <w:proofErr w:type="spellEnd"/>
      <w:r>
        <w:t xml:space="preserve">* or persist* or </w:t>
      </w:r>
      <w:proofErr w:type="spellStart"/>
      <w:r>
        <w:t>longterm</w:t>
      </w:r>
      <w:proofErr w:type="spellEnd"/>
      <w:r>
        <w:t xml:space="preserve"> or long-term or longstanding or long-standing or long lasting or long-lasting or phantom or sustain* or prolong* or </w:t>
      </w:r>
      <w:proofErr w:type="spellStart"/>
      <w:r>
        <w:t>recurr</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 (882854)</w:t>
      </w:r>
    </w:p>
    <w:p w14:paraId="6A8A45B5" w14:textId="43EFF4B6" w:rsidR="27DC9C09" w:rsidRDefault="27DC9C09" w:rsidP="75917CA4">
      <w:r>
        <w:t xml:space="preserve">36  </w:t>
      </w:r>
      <w:proofErr w:type="gramStart"/>
      <w:r>
        <w:t xml:space="preserve">   (</w:t>
      </w:r>
      <w:proofErr w:type="gramEnd"/>
      <w:r>
        <w:t>preoperative or pre-operative).</w:t>
      </w:r>
      <w:proofErr w:type="spellStart"/>
      <w:r>
        <w:t>mp</w:t>
      </w:r>
      <w:proofErr w:type="spellEnd"/>
      <w:r>
        <w:t>. [</w:t>
      </w:r>
      <w:proofErr w:type="spellStart"/>
      <w:r>
        <w:t>mp</w:t>
      </w:r>
      <w:proofErr w:type="spellEnd"/>
      <w:r>
        <w:t>=title, abstract, heading word, table of contents, key concepts, original title, tests &amp; measures, mesh word] (5588)</w:t>
      </w:r>
    </w:p>
    <w:p w14:paraId="59FB1BAD" w14:textId="63FCF40B" w:rsidR="27DC9C09" w:rsidRDefault="27DC9C09" w:rsidP="75917CA4">
      <w:r>
        <w:t xml:space="preserve">37  </w:t>
      </w:r>
      <w:proofErr w:type="gramStart"/>
      <w:r>
        <w:t xml:space="preserve">   (</w:t>
      </w:r>
      <w:proofErr w:type="gramEnd"/>
      <w:r>
        <w:t>peri-operative or perioperative).</w:t>
      </w:r>
      <w:proofErr w:type="spellStart"/>
      <w:r>
        <w:t>mp</w:t>
      </w:r>
      <w:proofErr w:type="spellEnd"/>
      <w:r>
        <w:t>. [</w:t>
      </w:r>
      <w:proofErr w:type="spellStart"/>
      <w:r>
        <w:t>mp</w:t>
      </w:r>
      <w:proofErr w:type="spellEnd"/>
      <w:r>
        <w:t>=title, abstract, heading word, table of contents, key concepts, original title, tests &amp; measures, mesh word] (1657)</w:t>
      </w:r>
    </w:p>
    <w:p w14:paraId="670CF0C3" w14:textId="466D2725" w:rsidR="27DC9C09" w:rsidRDefault="27DC9C09" w:rsidP="75917CA4">
      <w:r>
        <w:t>38     35 or 36 or 37 (887800)</w:t>
      </w:r>
    </w:p>
    <w:p w14:paraId="11BE8948" w14:textId="5B2DDC92" w:rsidR="27DC9C09" w:rsidRDefault="27DC9C09" w:rsidP="75917CA4">
      <w:r>
        <w:t>39     or/27-33 (3890)</w:t>
      </w:r>
    </w:p>
    <w:p w14:paraId="79E38CE9" w14:textId="3454581A" w:rsidR="27DC9C09" w:rsidRDefault="27DC9C09" w:rsidP="75917CA4">
      <w:r>
        <w:t>40     26 and 39 (685)</w:t>
      </w:r>
    </w:p>
    <w:p w14:paraId="6F0DFDE3" w14:textId="2E81285A" w:rsidR="27DC9C09" w:rsidRDefault="27DC9C09" w:rsidP="75917CA4">
      <w:r>
        <w:t>41     38 and 40 (393)</w:t>
      </w:r>
    </w:p>
    <w:p w14:paraId="5B8DF74D" w14:textId="3B8BEE94" w:rsidR="75917CA4" w:rsidRDefault="75917CA4" w:rsidP="75917CA4"/>
    <w:p w14:paraId="0CF0B4B5" w14:textId="77777777" w:rsidR="00EE055D" w:rsidRDefault="00EE055D" w:rsidP="63AF02E6"/>
    <w:p w14:paraId="4C03ADE0" w14:textId="0951331D" w:rsidR="762D4BF2" w:rsidRDefault="762D4BF2" w:rsidP="63AF02E6">
      <w:pPr>
        <w:rPr>
          <w:b/>
          <w:bCs/>
        </w:rPr>
      </w:pPr>
      <w:r w:rsidRPr="00EE055D">
        <w:rPr>
          <w:b/>
          <w:bCs/>
        </w:rPr>
        <w:t>CINAHL</w:t>
      </w:r>
      <w:r w:rsidR="00EE055D" w:rsidRPr="00EE055D">
        <w:rPr>
          <w:b/>
          <w:bCs/>
        </w:rPr>
        <w:t xml:space="preserve"> </w:t>
      </w:r>
    </w:p>
    <w:p w14:paraId="4FDE73B0" w14:textId="77777777" w:rsidR="00EE055D" w:rsidRDefault="00EE055D" w:rsidP="00EE055D">
      <w:r>
        <w:t>Search Strategy:</w:t>
      </w:r>
    </w:p>
    <w:p w14:paraId="2408FDC8" w14:textId="77777777" w:rsidR="00EE055D" w:rsidRDefault="00EE055D" w:rsidP="00EE055D">
      <w:r>
        <w:t>--------------------------------------------------------------------------------</w:t>
      </w:r>
    </w:p>
    <w:p w14:paraId="17EF9BF9" w14:textId="77777777" w:rsidR="00EE055D" w:rsidRPr="00EE055D" w:rsidRDefault="00EE055D" w:rsidP="63AF02E6">
      <w:pPr>
        <w:rPr>
          <w:b/>
          <w:bCs/>
        </w:rPr>
      </w:pPr>
    </w:p>
    <w:tbl>
      <w:tblPr>
        <w:tblStyle w:val="TableGrid"/>
        <w:tblW w:w="9468" w:type="dxa"/>
        <w:tblBorders>
          <w:top w:val="single" w:sz="6" w:space="0" w:color="E7E7E7"/>
          <w:left w:val="single" w:sz="6" w:space="0" w:color="E7E7E7"/>
          <w:bottom w:val="single" w:sz="6" w:space="0" w:color="E7E7E7"/>
          <w:right w:val="single" w:sz="6" w:space="0" w:color="E7E7E7"/>
        </w:tblBorders>
        <w:tblLayout w:type="fixed"/>
        <w:tblLook w:val="06A0" w:firstRow="1" w:lastRow="0" w:firstColumn="1" w:lastColumn="0" w:noHBand="1" w:noVBand="1"/>
      </w:tblPr>
      <w:tblGrid>
        <w:gridCol w:w="900"/>
        <w:gridCol w:w="4994"/>
        <w:gridCol w:w="2358"/>
        <w:gridCol w:w="1216"/>
      </w:tblGrid>
      <w:tr w:rsidR="00EE055D" w14:paraId="2B0A3498"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5918A99" w14:textId="15E1EC49" w:rsidR="00EE055D" w:rsidRDefault="00EE055D" w:rsidP="63AF02E6">
            <w:r w:rsidRPr="63AF02E6">
              <w:rPr>
                <w:rFonts w:ascii="Helvetica" w:eastAsia="Helvetica" w:hAnsi="Helvetica" w:cs="Helvetica"/>
                <w:b/>
                <w:bCs/>
                <w:color w:val="333333"/>
                <w:sz w:val="20"/>
                <w:szCs w:val="20"/>
              </w:rPr>
              <w:t>#</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7DF8F18" w14:textId="3606AD91" w:rsidR="00EE055D" w:rsidRDefault="00EE055D" w:rsidP="63AF02E6">
            <w:r w:rsidRPr="63AF02E6">
              <w:rPr>
                <w:rFonts w:ascii="Helvetica" w:eastAsia="Helvetica" w:hAnsi="Helvetica" w:cs="Helvetica"/>
                <w:b/>
                <w:bCs/>
                <w:color w:val="333333"/>
                <w:sz w:val="20"/>
                <w:szCs w:val="20"/>
              </w:rPr>
              <w:t>Query</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4560F98" w14:textId="069DE9DA" w:rsidR="00EE055D" w:rsidRDefault="00EE055D" w:rsidP="63AF02E6">
            <w:r w:rsidRPr="63AF02E6">
              <w:rPr>
                <w:rFonts w:ascii="Helvetica" w:eastAsia="Helvetica" w:hAnsi="Helvetica" w:cs="Helvetica"/>
                <w:b/>
                <w:bCs/>
                <w:color w:val="333333"/>
                <w:sz w:val="20"/>
                <w:szCs w:val="20"/>
              </w:rPr>
              <w:t>Limiters/Expanders</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CC6E8F3" w14:textId="3B557CDA" w:rsidR="00EE055D" w:rsidRDefault="00EE055D" w:rsidP="63AF02E6">
            <w:r w:rsidRPr="63AF02E6">
              <w:rPr>
                <w:rFonts w:ascii="Helvetica" w:eastAsia="Helvetica" w:hAnsi="Helvetica" w:cs="Helvetica"/>
                <w:b/>
                <w:bCs/>
                <w:color w:val="333333"/>
                <w:sz w:val="20"/>
                <w:szCs w:val="20"/>
              </w:rPr>
              <w:t>Results</w:t>
            </w:r>
          </w:p>
        </w:tc>
      </w:tr>
      <w:tr w:rsidR="00EE055D" w14:paraId="6DB7E06A"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666B4E2" w14:textId="62B9D728" w:rsidR="00EE055D" w:rsidRDefault="00EE055D">
            <w:r w:rsidRPr="63AF02E6">
              <w:rPr>
                <w:rFonts w:ascii="Helvetica" w:eastAsia="Helvetica" w:hAnsi="Helvetica" w:cs="Helvetica"/>
                <w:color w:val="333333"/>
                <w:sz w:val="20"/>
                <w:szCs w:val="20"/>
              </w:rPr>
              <w:t>S6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FAB59DD" w14:textId="274EBD71" w:rsidR="00EE055D" w:rsidRDefault="00EE055D">
            <w:r w:rsidRPr="63AF02E6">
              <w:rPr>
                <w:rFonts w:ascii="Helvetica" w:eastAsia="Helvetica" w:hAnsi="Helvetica" w:cs="Helvetica"/>
                <w:color w:val="333333"/>
                <w:sz w:val="20"/>
                <w:szCs w:val="20"/>
              </w:rPr>
              <w:t>S23 AND S64</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4906632" w14:textId="7685522B"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A8E4414" w14:textId="3121B546" w:rsidR="00EE055D" w:rsidRDefault="00EE055D">
            <w:r w:rsidRPr="63AF02E6">
              <w:rPr>
                <w:rFonts w:ascii="Helvetica" w:eastAsia="Helvetica" w:hAnsi="Helvetica" w:cs="Helvetica"/>
                <w:color w:val="333333"/>
                <w:sz w:val="20"/>
                <w:szCs w:val="20"/>
              </w:rPr>
              <w:t>2,462</w:t>
            </w:r>
          </w:p>
        </w:tc>
      </w:tr>
      <w:tr w:rsidR="00EE055D" w14:paraId="5EFFA430"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1AD6D9F" w14:textId="52C69F1E" w:rsidR="00EE055D" w:rsidRDefault="00EE055D">
            <w:r w:rsidRPr="63AF02E6">
              <w:rPr>
                <w:rFonts w:ascii="Helvetica" w:eastAsia="Helvetica" w:hAnsi="Helvetica" w:cs="Helvetica"/>
                <w:color w:val="333333"/>
                <w:sz w:val="20"/>
                <w:szCs w:val="20"/>
              </w:rPr>
              <w:t>S6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C3F7021" w14:textId="783D67CA" w:rsidR="00EE055D" w:rsidRDefault="00EE055D">
            <w:r w:rsidRPr="63AF02E6">
              <w:rPr>
                <w:rFonts w:ascii="Helvetica" w:eastAsia="Helvetica" w:hAnsi="Helvetica" w:cs="Helvetica"/>
                <w:color w:val="333333"/>
                <w:sz w:val="20"/>
                <w:szCs w:val="20"/>
              </w:rPr>
              <w:t>S59 AND S63</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54485DD" w14:textId="1AD7A286"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93E1C26" w14:textId="6A2C76AF" w:rsidR="00EE055D" w:rsidRDefault="00EE055D">
            <w:r w:rsidRPr="63AF02E6">
              <w:rPr>
                <w:rFonts w:ascii="Helvetica" w:eastAsia="Helvetica" w:hAnsi="Helvetica" w:cs="Helvetica"/>
                <w:color w:val="333333"/>
                <w:sz w:val="20"/>
                <w:szCs w:val="20"/>
              </w:rPr>
              <w:t>6,439</w:t>
            </w:r>
          </w:p>
        </w:tc>
      </w:tr>
      <w:tr w:rsidR="00EE055D" w14:paraId="4097EAE8"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8B18CA5" w14:textId="0884984D" w:rsidR="00EE055D" w:rsidRDefault="00EE055D">
            <w:r w:rsidRPr="63AF02E6">
              <w:rPr>
                <w:rFonts w:ascii="Helvetica" w:eastAsia="Helvetica" w:hAnsi="Helvetica" w:cs="Helvetica"/>
                <w:color w:val="333333"/>
                <w:sz w:val="20"/>
                <w:szCs w:val="20"/>
              </w:rPr>
              <w:t>S6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3F4E69B" w14:textId="2D1A7C97" w:rsidR="00EE055D" w:rsidRDefault="00EE055D">
            <w:r w:rsidRPr="63AF02E6">
              <w:rPr>
                <w:rFonts w:ascii="Helvetica" w:eastAsia="Helvetica" w:hAnsi="Helvetica" w:cs="Helvetica"/>
                <w:color w:val="333333"/>
                <w:sz w:val="20"/>
                <w:szCs w:val="20"/>
              </w:rPr>
              <w:t>S60 OR S61 OR S62</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9A74FDA" w14:textId="5AAF42AE"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4F555E8" w14:textId="55129194" w:rsidR="00EE055D" w:rsidRDefault="00EE055D">
            <w:r w:rsidRPr="63AF02E6">
              <w:rPr>
                <w:rFonts w:ascii="Helvetica" w:eastAsia="Helvetica" w:hAnsi="Helvetica" w:cs="Helvetica"/>
                <w:color w:val="333333"/>
                <w:sz w:val="20"/>
                <w:szCs w:val="20"/>
              </w:rPr>
              <w:t>1,537,436</w:t>
            </w:r>
          </w:p>
        </w:tc>
      </w:tr>
      <w:tr w:rsidR="00EE055D" w14:paraId="6D3AE4E6"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3010B9D" w14:textId="51CED11A" w:rsidR="00EE055D" w:rsidRDefault="00EE055D">
            <w:r w:rsidRPr="63AF02E6">
              <w:rPr>
                <w:rFonts w:ascii="Helvetica" w:eastAsia="Helvetica" w:hAnsi="Helvetica" w:cs="Helvetica"/>
                <w:color w:val="333333"/>
                <w:sz w:val="20"/>
                <w:szCs w:val="20"/>
              </w:rPr>
              <w:t>S6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034FA35" w14:textId="5A87FE43" w:rsidR="00EE055D" w:rsidRDefault="00EE055D">
            <w:r w:rsidRPr="63AF02E6">
              <w:rPr>
                <w:rFonts w:ascii="Helvetica" w:eastAsia="Helvetica" w:hAnsi="Helvetica" w:cs="Helvetica"/>
                <w:color w:val="333333"/>
                <w:sz w:val="20"/>
                <w:szCs w:val="20"/>
              </w:rPr>
              <w:t>TX peri-operative or perioperative</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C862F62" w14:textId="3A0349EE"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37CC7D3" w14:textId="0AC9B77B" w:rsidR="00EE055D" w:rsidRDefault="00EE055D">
            <w:r w:rsidRPr="63AF02E6">
              <w:rPr>
                <w:rFonts w:ascii="Helvetica" w:eastAsia="Helvetica" w:hAnsi="Helvetica" w:cs="Helvetica"/>
                <w:color w:val="333333"/>
                <w:sz w:val="20"/>
                <w:szCs w:val="20"/>
              </w:rPr>
              <w:t>108,178</w:t>
            </w:r>
          </w:p>
        </w:tc>
      </w:tr>
      <w:tr w:rsidR="00EE055D" w14:paraId="137B857E"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7D228B0" w14:textId="1B20037C" w:rsidR="00EE055D" w:rsidRDefault="00EE055D">
            <w:r w:rsidRPr="63AF02E6">
              <w:rPr>
                <w:rFonts w:ascii="Helvetica" w:eastAsia="Helvetica" w:hAnsi="Helvetica" w:cs="Helvetica"/>
                <w:color w:val="333333"/>
                <w:sz w:val="20"/>
                <w:szCs w:val="20"/>
              </w:rPr>
              <w:t>S6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AC5F2BC" w14:textId="119522F2" w:rsidR="00EE055D" w:rsidRDefault="00EE055D">
            <w:r w:rsidRPr="63AF02E6">
              <w:rPr>
                <w:rFonts w:ascii="Helvetica" w:eastAsia="Helvetica" w:hAnsi="Helvetica" w:cs="Helvetica"/>
                <w:color w:val="333333"/>
                <w:sz w:val="20"/>
                <w:szCs w:val="20"/>
              </w:rPr>
              <w:t>TX preoperative or pre-operative</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A1AEA88" w14:textId="41D296D9"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F0B22C5" w14:textId="6ED00B45" w:rsidR="00EE055D" w:rsidRDefault="00EE055D">
            <w:r w:rsidRPr="63AF02E6">
              <w:rPr>
                <w:rFonts w:ascii="Helvetica" w:eastAsia="Helvetica" w:hAnsi="Helvetica" w:cs="Helvetica"/>
                <w:color w:val="333333"/>
                <w:sz w:val="20"/>
                <w:szCs w:val="20"/>
              </w:rPr>
              <w:t>83,816</w:t>
            </w:r>
          </w:p>
        </w:tc>
      </w:tr>
      <w:tr w:rsidR="00EE055D" w14:paraId="4B69B96A"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DBBEF63" w14:textId="23B014AF" w:rsidR="00EE055D" w:rsidRDefault="00EE055D">
            <w:r w:rsidRPr="63AF02E6">
              <w:rPr>
                <w:rFonts w:ascii="Helvetica" w:eastAsia="Helvetica" w:hAnsi="Helvetica" w:cs="Helvetica"/>
                <w:color w:val="333333"/>
                <w:sz w:val="20"/>
                <w:szCs w:val="20"/>
              </w:rPr>
              <w:t>S60</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08E1DB3" w14:textId="03CE1675" w:rsidR="00EE055D" w:rsidRDefault="00EE055D">
            <w:r w:rsidRPr="63AF02E6">
              <w:rPr>
                <w:rFonts w:ascii="Helvetica" w:eastAsia="Helvetica" w:hAnsi="Helvetica" w:cs="Helvetica"/>
                <w:color w:val="333333"/>
                <w:sz w:val="20"/>
                <w:szCs w:val="20"/>
              </w:rPr>
              <w:t xml:space="preserve">TX chronic* or constant* or </w:t>
            </w:r>
            <w:proofErr w:type="spellStart"/>
            <w:r w:rsidRPr="63AF02E6">
              <w:rPr>
                <w:rFonts w:ascii="Helvetica" w:eastAsia="Helvetica" w:hAnsi="Helvetica" w:cs="Helvetica"/>
                <w:color w:val="333333"/>
                <w:sz w:val="20"/>
                <w:szCs w:val="20"/>
              </w:rPr>
              <w:t>continu</w:t>
            </w:r>
            <w:proofErr w:type="spellEnd"/>
            <w:r w:rsidRPr="63AF02E6">
              <w:rPr>
                <w:rFonts w:ascii="Helvetica" w:eastAsia="Helvetica" w:hAnsi="Helvetica" w:cs="Helvetica"/>
                <w:color w:val="333333"/>
                <w:sz w:val="20"/>
                <w:szCs w:val="20"/>
              </w:rPr>
              <w:t xml:space="preserve">* or persist* or </w:t>
            </w:r>
            <w:proofErr w:type="spellStart"/>
            <w:r w:rsidRPr="63AF02E6">
              <w:rPr>
                <w:rFonts w:ascii="Helvetica" w:eastAsia="Helvetica" w:hAnsi="Helvetica" w:cs="Helvetica"/>
                <w:color w:val="333333"/>
                <w:sz w:val="20"/>
                <w:szCs w:val="20"/>
              </w:rPr>
              <w:t>longterm</w:t>
            </w:r>
            <w:proofErr w:type="spellEnd"/>
            <w:r w:rsidRPr="63AF02E6">
              <w:rPr>
                <w:rFonts w:ascii="Helvetica" w:eastAsia="Helvetica" w:hAnsi="Helvetica" w:cs="Helvetica"/>
                <w:color w:val="333333"/>
                <w:sz w:val="20"/>
                <w:szCs w:val="20"/>
              </w:rPr>
              <w:t xml:space="preserve"> or long-term or longstanding or long-standing or long lasting or long-lasting or phantom or sustain* or prolong* or </w:t>
            </w:r>
            <w:proofErr w:type="spellStart"/>
            <w:r w:rsidRPr="63AF02E6">
              <w:rPr>
                <w:rFonts w:ascii="Helvetica" w:eastAsia="Helvetica" w:hAnsi="Helvetica" w:cs="Helvetica"/>
                <w:color w:val="333333"/>
                <w:sz w:val="20"/>
                <w:szCs w:val="20"/>
              </w:rPr>
              <w:t>recurr</w:t>
            </w:r>
            <w:proofErr w:type="spellEnd"/>
            <w:r w:rsidRPr="63AF02E6">
              <w:rPr>
                <w:rFonts w:ascii="Helvetica" w:eastAsia="Helvetica" w:hAnsi="Helvetica" w:cs="Helvetica"/>
                <w:color w:val="333333"/>
                <w:sz w:val="20"/>
                <w:szCs w:val="20"/>
              </w:rPr>
              <w: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CAC7F98" w14:textId="30648909"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DED64BE" w14:textId="5805B085" w:rsidR="00EE055D" w:rsidRDefault="00EE055D">
            <w:r w:rsidRPr="63AF02E6">
              <w:rPr>
                <w:rFonts w:ascii="Helvetica" w:eastAsia="Helvetica" w:hAnsi="Helvetica" w:cs="Helvetica"/>
                <w:color w:val="333333"/>
                <w:sz w:val="20"/>
                <w:szCs w:val="20"/>
              </w:rPr>
              <w:t>1,401,440</w:t>
            </w:r>
          </w:p>
        </w:tc>
      </w:tr>
      <w:tr w:rsidR="00EE055D" w14:paraId="7F5D3E4E"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6DAECB4" w14:textId="314DADFA" w:rsidR="00EE055D" w:rsidRDefault="00EE055D">
            <w:r w:rsidRPr="63AF02E6">
              <w:rPr>
                <w:rFonts w:ascii="Helvetica" w:eastAsia="Helvetica" w:hAnsi="Helvetica" w:cs="Helvetica"/>
                <w:color w:val="333333"/>
                <w:sz w:val="20"/>
                <w:szCs w:val="20"/>
              </w:rPr>
              <w:lastRenderedPageBreak/>
              <w:t>S59</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63E972B" w14:textId="3D8F5F4F" w:rsidR="00EE055D" w:rsidRDefault="00EE055D">
            <w:r w:rsidRPr="63AF02E6">
              <w:rPr>
                <w:rFonts w:ascii="Helvetica" w:eastAsia="Helvetica" w:hAnsi="Helvetica" w:cs="Helvetica"/>
                <w:color w:val="333333"/>
                <w:sz w:val="20"/>
                <w:szCs w:val="20"/>
              </w:rPr>
              <w:t>S49 AND S58</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05FC21D" w14:textId="2F5C4F5E"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9672DBA" w14:textId="1CDA46E7" w:rsidR="00EE055D" w:rsidRDefault="00EE055D">
            <w:r w:rsidRPr="63AF02E6">
              <w:rPr>
                <w:rFonts w:ascii="Helvetica" w:eastAsia="Helvetica" w:hAnsi="Helvetica" w:cs="Helvetica"/>
                <w:color w:val="333333"/>
                <w:sz w:val="20"/>
                <w:szCs w:val="20"/>
              </w:rPr>
              <w:t>11,565</w:t>
            </w:r>
          </w:p>
        </w:tc>
      </w:tr>
      <w:tr w:rsidR="00EE055D" w14:paraId="2173BB2B"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F4BBAA" w14:textId="2F6D81D5" w:rsidR="00EE055D" w:rsidRDefault="00EE055D">
            <w:r w:rsidRPr="63AF02E6">
              <w:rPr>
                <w:rFonts w:ascii="Helvetica" w:eastAsia="Helvetica" w:hAnsi="Helvetica" w:cs="Helvetica"/>
                <w:color w:val="333333"/>
                <w:sz w:val="20"/>
                <w:szCs w:val="20"/>
              </w:rPr>
              <w:t>S58</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27A8406" w14:textId="0FF4F7B0" w:rsidR="00EE055D" w:rsidRDefault="00EE055D">
            <w:r w:rsidRPr="63AF02E6">
              <w:rPr>
                <w:rFonts w:ascii="Helvetica" w:eastAsia="Helvetica" w:hAnsi="Helvetica" w:cs="Helvetica"/>
                <w:color w:val="333333"/>
                <w:sz w:val="20"/>
                <w:szCs w:val="20"/>
              </w:rPr>
              <w:t>S50 OR S51 OR S52 OR S53 OR S54 OR S55 OR S56 OR S57</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5398559" w14:textId="027B1B0C"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889A9DB" w14:textId="4AA61434" w:rsidR="00EE055D" w:rsidRDefault="00EE055D">
            <w:r w:rsidRPr="63AF02E6">
              <w:rPr>
                <w:rFonts w:ascii="Helvetica" w:eastAsia="Helvetica" w:hAnsi="Helvetica" w:cs="Helvetica"/>
                <w:color w:val="333333"/>
                <w:sz w:val="20"/>
                <w:szCs w:val="20"/>
              </w:rPr>
              <w:t>34,959</w:t>
            </w:r>
          </w:p>
        </w:tc>
      </w:tr>
      <w:tr w:rsidR="00EE055D" w14:paraId="1686AB92"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DB7533C" w14:textId="396B219F" w:rsidR="00EE055D" w:rsidRDefault="00EE055D">
            <w:r w:rsidRPr="63AF02E6">
              <w:rPr>
                <w:rFonts w:ascii="Helvetica" w:eastAsia="Helvetica" w:hAnsi="Helvetica" w:cs="Helvetica"/>
                <w:color w:val="333333"/>
                <w:sz w:val="20"/>
                <w:szCs w:val="20"/>
              </w:rPr>
              <w:t>S57</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B88084A" w14:textId="71FAB681" w:rsidR="00EE055D" w:rsidRDefault="00EE055D">
            <w:r w:rsidRPr="63AF02E6">
              <w:rPr>
                <w:rFonts w:ascii="Helvetica" w:eastAsia="Helvetica" w:hAnsi="Helvetica" w:cs="Helvetica"/>
                <w:color w:val="333333"/>
                <w:sz w:val="20"/>
                <w:szCs w:val="20"/>
              </w:rPr>
              <w:t xml:space="preserve">TX ((pain* or </w:t>
            </w:r>
            <w:proofErr w:type="spellStart"/>
            <w:r w:rsidRPr="63AF02E6">
              <w:rPr>
                <w:rFonts w:ascii="Helvetica" w:eastAsia="Helvetica" w:hAnsi="Helvetica" w:cs="Helvetica"/>
                <w:color w:val="333333"/>
                <w:sz w:val="20"/>
                <w:szCs w:val="20"/>
              </w:rPr>
              <w:t>analgesi</w:t>
            </w:r>
            <w:proofErr w:type="spellEnd"/>
            <w:r w:rsidRPr="63AF02E6">
              <w:rPr>
                <w:rFonts w:ascii="Helvetica" w:eastAsia="Helvetica" w:hAnsi="Helvetica" w:cs="Helvetica"/>
                <w:color w:val="333333"/>
                <w:sz w:val="20"/>
                <w:szCs w:val="20"/>
              </w:rPr>
              <w:t xml:space="preserve">*) N6 ("follow* </w:t>
            </w:r>
            <w:proofErr w:type="spellStart"/>
            <w:r w:rsidRPr="63AF02E6">
              <w:rPr>
                <w:rFonts w:ascii="Helvetica" w:eastAsia="Helvetica" w:hAnsi="Helvetica" w:cs="Helvetica"/>
                <w:color w:val="333333"/>
                <w:sz w:val="20"/>
                <w:szCs w:val="20"/>
              </w:rPr>
              <w:t>operat</w:t>
            </w:r>
            <w:proofErr w:type="spellEnd"/>
            <w:r w:rsidRPr="63AF02E6">
              <w:rPr>
                <w:rFonts w:ascii="Helvetica" w:eastAsia="Helvetica" w:hAnsi="Helvetica" w:cs="Helvetica"/>
                <w:color w:val="333333"/>
                <w:sz w:val="20"/>
                <w:szCs w:val="20"/>
              </w:rPr>
              <w:t>*" or "follow* surg*"))</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B557C39" w14:textId="46A078DD"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F3FD994" w14:textId="13C1659E" w:rsidR="00EE055D" w:rsidRDefault="00EE055D">
            <w:r w:rsidRPr="63AF02E6">
              <w:rPr>
                <w:rFonts w:ascii="Helvetica" w:eastAsia="Helvetica" w:hAnsi="Helvetica" w:cs="Helvetica"/>
                <w:color w:val="333333"/>
                <w:sz w:val="20"/>
                <w:szCs w:val="20"/>
              </w:rPr>
              <w:t>461</w:t>
            </w:r>
          </w:p>
        </w:tc>
      </w:tr>
      <w:tr w:rsidR="00EE055D" w14:paraId="431D28EA"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1F7F7B8" w14:textId="62281810" w:rsidR="00EE055D" w:rsidRDefault="00EE055D">
            <w:r w:rsidRPr="63AF02E6">
              <w:rPr>
                <w:rFonts w:ascii="Helvetica" w:eastAsia="Helvetica" w:hAnsi="Helvetica" w:cs="Helvetica"/>
                <w:color w:val="333333"/>
                <w:sz w:val="20"/>
                <w:szCs w:val="20"/>
              </w:rPr>
              <w:t>S56</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1F8BE06" w14:textId="51D6F43E" w:rsidR="00EE055D" w:rsidRDefault="00EE055D">
            <w:r w:rsidRPr="63AF02E6">
              <w:rPr>
                <w:rFonts w:ascii="Helvetica" w:eastAsia="Helvetica" w:hAnsi="Helvetica" w:cs="Helvetica"/>
                <w:color w:val="333333"/>
                <w:sz w:val="20"/>
                <w:szCs w:val="20"/>
              </w:rPr>
              <w:t>TX ((</w:t>
            </w:r>
            <w:proofErr w:type="spellStart"/>
            <w:r w:rsidRPr="63AF02E6">
              <w:rPr>
                <w:rFonts w:ascii="Helvetica" w:eastAsia="Helvetica" w:hAnsi="Helvetica" w:cs="Helvetica"/>
                <w:color w:val="333333"/>
                <w:sz w:val="20"/>
                <w:szCs w:val="20"/>
              </w:rPr>
              <w:t>analgesi</w:t>
            </w:r>
            <w:proofErr w:type="spellEnd"/>
            <w:r w:rsidRPr="63AF02E6">
              <w:rPr>
                <w:rFonts w:ascii="Helvetica" w:eastAsia="Helvetica" w:hAnsi="Helvetica" w:cs="Helvetica"/>
                <w:color w:val="333333"/>
                <w:sz w:val="20"/>
                <w:szCs w:val="20"/>
              </w:rPr>
              <w:t xml:space="preserve">* N6 </w:t>
            </w:r>
            <w:proofErr w:type="spellStart"/>
            <w:r w:rsidRPr="63AF02E6">
              <w:rPr>
                <w:rFonts w:ascii="Helvetica" w:eastAsia="Helvetica" w:hAnsi="Helvetica" w:cs="Helvetica"/>
                <w:color w:val="333333"/>
                <w:sz w:val="20"/>
                <w:szCs w:val="20"/>
              </w:rPr>
              <w:t>postoperat</w:t>
            </w:r>
            <w:proofErr w:type="spellEnd"/>
            <w:r w:rsidRPr="63AF02E6">
              <w:rPr>
                <w:rFonts w:ascii="Helvetica" w:eastAsia="Helvetica" w:hAnsi="Helvetica" w:cs="Helvetica"/>
                <w:color w:val="333333"/>
                <w:sz w:val="20"/>
                <w:szCs w:val="20"/>
              </w:rPr>
              <w:t>*) or (</w:t>
            </w:r>
            <w:proofErr w:type="spellStart"/>
            <w:r w:rsidRPr="63AF02E6">
              <w:rPr>
                <w:rFonts w:ascii="Helvetica" w:eastAsia="Helvetica" w:hAnsi="Helvetica" w:cs="Helvetica"/>
                <w:color w:val="333333"/>
                <w:sz w:val="20"/>
                <w:szCs w:val="20"/>
              </w:rPr>
              <w:t>analgesi</w:t>
            </w:r>
            <w:proofErr w:type="spellEnd"/>
            <w:r w:rsidRPr="63AF02E6">
              <w:rPr>
                <w:rFonts w:ascii="Helvetica" w:eastAsia="Helvetica" w:hAnsi="Helvetica" w:cs="Helvetica"/>
                <w:color w:val="333333"/>
                <w:sz w:val="20"/>
                <w:szCs w:val="20"/>
              </w:rPr>
              <w:t>* N6 post-</w:t>
            </w:r>
            <w:proofErr w:type="spellStart"/>
            <w:r w:rsidRPr="63AF02E6">
              <w:rPr>
                <w:rFonts w:ascii="Helvetica" w:eastAsia="Helvetica" w:hAnsi="Helvetica" w:cs="Helvetica"/>
                <w:color w:val="333333"/>
                <w:sz w:val="20"/>
                <w:szCs w:val="20"/>
              </w:rPr>
              <w:t>operat</w:t>
            </w:r>
            <w:proofErr w:type="spellEnd"/>
            <w:r w:rsidRPr="63AF02E6">
              <w:rPr>
                <w:rFonts w:ascii="Helvetica" w:eastAsia="Helvetica" w:hAnsi="Helvetica" w:cs="Helvetica"/>
                <w:color w:val="333333"/>
                <w:sz w:val="20"/>
                <w:szCs w:val="20"/>
              </w:rPr>
              <w:t xml:space="preserve">*) or (pain* N6 after surg*) or (pain* N6 after </w:t>
            </w:r>
            <w:proofErr w:type="spellStart"/>
            <w:r w:rsidRPr="63AF02E6">
              <w:rPr>
                <w:rFonts w:ascii="Helvetica" w:eastAsia="Helvetica" w:hAnsi="Helvetica" w:cs="Helvetica"/>
                <w:color w:val="333333"/>
                <w:sz w:val="20"/>
                <w:szCs w:val="20"/>
              </w:rPr>
              <w:t>operat</w:t>
            </w:r>
            <w:proofErr w:type="spellEnd"/>
            <w:r w:rsidRPr="63AF02E6">
              <w:rPr>
                <w:rFonts w:ascii="Helvetica" w:eastAsia="Helvetica" w:hAnsi="Helvetica" w:cs="Helvetica"/>
                <w:color w:val="333333"/>
                <w:sz w:val="20"/>
                <w:szCs w:val="20"/>
              </w:rPr>
              <w:t>*) or (</w:t>
            </w:r>
            <w:proofErr w:type="spellStart"/>
            <w:r w:rsidRPr="63AF02E6">
              <w:rPr>
                <w:rFonts w:ascii="Helvetica" w:eastAsia="Helvetica" w:hAnsi="Helvetica" w:cs="Helvetica"/>
                <w:color w:val="333333"/>
                <w:sz w:val="20"/>
                <w:szCs w:val="20"/>
              </w:rPr>
              <w:t>analgesi</w:t>
            </w:r>
            <w:proofErr w:type="spellEnd"/>
            <w:r w:rsidRPr="63AF02E6">
              <w:rPr>
                <w:rFonts w:ascii="Helvetica" w:eastAsia="Helvetica" w:hAnsi="Helvetica" w:cs="Helvetica"/>
                <w:color w:val="333333"/>
                <w:sz w:val="20"/>
                <w:szCs w:val="20"/>
              </w:rPr>
              <w:t xml:space="preserve">* N6 after </w:t>
            </w:r>
            <w:proofErr w:type="spellStart"/>
            <w:r w:rsidRPr="63AF02E6">
              <w:rPr>
                <w:rFonts w:ascii="Helvetica" w:eastAsia="Helvetica" w:hAnsi="Helvetica" w:cs="Helvetica"/>
                <w:color w:val="333333"/>
                <w:sz w:val="20"/>
                <w:szCs w:val="20"/>
              </w:rPr>
              <w:t>operat</w:t>
            </w:r>
            <w:proofErr w:type="spellEnd"/>
            <w:r w:rsidRPr="63AF02E6">
              <w:rPr>
                <w:rFonts w:ascii="Helvetica" w:eastAsia="Helvetica" w:hAnsi="Helvetica" w:cs="Helvetica"/>
                <w:color w:val="333333"/>
                <w:sz w:val="20"/>
                <w:szCs w:val="20"/>
              </w:rPr>
              <w: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6C2289" w14:textId="3BABC2C8"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B7677C6" w14:textId="23027359" w:rsidR="00EE055D" w:rsidRDefault="00EE055D">
            <w:r w:rsidRPr="63AF02E6">
              <w:rPr>
                <w:rFonts w:ascii="Helvetica" w:eastAsia="Helvetica" w:hAnsi="Helvetica" w:cs="Helvetica"/>
                <w:color w:val="333333"/>
                <w:sz w:val="20"/>
                <w:szCs w:val="20"/>
              </w:rPr>
              <w:t>7,292</w:t>
            </w:r>
          </w:p>
        </w:tc>
      </w:tr>
      <w:tr w:rsidR="00EE055D" w14:paraId="09F796CF"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05B9D89" w14:textId="15D57079" w:rsidR="00EE055D" w:rsidRDefault="00EE055D">
            <w:r w:rsidRPr="63AF02E6">
              <w:rPr>
                <w:rFonts w:ascii="Helvetica" w:eastAsia="Helvetica" w:hAnsi="Helvetica" w:cs="Helvetica"/>
                <w:color w:val="333333"/>
                <w:sz w:val="20"/>
                <w:szCs w:val="20"/>
              </w:rPr>
              <w:t>S5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4F59B9F" w14:textId="0434F298" w:rsidR="00EE055D" w:rsidRDefault="00EE055D">
            <w:r w:rsidRPr="63AF02E6">
              <w:rPr>
                <w:rFonts w:ascii="Helvetica" w:eastAsia="Helvetica" w:hAnsi="Helvetica" w:cs="Helvetica"/>
                <w:color w:val="333333"/>
                <w:sz w:val="20"/>
                <w:szCs w:val="20"/>
              </w:rPr>
              <w:t>TX ((posttreatment N6 pain*) or (pain control after N6 surg*) or (post-surg* and (pain* or discomfor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FBA8E09" w14:textId="3804D88D"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289D7EE" w14:textId="592872BE" w:rsidR="00EE055D" w:rsidRDefault="00EE055D">
            <w:r w:rsidRPr="63AF02E6">
              <w:rPr>
                <w:rFonts w:ascii="Helvetica" w:eastAsia="Helvetica" w:hAnsi="Helvetica" w:cs="Helvetica"/>
                <w:color w:val="333333"/>
                <w:sz w:val="20"/>
                <w:szCs w:val="20"/>
              </w:rPr>
              <w:t>1,940</w:t>
            </w:r>
          </w:p>
        </w:tc>
      </w:tr>
      <w:tr w:rsidR="00EE055D" w14:paraId="5E8F05D2"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E4F525B" w14:textId="2D23DDF7" w:rsidR="00EE055D" w:rsidRDefault="00EE055D">
            <w:r w:rsidRPr="63AF02E6">
              <w:rPr>
                <w:rFonts w:ascii="Helvetica" w:eastAsia="Helvetica" w:hAnsi="Helvetica" w:cs="Helvetica"/>
                <w:color w:val="333333"/>
                <w:sz w:val="20"/>
                <w:szCs w:val="20"/>
              </w:rPr>
              <w:t>S5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D228882" w14:textId="5BF2DF83" w:rsidR="00EE055D" w:rsidRDefault="00EE055D">
            <w:r w:rsidRPr="63AF02E6">
              <w:rPr>
                <w:rFonts w:ascii="Helvetica" w:eastAsia="Helvetica" w:hAnsi="Helvetica" w:cs="Helvetica"/>
                <w:color w:val="333333"/>
                <w:sz w:val="20"/>
                <w:szCs w:val="20"/>
              </w:rPr>
              <w:t>TX ((post* N1 pain*) or pain relief after or pain following surg*)</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DD4FC73" w14:textId="1710D8E2"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CD4DE3B" w14:textId="00910CDE" w:rsidR="00EE055D" w:rsidRDefault="00EE055D">
            <w:r w:rsidRPr="63AF02E6">
              <w:rPr>
                <w:rFonts w:ascii="Helvetica" w:eastAsia="Helvetica" w:hAnsi="Helvetica" w:cs="Helvetica"/>
                <w:color w:val="333333"/>
                <w:sz w:val="20"/>
                <w:szCs w:val="20"/>
              </w:rPr>
              <w:t>29,808</w:t>
            </w:r>
          </w:p>
        </w:tc>
      </w:tr>
      <w:tr w:rsidR="00EE055D" w14:paraId="1A84169C"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E267FDE" w14:textId="31B49B6A" w:rsidR="00EE055D" w:rsidRDefault="00EE055D">
            <w:r w:rsidRPr="63AF02E6">
              <w:rPr>
                <w:rFonts w:ascii="Helvetica" w:eastAsia="Helvetica" w:hAnsi="Helvetica" w:cs="Helvetica"/>
                <w:color w:val="333333"/>
                <w:sz w:val="20"/>
                <w:szCs w:val="20"/>
              </w:rPr>
              <w:t>S5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634AEE4" w14:textId="5A71FA6D" w:rsidR="00EE055D" w:rsidRDefault="00EE055D">
            <w:r w:rsidRPr="63AF02E6">
              <w:rPr>
                <w:rFonts w:ascii="Helvetica" w:eastAsia="Helvetica" w:hAnsi="Helvetica" w:cs="Helvetica"/>
                <w:color w:val="333333"/>
                <w:sz w:val="20"/>
                <w:szCs w:val="20"/>
              </w:rPr>
              <w:t>TX ((post-surgical N6 pain*) or (</w:t>
            </w:r>
            <w:proofErr w:type="spellStart"/>
            <w:r w:rsidRPr="63AF02E6">
              <w:rPr>
                <w:rFonts w:ascii="Helvetica" w:eastAsia="Helvetica" w:hAnsi="Helvetica" w:cs="Helvetica"/>
                <w:color w:val="333333"/>
                <w:sz w:val="20"/>
                <w:szCs w:val="20"/>
              </w:rPr>
              <w:t>post surgical</w:t>
            </w:r>
            <w:proofErr w:type="spellEnd"/>
            <w:r w:rsidRPr="63AF02E6">
              <w:rPr>
                <w:rFonts w:ascii="Helvetica" w:eastAsia="Helvetica" w:hAnsi="Helvetica" w:cs="Helvetica"/>
                <w:color w:val="333333"/>
                <w:sz w:val="20"/>
                <w:szCs w:val="20"/>
              </w:rPr>
              <w:t xml:space="preserve"> N6 pain*) or (post-surgery N6 pain*) or (post adj surg* N1 pai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9CBB783" w14:textId="637D3D4E"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16EECD1" w14:textId="3590BC3A" w:rsidR="00EE055D" w:rsidRDefault="00EE055D">
            <w:r w:rsidRPr="63AF02E6">
              <w:rPr>
                <w:rFonts w:ascii="Helvetica" w:eastAsia="Helvetica" w:hAnsi="Helvetica" w:cs="Helvetica"/>
                <w:color w:val="333333"/>
                <w:sz w:val="20"/>
                <w:szCs w:val="20"/>
              </w:rPr>
              <w:t>573</w:t>
            </w:r>
          </w:p>
        </w:tc>
      </w:tr>
      <w:tr w:rsidR="00EE055D" w14:paraId="3E73D4F5"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B64E660" w14:textId="3024729A" w:rsidR="00EE055D" w:rsidRDefault="00EE055D">
            <w:r w:rsidRPr="63AF02E6">
              <w:rPr>
                <w:rFonts w:ascii="Helvetica" w:eastAsia="Helvetica" w:hAnsi="Helvetica" w:cs="Helvetica"/>
                <w:color w:val="333333"/>
                <w:sz w:val="20"/>
                <w:szCs w:val="20"/>
              </w:rPr>
              <w:t>S5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5E0BB20" w14:textId="4D447CBC" w:rsidR="00EE055D" w:rsidRDefault="00EE055D">
            <w:r w:rsidRPr="63AF02E6">
              <w:rPr>
                <w:rFonts w:ascii="Helvetica" w:eastAsia="Helvetica" w:hAnsi="Helvetica" w:cs="Helvetica"/>
                <w:color w:val="333333"/>
                <w:sz w:val="20"/>
                <w:szCs w:val="20"/>
              </w:rPr>
              <w:t xml:space="preserve">TX ((post-operative N6 </w:t>
            </w:r>
            <w:proofErr w:type="spellStart"/>
            <w:r w:rsidRPr="63AF02E6">
              <w:rPr>
                <w:rFonts w:ascii="Helvetica" w:eastAsia="Helvetica" w:hAnsi="Helvetica" w:cs="Helvetica"/>
                <w:color w:val="333333"/>
                <w:sz w:val="20"/>
                <w:szCs w:val="20"/>
              </w:rPr>
              <w:t>analgesi</w:t>
            </w:r>
            <w:proofErr w:type="spellEnd"/>
            <w:r w:rsidRPr="63AF02E6">
              <w:rPr>
                <w:rFonts w:ascii="Helvetica" w:eastAsia="Helvetica" w:hAnsi="Helvetica" w:cs="Helvetica"/>
                <w:color w:val="333333"/>
                <w:sz w:val="20"/>
                <w:szCs w:val="20"/>
              </w:rPr>
              <w:t xml:space="preserve">*) or (postoperative N6 </w:t>
            </w:r>
            <w:proofErr w:type="spellStart"/>
            <w:r w:rsidRPr="63AF02E6">
              <w:rPr>
                <w:rFonts w:ascii="Helvetica" w:eastAsia="Helvetica" w:hAnsi="Helvetica" w:cs="Helvetica"/>
                <w:color w:val="333333"/>
                <w:sz w:val="20"/>
                <w:szCs w:val="20"/>
              </w:rPr>
              <w:t>analgesi</w:t>
            </w:r>
            <w:proofErr w:type="spellEnd"/>
            <w:r w:rsidRPr="63AF02E6">
              <w:rPr>
                <w:rFonts w:ascii="Helvetica" w:eastAsia="Helvetica" w:hAnsi="Helvetica" w:cs="Helvetica"/>
                <w:color w:val="333333"/>
                <w:sz w:val="20"/>
                <w:szCs w:val="20"/>
              </w:rPr>
              <w: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CD79A20" w14:textId="47A943B7"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A450982" w14:textId="376CBF47" w:rsidR="00EE055D" w:rsidRDefault="00EE055D">
            <w:r w:rsidRPr="63AF02E6">
              <w:rPr>
                <w:rFonts w:ascii="Helvetica" w:eastAsia="Helvetica" w:hAnsi="Helvetica" w:cs="Helvetica"/>
                <w:color w:val="333333"/>
                <w:sz w:val="20"/>
                <w:szCs w:val="20"/>
              </w:rPr>
              <w:t>5,157</w:t>
            </w:r>
          </w:p>
        </w:tc>
      </w:tr>
      <w:tr w:rsidR="00EE055D" w14:paraId="4016C7CA"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D85D5D2" w14:textId="0415E4D9" w:rsidR="00EE055D" w:rsidRDefault="00EE055D">
            <w:r w:rsidRPr="63AF02E6">
              <w:rPr>
                <w:rFonts w:ascii="Helvetica" w:eastAsia="Helvetica" w:hAnsi="Helvetica" w:cs="Helvetica"/>
                <w:color w:val="333333"/>
                <w:sz w:val="20"/>
                <w:szCs w:val="20"/>
              </w:rPr>
              <w:t>S5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5805FAB" w14:textId="37515181" w:rsidR="00EE055D" w:rsidRDefault="00EE055D">
            <w:r w:rsidRPr="63AF02E6">
              <w:rPr>
                <w:rFonts w:ascii="Helvetica" w:eastAsia="Helvetica" w:hAnsi="Helvetica" w:cs="Helvetica"/>
                <w:color w:val="333333"/>
                <w:sz w:val="20"/>
                <w:szCs w:val="20"/>
              </w:rPr>
              <w:t>TX ((postoperative N6 pain*) or (post-operative N6 pain*) or post-operative-pai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9B37C8D" w14:textId="1E350BC2"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9EF6496" w14:textId="06304D7D" w:rsidR="00EE055D" w:rsidRDefault="00EE055D">
            <w:r w:rsidRPr="63AF02E6">
              <w:rPr>
                <w:rFonts w:ascii="Helvetica" w:eastAsia="Helvetica" w:hAnsi="Helvetica" w:cs="Helvetica"/>
                <w:color w:val="333333"/>
                <w:sz w:val="20"/>
                <w:szCs w:val="20"/>
              </w:rPr>
              <w:t>27,432</w:t>
            </w:r>
          </w:p>
        </w:tc>
      </w:tr>
      <w:tr w:rsidR="00EE055D" w14:paraId="4F2CE162"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96197A0" w14:textId="7E12C680" w:rsidR="00EE055D" w:rsidRDefault="00EE055D">
            <w:r w:rsidRPr="63AF02E6">
              <w:rPr>
                <w:rFonts w:ascii="Helvetica" w:eastAsia="Helvetica" w:hAnsi="Helvetica" w:cs="Helvetica"/>
                <w:color w:val="333333"/>
                <w:sz w:val="20"/>
                <w:szCs w:val="20"/>
              </w:rPr>
              <w:t>S50</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6ED779E" w14:textId="432643FD" w:rsidR="00EE055D" w:rsidRDefault="00EE055D">
            <w:r w:rsidRPr="63AF02E6">
              <w:rPr>
                <w:rFonts w:ascii="Helvetica" w:eastAsia="Helvetica" w:hAnsi="Helvetica" w:cs="Helvetica"/>
                <w:color w:val="333333"/>
                <w:sz w:val="20"/>
                <w:szCs w:val="20"/>
              </w:rPr>
              <w:t>(MH "Postoperative Pai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DE0C188" w14:textId="0E3E8D09"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5E04C57" w14:textId="008186AF" w:rsidR="00EE055D" w:rsidRDefault="00EE055D">
            <w:r w:rsidRPr="63AF02E6">
              <w:rPr>
                <w:rFonts w:ascii="Helvetica" w:eastAsia="Helvetica" w:hAnsi="Helvetica" w:cs="Helvetica"/>
                <w:color w:val="333333"/>
                <w:sz w:val="20"/>
                <w:szCs w:val="20"/>
              </w:rPr>
              <w:t>20,645</w:t>
            </w:r>
          </w:p>
        </w:tc>
      </w:tr>
      <w:tr w:rsidR="00EE055D" w14:paraId="6D532EC4"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6F85BFE" w14:textId="7B287352" w:rsidR="00EE055D" w:rsidRDefault="00EE055D">
            <w:r w:rsidRPr="63AF02E6">
              <w:rPr>
                <w:rFonts w:ascii="Helvetica" w:eastAsia="Helvetica" w:hAnsi="Helvetica" w:cs="Helvetica"/>
                <w:color w:val="333333"/>
                <w:sz w:val="20"/>
                <w:szCs w:val="20"/>
              </w:rPr>
              <w:t>S49</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50FC967" w14:textId="3E5D91DA" w:rsidR="00EE055D" w:rsidRDefault="00EE055D">
            <w:r w:rsidRPr="63AF02E6">
              <w:rPr>
                <w:rFonts w:ascii="Helvetica" w:eastAsia="Helvetica" w:hAnsi="Helvetica" w:cs="Helvetica"/>
                <w:color w:val="333333"/>
                <w:sz w:val="20"/>
                <w:szCs w:val="20"/>
              </w:rPr>
              <w:t>S24 OR S25 OR S26 OR S27 OR S28 OR S29 OR S30 OR S31 OR S32 OR S33 OR S34 OR S35 OR S36 OR S37 OR S38 OR S39 OR S40 OR S41 OR S42 OR S43 OR S44 OR S45 OR S46 OR S47 OR S48</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2C69B65" w14:textId="6A5C0F9D"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56A543C" w14:textId="70F2BCB9" w:rsidR="00EE055D" w:rsidRDefault="00EE055D">
            <w:r w:rsidRPr="63AF02E6">
              <w:rPr>
                <w:rFonts w:ascii="Helvetica" w:eastAsia="Helvetica" w:hAnsi="Helvetica" w:cs="Helvetica"/>
                <w:color w:val="333333"/>
                <w:sz w:val="20"/>
                <w:szCs w:val="20"/>
              </w:rPr>
              <w:t>309,950</w:t>
            </w:r>
          </w:p>
        </w:tc>
      </w:tr>
      <w:tr w:rsidR="00EE055D" w14:paraId="1E3BF979"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CC23159" w14:textId="2DCEEE6E" w:rsidR="00EE055D" w:rsidRDefault="00EE055D">
            <w:r w:rsidRPr="63AF02E6">
              <w:rPr>
                <w:rFonts w:ascii="Helvetica" w:eastAsia="Helvetica" w:hAnsi="Helvetica" w:cs="Helvetica"/>
                <w:color w:val="333333"/>
                <w:sz w:val="20"/>
                <w:szCs w:val="20"/>
              </w:rPr>
              <w:t>S48</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1B549F3" w14:textId="2CB14840" w:rsidR="00EE055D" w:rsidRDefault="00EE055D">
            <w:r w:rsidRPr="63AF02E6">
              <w:rPr>
                <w:rFonts w:ascii="Helvetica" w:eastAsia="Helvetica" w:hAnsi="Helvetica" w:cs="Helvetica"/>
                <w:color w:val="333333"/>
                <w:sz w:val="20"/>
                <w:szCs w:val="20"/>
              </w:rPr>
              <w:t xml:space="preserve">TX ((back or spine or spinal or cervical or lumbar or vertebra* or neck or hand or knee or hip or muscle or musculoskeletal or carpal tunnel or </w:t>
            </w:r>
            <w:proofErr w:type="spellStart"/>
            <w:r w:rsidRPr="63AF02E6">
              <w:rPr>
                <w:rFonts w:ascii="Helvetica" w:eastAsia="Helvetica" w:hAnsi="Helvetica" w:cs="Helvetica"/>
                <w:color w:val="333333"/>
                <w:sz w:val="20"/>
                <w:szCs w:val="20"/>
              </w:rPr>
              <w:t>orthoped</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orthopaed</w:t>
            </w:r>
            <w:proofErr w:type="spellEnd"/>
            <w:r w:rsidRPr="63AF02E6">
              <w:rPr>
                <w:rFonts w:ascii="Helvetica" w:eastAsia="Helvetica" w:hAnsi="Helvetica" w:cs="Helvetica"/>
                <w:color w:val="333333"/>
                <w:sz w:val="20"/>
                <w:szCs w:val="20"/>
              </w:rPr>
              <w:t>*) N3 (surgery or surgeries or surgical or procedure*))</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CC08027" w14:textId="2DDCAF30"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5C161B8" w14:textId="2F8B4BF4" w:rsidR="00EE055D" w:rsidRDefault="00EE055D">
            <w:r w:rsidRPr="63AF02E6">
              <w:rPr>
                <w:rFonts w:ascii="Helvetica" w:eastAsia="Helvetica" w:hAnsi="Helvetica" w:cs="Helvetica"/>
                <w:color w:val="333333"/>
                <w:sz w:val="20"/>
                <w:szCs w:val="20"/>
              </w:rPr>
              <w:t>233,351</w:t>
            </w:r>
          </w:p>
        </w:tc>
      </w:tr>
      <w:tr w:rsidR="00EE055D" w14:paraId="1AD1BAD4"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599CA81" w14:textId="7FF0224E" w:rsidR="00EE055D" w:rsidRDefault="00EE055D">
            <w:r w:rsidRPr="63AF02E6">
              <w:rPr>
                <w:rFonts w:ascii="Helvetica" w:eastAsia="Helvetica" w:hAnsi="Helvetica" w:cs="Helvetica"/>
                <w:color w:val="333333"/>
                <w:sz w:val="20"/>
                <w:szCs w:val="20"/>
              </w:rPr>
              <w:t>S47</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6252624" w14:textId="7984FD83" w:rsidR="00EE055D" w:rsidRDefault="00EE055D">
            <w:r w:rsidRPr="63AF02E6">
              <w:rPr>
                <w:rFonts w:ascii="Helvetica" w:eastAsia="Helvetica" w:hAnsi="Helvetica" w:cs="Helvetica"/>
                <w:color w:val="333333"/>
                <w:sz w:val="20"/>
                <w:szCs w:val="20"/>
              </w:rPr>
              <w:t xml:space="preserve">TX </w:t>
            </w:r>
            <w:proofErr w:type="spellStart"/>
            <w:r w:rsidRPr="63AF02E6">
              <w:rPr>
                <w:rFonts w:ascii="Helvetica" w:eastAsia="Helvetica" w:hAnsi="Helvetica" w:cs="Helvetica"/>
                <w:color w:val="333333"/>
                <w:sz w:val="20"/>
                <w:szCs w:val="20"/>
              </w:rPr>
              <w:t>Viscosupplementation</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viscosupplementations</w:t>
            </w:r>
            <w:proofErr w:type="spellEnd"/>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26B728A" w14:textId="65CA1E5B"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40C513B" w14:textId="17BA30F9" w:rsidR="00EE055D" w:rsidRDefault="00EE055D">
            <w:r w:rsidRPr="63AF02E6">
              <w:rPr>
                <w:rFonts w:ascii="Helvetica" w:eastAsia="Helvetica" w:hAnsi="Helvetica" w:cs="Helvetica"/>
                <w:color w:val="333333"/>
                <w:sz w:val="20"/>
                <w:szCs w:val="20"/>
              </w:rPr>
              <w:t>243</w:t>
            </w:r>
          </w:p>
        </w:tc>
      </w:tr>
      <w:tr w:rsidR="00EE055D" w14:paraId="5B7773BF"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9078157" w14:textId="7C3D6B75" w:rsidR="00EE055D" w:rsidRDefault="00EE055D">
            <w:r w:rsidRPr="63AF02E6">
              <w:rPr>
                <w:rFonts w:ascii="Helvetica" w:eastAsia="Helvetica" w:hAnsi="Helvetica" w:cs="Helvetica"/>
                <w:color w:val="333333"/>
                <w:sz w:val="20"/>
                <w:szCs w:val="20"/>
              </w:rPr>
              <w:t>S46</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7D6742E" w14:textId="70F7A993" w:rsidR="00EE055D" w:rsidRDefault="00EE055D">
            <w:r w:rsidRPr="63AF02E6">
              <w:rPr>
                <w:rFonts w:ascii="Helvetica" w:eastAsia="Helvetica" w:hAnsi="Helvetica" w:cs="Helvetica"/>
                <w:color w:val="333333"/>
                <w:sz w:val="20"/>
                <w:szCs w:val="20"/>
              </w:rPr>
              <w:t>TX vertebroplasty or vertebroplast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D582A5E" w14:textId="70D3A902"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52009BA" w14:textId="2FDA5BE3" w:rsidR="00EE055D" w:rsidRDefault="00EE055D">
            <w:r w:rsidRPr="63AF02E6">
              <w:rPr>
                <w:rFonts w:ascii="Helvetica" w:eastAsia="Helvetica" w:hAnsi="Helvetica" w:cs="Helvetica"/>
                <w:color w:val="333333"/>
                <w:sz w:val="20"/>
                <w:szCs w:val="20"/>
              </w:rPr>
              <w:t>1,694</w:t>
            </w:r>
          </w:p>
        </w:tc>
      </w:tr>
      <w:tr w:rsidR="00EE055D" w14:paraId="4F5F8B1E"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2C83291" w14:textId="7AFD76DD" w:rsidR="00EE055D" w:rsidRDefault="00EE055D">
            <w:r w:rsidRPr="63AF02E6">
              <w:rPr>
                <w:rFonts w:ascii="Helvetica" w:eastAsia="Helvetica" w:hAnsi="Helvetica" w:cs="Helvetica"/>
                <w:color w:val="333333"/>
                <w:sz w:val="20"/>
                <w:szCs w:val="20"/>
              </w:rPr>
              <w:t>S4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542A8B7" w14:textId="11F56027" w:rsidR="00EE055D" w:rsidRDefault="00EE055D">
            <w:r w:rsidRPr="63AF02E6">
              <w:rPr>
                <w:rFonts w:ascii="Helvetica" w:eastAsia="Helvetica" w:hAnsi="Helvetica" w:cs="Helvetica"/>
                <w:color w:val="333333"/>
                <w:sz w:val="20"/>
                <w:szCs w:val="20"/>
              </w:rPr>
              <w:t xml:space="preserve">TX (Tenotomy or ((heel cord or heel-cord or tendon) N1 (release or releases or lengthening or </w:t>
            </w:r>
            <w:proofErr w:type="spellStart"/>
            <w:r w:rsidRPr="63AF02E6">
              <w:rPr>
                <w:rFonts w:ascii="Helvetica" w:eastAsia="Helvetica" w:hAnsi="Helvetica" w:cs="Helvetica"/>
                <w:color w:val="333333"/>
                <w:sz w:val="20"/>
                <w:szCs w:val="20"/>
              </w:rPr>
              <w:t>lengthenings</w:t>
            </w:r>
            <w:proofErr w:type="spellEnd"/>
            <w:r w:rsidRPr="63AF02E6">
              <w:rPr>
                <w:rFonts w:ascii="Helvetica" w:eastAsia="Helvetica" w:hAnsi="Helvetica" w:cs="Helvetica"/>
                <w:color w:val="333333"/>
                <w:sz w:val="20"/>
                <w:szCs w:val="20"/>
              </w:rPr>
              <w: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162BC34" w14:textId="1A68C052"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0C36639" w14:textId="46F5084B" w:rsidR="00EE055D" w:rsidRDefault="00EE055D">
            <w:r w:rsidRPr="63AF02E6">
              <w:rPr>
                <w:rFonts w:ascii="Helvetica" w:eastAsia="Helvetica" w:hAnsi="Helvetica" w:cs="Helvetica"/>
                <w:color w:val="333333"/>
                <w:sz w:val="20"/>
                <w:szCs w:val="20"/>
              </w:rPr>
              <w:t>1,301</w:t>
            </w:r>
          </w:p>
        </w:tc>
      </w:tr>
      <w:tr w:rsidR="00EE055D" w14:paraId="32257A4C"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9F862B5" w14:textId="0CBBDFDE" w:rsidR="00EE055D" w:rsidRDefault="00EE055D">
            <w:r w:rsidRPr="63AF02E6">
              <w:rPr>
                <w:rFonts w:ascii="Helvetica" w:eastAsia="Helvetica" w:hAnsi="Helvetica" w:cs="Helvetica"/>
                <w:color w:val="333333"/>
                <w:sz w:val="20"/>
                <w:szCs w:val="20"/>
              </w:rPr>
              <w:t>S4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63C45DC" w14:textId="1B00C2E5" w:rsidR="00EE055D" w:rsidRDefault="00EE055D">
            <w:r w:rsidRPr="63AF02E6">
              <w:rPr>
                <w:rFonts w:ascii="Helvetica" w:eastAsia="Helvetica" w:hAnsi="Helvetica" w:cs="Helvetica"/>
                <w:color w:val="333333"/>
                <w:sz w:val="20"/>
                <w:szCs w:val="20"/>
              </w:rPr>
              <w:t xml:space="preserve">TX Tenodesis or </w:t>
            </w:r>
            <w:proofErr w:type="spellStart"/>
            <w:r w:rsidRPr="63AF02E6">
              <w:rPr>
                <w:rFonts w:ascii="Helvetica" w:eastAsia="Helvetica" w:hAnsi="Helvetica" w:cs="Helvetica"/>
                <w:color w:val="333333"/>
                <w:sz w:val="20"/>
                <w:szCs w:val="20"/>
              </w:rPr>
              <w:t>tenodeses</w:t>
            </w:r>
            <w:proofErr w:type="spellEnd"/>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5A13987" w14:textId="4B11CE97"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E2D317E" w14:textId="05837BE5" w:rsidR="00EE055D" w:rsidRDefault="00EE055D">
            <w:r w:rsidRPr="63AF02E6">
              <w:rPr>
                <w:rFonts w:ascii="Helvetica" w:eastAsia="Helvetica" w:hAnsi="Helvetica" w:cs="Helvetica"/>
                <w:color w:val="333333"/>
                <w:sz w:val="20"/>
                <w:szCs w:val="20"/>
              </w:rPr>
              <w:t>1,207</w:t>
            </w:r>
          </w:p>
        </w:tc>
      </w:tr>
      <w:tr w:rsidR="00EE055D" w14:paraId="07E092F6"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2E2DE3D" w14:textId="351DA8B6" w:rsidR="00EE055D" w:rsidRDefault="00EE055D">
            <w:r w:rsidRPr="63AF02E6">
              <w:rPr>
                <w:rFonts w:ascii="Helvetica" w:eastAsia="Helvetica" w:hAnsi="Helvetica" w:cs="Helvetica"/>
                <w:color w:val="333333"/>
                <w:sz w:val="20"/>
                <w:szCs w:val="20"/>
              </w:rPr>
              <w:t>S4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C30BF3C" w14:textId="21D2FA31" w:rsidR="00EE055D" w:rsidRDefault="00EE055D">
            <w:r w:rsidRPr="63AF02E6">
              <w:rPr>
                <w:rFonts w:ascii="Helvetica" w:eastAsia="Helvetica" w:hAnsi="Helvetica" w:cs="Helvetica"/>
                <w:color w:val="333333"/>
                <w:sz w:val="20"/>
                <w:szCs w:val="20"/>
              </w:rPr>
              <w:t>TX Tendon transfer*</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8D1C7DD" w14:textId="09C2C605"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F9D2C0E" w14:textId="690FF228" w:rsidR="00EE055D" w:rsidRDefault="00EE055D">
            <w:r w:rsidRPr="63AF02E6">
              <w:rPr>
                <w:rFonts w:ascii="Helvetica" w:eastAsia="Helvetica" w:hAnsi="Helvetica" w:cs="Helvetica"/>
                <w:color w:val="333333"/>
                <w:sz w:val="20"/>
                <w:szCs w:val="20"/>
              </w:rPr>
              <w:t>883</w:t>
            </w:r>
          </w:p>
        </w:tc>
      </w:tr>
      <w:tr w:rsidR="00EE055D" w14:paraId="0C72C374"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42E1C68" w14:textId="41955FED" w:rsidR="00EE055D" w:rsidRDefault="00EE055D">
            <w:r w:rsidRPr="63AF02E6">
              <w:rPr>
                <w:rFonts w:ascii="Helvetica" w:eastAsia="Helvetica" w:hAnsi="Helvetica" w:cs="Helvetica"/>
                <w:color w:val="333333"/>
                <w:sz w:val="20"/>
                <w:szCs w:val="20"/>
              </w:rPr>
              <w:lastRenderedPageBreak/>
              <w:t>S4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CCA786B" w14:textId="2C16B709" w:rsidR="00EE055D" w:rsidRDefault="00EE055D">
            <w:r w:rsidRPr="63AF02E6">
              <w:rPr>
                <w:rFonts w:ascii="Helvetica" w:eastAsia="Helvetica" w:hAnsi="Helvetica" w:cs="Helvetica"/>
                <w:color w:val="333333"/>
                <w:sz w:val="20"/>
                <w:szCs w:val="20"/>
              </w:rPr>
              <w:t>TX (Synovectomy or synovectomies or synovium resectio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3324AB5" w14:textId="1F3B7B4B"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8188BB5" w14:textId="485767BC" w:rsidR="00EE055D" w:rsidRDefault="00EE055D">
            <w:r w:rsidRPr="63AF02E6">
              <w:rPr>
                <w:rFonts w:ascii="Helvetica" w:eastAsia="Helvetica" w:hAnsi="Helvetica" w:cs="Helvetica"/>
                <w:color w:val="333333"/>
                <w:sz w:val="20"/>
                <w:szCs w:val="20"/>
              </w:rPr>
              <w:t>463</w:t>
            </w:r>
          </w:p>
        </w:tc>
      </w:tr>
      <w:tr w:rsidR="00EE055D" w14:paraId="0922D306"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CFCB18E" w14:textId="6EA4E828" w:rsidR="00EE055D" w:rsidRDefault="00EE055D">
            <w:r w:rsidRPr="63AF02E6">
              <w:rPr>
                <w:rFonts w:ascii="Helvetica" w:eastAsia="Helvetica" w:hAnsi="Helvetica" w:cs="Helvetica"/>
                <w:color w:val="333333"/>
                <w:sz w:val="20"/>
                <w:szCs w:val="20"/>
              </w:rPr>
              <w:t>S4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2472DE6" w14:textId="6D00F4A6" w:rsidR="00EE055D" w:rsidRDefault="00EE055D">
            <w:r w:rsidRPr="63AF02E6">
              <w:rPr>
                <w:rFonts w:ascii="Helvetica" w:eastAsia="Helvetica" w:hAnsi="Helvetica" w:cs="Helvetica"/>
                <w:color w:val="333333"/>
                <w:sz w:val="20"/>
                <w:szCs w:val="20"/>
              </w:rPr>
              <w:t>TX Osteotomy or osteotom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AA78899" w14:textId="5559D7F3"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395BDB8" w14:textId="32FBC56A" w:rsidR="00EE055D" w:rsidRDefault="00EE055D">
            <w:r w:rsidRPr="63AF02E6">
              <w:rPr>
                <w:rFonts w:ascii="Helvetica" w:eastAsia="Helvetica" w:hAnsi="Helvetica" w:cs="Helvetica"/>
                <w:color w:val="333333"/>
                <w:sz w:val="20"/>
                <w:szCs w:val="20"/>
              </w:rPr>
              <w:t>13,461</w:t>
            </w:r>
          </w:p>
        </w:tc>
      </w:tr>
      <w:tr w:rsidR="00EE055D" w14:paraId="62D149CF"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B2C5670" w14:textId="74A0A131" w:rsidR="00EE055D" w:rsidRDefault="00EE055D">
            <w:r w:rsidRPr="63AF02E6">
              <w:rPr>
                <w:rFonts w:ascii="Helvetica" w:eastAsia="Helvetica" w:hAnsi="Helvetica" w:cs="Helvetica"/>
                <w:color w:val="333333"/>
                <w:sz w:val="20"/>
                <w:szCs w:val="20"/>
              </w:rPr>
              <w:t>S40</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0332C84" w14:textId="7D4CDD3E" w:rsidR="00EE055D" w:rsidRDefault="00EE055D">
            <w:r w:rsidRPr="63AF02E6">
              <w:rPr>
                <w:rFonts w:ascii="Helvetica" w:eastAsia="Helvetica" w:hAnsi="Helvetica" w:cs="Helvetica"/>
                <w:color w:val="333333"/>
                <w:sz w:val="20"/>
                <w:szCs w:val="20"/>
              </w:rPr>
              <w:t>(MH "Limb Salvage") OR "Limb Salvage"</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E0B056D" w14:textId="5FC53B0B"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E36458C" w14:textId="37CD7667" w:rsidR="00EE055D" w:rsidRDefault="00EE055D">
            <w:r w:rsidRPr="63AF02E6">
              <w:rPr>
                <w:rFonts w:ascii="Helvetica" w:eastAsia="Helvetica" w:hAnsi="Helvetica" w:cs="Helvetica"/>
                <w:color w:val="333333"/>
                <w:sz w:val="20"/>
                <w:szCs w:val="20"/>
              </w:rPr>
              <w:t>2,590</w:t>
            </w:r>
          </w:p>
        </w:tc>
      </w:tr>
      <w:tr w:rsidR="00EE055D" w14:paraId="2FACF089"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5AD23E5" w14:textId="77F9C631" w:rsidR="00EE055D" w:rsidRDefault="00EE055D">
            <w:r w:rsidRPr="63AF02E6">
              <w:rPr>
                <w:rFonts w:ascii="Helvetica" w:eastAsia="Helvetica" w:hAnsi="Helvetica" w:cs="Helvetica"/>
                <w:color w:val="333333"/>
                <w:sz w:val="20"/>
                <w:szCs w:val="20"/>
              </w:rPr>
              <w:t>S39</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1BCDCA6" w14:textId="0CFBBB34" w:rsidR="00EE055D" w:rsidRDefault="00EE055D">
            <w:r w:rsidRPr="63AF02E6">
              <w:rPr>
                <w:rFonts w:ascii="Helvetica" w:eastAsia="Helvetica" w:hAnsi="Helvetica" w:cs="Helvetica"/>
                <w:color w:val="333333"/>
                <w:sz w:val="20"/>
                <w:szCs w:val="20"/>
              </w:rPr>
              <w:t xml:space="preserve">TX Laminoplasty or </w:t>
            </w:r>
            <w:proofErr w:type="spellStart"/>
            <w:r w:rsidRPr="63AF02E6">
              <w:rPr>
                <w:rFonts w:ascii="Helvetica" w:eastAsia="Helvetica" w:hAnsi="Helvetica" w:cs="Helvetica"/>
                <w:color w:val="333333"/>
                <w:sz w:val="20"/>
                <w:szCs w:val="20"/>
              </w:rPr>
              <w:t>laminaplastie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laminaplasty</w:t>
            </w:r>
            <w:proofErr w:type="spellEnd"/>
            <w:r w:rsidRPr="63AF02E6">
              <w:rPr>
                <w:rFonts w:ascii="Helvetica" w:eastAsia="Helvetica" w:hAnsi="Helvetica" w:cs="Helvetica"/>
                <w:color w:val="333333"/>
                <w:sz w:val="20"/>
                <w:szCs w:val="20"/>
              </w:rPr>
              <w:t xml:space="preserve"> or laminoplast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3B9DFA1" w14:textId="35C0643D"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7E0D244" w14:textId="3DA04842" w:rsidR="00EE055D" w:rsidRDefault="00EE055D">
            <w:r w:rsidRPr="63AF02E6">
              <w:rPr>
                <w:rFonts w:ascii="Helvetica" w:eastAsia="Helvetica" w:hAnsi="Helvetica" w:cs="Helvetica"/>
                <w:color w:val="333333"/>
                <w:sz w:val="20"/>
                <w:szCs w:val="20"/>
              </w:rPr>
              <w:t>785</w:t>
            </w:r>
          </w:p>
        </w:tc>
      </w:tr>
      <w:tr w:rsidR="00EE055D" w14:paraId="37DAF9F5"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5EDCB94" w14:textId="014037B7" w:rsidR="00EE055D" w:rsidRDefault="00EE055D">
            <w:r w:rsidRPr="63AF02E6">
              <w:rPr>
                <w:rFonts w:ascii="Helvetica" w:eastAsia="Helvetica" w:hAnsi="Helvetica" w:cs="Helvetica"/>
                <w:color w:val="333333"/>
                <w:sz w:val="20"/>
                <w:szCs w:val="20"/>
              </w:rPr>
              <w:t>S38</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58AEB99" w14:textId="07693E7F" w:rsidR="00EE055D" w:rsidRDefault="00EE055D">
            <w:r w:rsidRPr="63AF02E6">
              <w:rPr>
                <w:rFonts w:ascii="Helvetica" w:eastAsia="Helvetica" w:hAnsi="Helvetica" w:cs="Helvetica"/>
                <w:color w:val="333333"/>
                <w:sz w:val="20"/>
                <w:szCs w:val="20"/>
              </w:rPr>
              <w:t>TX Laminectomy or laminectomies or laminotomies or laminotomy</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78D84BB" w14:textId="359ABE6D"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2D6A2FD" w14:textId="0B9A9857" w:rsidR="00EE055D" w:rsidRDefault="00EE055D">
            <w:r w:rsidRPr="63AF02E6">
              <w:rPr>
                <w:rFonts w:ascii="Helvetica" w:eastAsia="Helvetica" w:hAnsi="Helvetica" w:cs="Helvetica"/>
                <w:color w:val="333333"/>
                <w:sz w:val="20"/>
                <w:szCs w:val="20"/>
              </w:rPr>
              <w:t>3,416</w:t>
            </w:r>
          </w:p>
        </w:tc>
      </w:tr>
      <w:tr w:rsidR="00EE055D" w14:paraId="1019B111"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E2510D5" w14:textId="513C7398" w:rsidR="00EE055D" w:rsidRDefault="00EE055D">
            <w:r w:rsidRPr="63AF02E6">
              <w:rPr>
                <w:rFonts w:ascii="Helvetica" w:eastAsia="Helvetica" w:hAnsi="Helvetica" w:cs="Helvetica"/>
                <w:color w:val="333333"/>
                <w:sz w:val="20"/>
                <w:szCs w:val="20"/>
              </w:rPr>
              <w:t>S37</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5F551C1" w14:textId="1D1A6958" w:rsidR="00EE055D" w:rsidRDefault="00EE055D">
            <w:r w:rsidRPr="63AF02E6">
              <w:rPr>
                <w:rFonts w:ascii="Helvetica" w:eastAsia="Helvetica" w:hAnsi="Helvetica" w:cs="Helvetica"/>
                <w:color w:val="333333"/>
                <w:sz w:val="20"/>
                <w:szCs w:val="20"/>
              </w:rPr>
              <w:t>TX (Intervertebral N1 (Disc or disk) N1 (</w:t>
            </w:r>
            <w:proofErr w:type="spellStart"/>
            <w:r w:rsidRPr="63AF02E6">
              <w:rPr>
                <w:rFonts w:ascii="Helvetica" w:eastAsia="Helvetica" w:hAnsi="Helvetica" w:cs="Helvetica"/>
                <w:color w:val="333333"/>
                <w:sz w:val="20"/>
                <w:szCs w:val="20"/>
              </w:rPr>
              <w:t>Chemolysi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chemolyse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nucleolyse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nucleolysis</w:t>
            </w:r>
            <w:proofErr w:type="spellEnd"/>
            <w:r w:rsidRPr="63AF02E6">
              <w:rPr>
                <w:rFonts w:ascii="Helvetica" w:eastAsia="Helvetica" w:hAnsi="Helvetica" w:cs="Helvetica"/>
                <w:color w:val="333333"/>
                <w:sz w:val="20"/>
                <w:szCs w:val="20"/>
              </w:rPr>
              <w: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4A4AE0D" w14:textId="491FB7D1"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6D1C89D" w14:textId="602981F3" w:rsidR="00EE055D" w:rsidRDefault="00EE055D">
            <w:r w:rsidRPr="63AF02E6">
              <w:rPr>
                <w:rFonts w:ascii="Helvetica" w:eastAsia="Helvetica" w:hAnsi="Helvetica" w:cs="Helvetica"/>
                <w:color w:val="333333"/>
                <w:sz w:val="20"/>
                <w:szCs w:val="20"/>
              </w:rPr>
              <w:t>93</w:t>
            </w:r>
          </w:p>
        </w:tc>
      </w:tr>
      <w:tr w:rsidR="00EE055D" w14:paraId="1F9C1F71"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B32D641" w14:textId="152D1725" w:rsidR="00EE055D" w:rsidRDefault="00EE055D">
            <w:r w:rsidRPr="63AF02E6">
              <w:rPr>
                <w:rFonts w:ascii="Helvetica" w:eastAsia="Helvetica" w:hAnsi="Helvetica" w:cs="Helvetica"/>
                <w:color w:val="333333"/>
                <w:sz w:val="20"/>
                <w:szCs w:val="20"/>
              </w:rPr>
              <w:t>S36</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322ACE5" w14:textId="5B903172" w:rsidR="00EE055D" w:rsidRDefault="00EE055D">
            <w:r w:rsidRPr="63AF02E6">
              <w:rPr>
                <w:rFonts w:ascii="Helvetica" w:eastAsia="Helvetica" w:hAnsi="Helvetica" w:cs="Helvetica"/>
                <w:color w:val="333333"/>
                <w:sz w:val="20"/>
                <w:szCs w:val="20"/>
              </w:rPr>
              <w:t>TX ((fracture or skeletal) N1 (surgery or fixatio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81C519B" w14:textId="0700F388"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A601915" w14:textId="2A49C97B" w:rsidR="00EE055D" w:rsidRDefault="00EE055D">
            <w:r w:rsidRPr="63AF02E6">
              <w:rPr>
                <w:rFonts w:ascii="Helvetica" w:eastAsia="Helvetica" w:hAnsi="Helvetica" w:cs="Helvetica"/>
                <w:color w:val="333333"/>
                <w:sz w:val="20"/>
                <w:szCs w:val="20"/>
              </w:rPr>
              <w:t>34,972</w:t>
            </w:r>
          </w:p>
        </w:tc>
      </w:tr>
      <w:tr w:rsidR="00EE055D" w14:paraId="15CE1335"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254102F" w14:textId="32C55CA6" w:rsidR="00EE055D" w:rsidRDefault="00EE055D">
            <w:r w:rsidRPr="63AF02E6">
              <w:rPr>
                <w:rFonts w:ascii="Helvetica" w:eastAsia="Helvetica" w:hAnsi="Helvetica" w:cs="Helvetica"/>
                <w:color w:val="333333"/>
                <w:sz w:val="20"/>
                <w:szCs w:val="20"/>
              </w:rPr>
              <w:t>S3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A4F9CCB" w14:textId="5302CEA1" w:rsidR="00EE055D" w:rsidRDefault="00EE055D">
            <w:r w:rsidRPr="63AF02E6">
              <w:rPr>
                <w:rFonts w:ascii="Helvetica" w:eastAsia="Helvetica" w:hAnsi="Helvetica" w:cs="Helvetica"/>
                <w:color w:val="333333"/>
                <w:sz w:val="20"/>
                <w:szCs w:val="20"/>
              </w:rPr>
              <w:t xml:space="preserve">TX </w:t>
            </w:r>
            <w:proofErr w:type="spellStart"/>
            <w:r w:rsidRPr="63AF02E6">
              <w:rPr>
                <w:rFonts w:ascii="Helvetica" w:eastAsia="Helvetica" w:hAnsi="Helvetica" w:cs="Helvetica"/>
                <w:color w:val="333333"/>
                <w:sz w:val="20"/>
                <w:szCs w:val="20"/>
              </w:rPr>
              <w:t>fascietomy</w:t>
            </w:r>
            <w:proofErr w:type="spellEnd"/>
            <w:r w:rsidRPr="63AF02E6">
              <w:rPr>
                <w:rFonts w:ascii="Helvetica" w:eastAsia="Helvetica" w:hAnsi="Helvetica" w:cs="Helvetica"/>
                <w:color w:val="333333"/>
                <w:sz w:val="20"/>
                <w:szCs w:val="20"/>
              </w:rPr>
              <w:t xml:space="preserve"> or fasciotomy</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9C24C75" w14:textId="335861E0"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3946C2D" w14:textId="5B6D30D2" w:rsidR="00EE055D" w:rsidRDefault="00EE055D">
            <w:r w:rsidRPr="63AF02E6">
              <w:rPr>
                <w:rFonts w:ascii="Helvetica" w:eastAsia="Helvetica" w:hAnsi="Helvetica" w:cs="Helvetica"/>
                <w:color w:val="333333"/>
                <w:sz w:val="20"/>
                <w:szCs w:val="20"/>
              </w:rPr>
              <w:t>1,090</w:t>
            </w:r>
          </w:p>
        </w:tc>
      </w:tr>
      <w:tr w:rsidR="00EE055D" w14:paraId="764D6FF8"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598DCB9" w14:textId="59E44D31" w:rsidR="00EE055D" w:rsidRDefault="00EE055D">
            <w:r w:rsidRPr="63AF02E6">
              <w:rPr>
                <w:rFonts w:ascii="Helvetica" w:eastAsia="Helvetica" w:hAnsi="Helvetica" w:cs="Helvetica"/>
                <w:color w:val="333333"/>
                <w:sz w:val="20"/>
                <w:szCs w:val="20"/>
              </w:rPr>
              <w:t>S3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5F7389" w14:textId="471368C6" w:rsidR="00EE055D" w:rsidRDefault="00EE055D">
            <w:r w:rsidRPr="63AF02E6">
              <w:rPr>
                <w:rFonts w:ascii="Helvetica" w:eastAsia="Helvetica" w:hAnsi="Helvetica" w:cs="Helvetica"/>
                <w:color w:val="333333"/>
                <w:sz w:val="20"/>
                <w:szCs w:val="20"/>
              </w:rPr>
              <w:t>TX diskectomy or diskectomies or discectomy or discectom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CDD39D0" w14:textId="59C2FE3F"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627C8FA" w14:textId="046DEF5A" w:rsidR="00EE055D" w:rsidRDefault="00EE055D">
            <w:r w:rsidRPr="63AF02E6">
              <w:rPr>
                <w:rFonts w:ascii="Helvetica" w:eastAsia="Helvetica" w:hAnsi="Helvetica" w:cs="Helvetica"/>
                <w:color w:val="333333"/>
                <w:sz w:val="20"/>
                <w:szCs w:val="20"/>
              </w:rPr>
              <w:t>4,053</w:t>
            </w:r>
          </w:p>
        </w:tc>
      </w:tr>
      <w:tr w:rsidR="00EE055D" w14:paraId="071158CA"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581BCA8" w14:textId="6B339ABC" w:rsidR="00EE055D" w:rsidRDefault="00EE055D">
            <w:r w:rsidRPr="63AF02E6">
              <w:rPr>
                <w:rFonts w:ascii="Helvetica" w:eastAsia="Helvetica" w:hAnsi="Helvetica" w:cs="Helvetica"/>
                <w:color w:val="333333"/>
                <w:sz w:val="20"/>
                <w:szCs w:val="20"/>
              </w:rPr>
              <w:t>S3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36898BF" w14:textId="6BFA6D42" w:rsidR="00EE055D" w:rsidRDefault="00EE055D">
            <w:r w:rsidRPr="63AF02E6">
              <w:rPr>
                <w:rFonts w:ascii="Helvetica" w:eastAsia="Helvetica" w:hAnsi="Helvetica" w:cs="Helvetica"/>
                <w:color w:val="333333"/>
                <w:sz w:val="20"/>
                <w:szCs w:val="20"/>
              </w:rPr>
              <w:t>TX ((Collateral or cruciate) N1 ligament reconstructio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15E515D" w14:textId="711CC92A"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E8E23BE" w14:textId="1ED00060" w:rsidR="00EE055D" w:rsidRDefault="00EE055D">
            <w:r w:rsidRPr="63AF02E6">
              <w:rPr>
                <w:rFonts w:ascii="Helvetica" w:eastAsia="Helvetica" w:hAnsi="Helvetica" w:cs="Helvetica"/>
                <w:color w:val="333333"/>
                <w:sz w:val="20"/>
                <w:szCs w:val="20"/>
              </w:rPr>
              <w:t>8,616</w:t>
            </w:r>
          </w:p>
        </w:tc>
      </w:tr>
      <w:tr w:rsidR="00EE055D" w14:paraId="4D613078"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69224BF" w14:textId="54F62609" w:rsidR="00EE055D" w:rsidRDefault="00EE055D">
            <w:r w:rsidRPr="63AF02E6">
              <w:rPr>
                <w:rFonts w:ascii="Helvetica" w:eastAsia="Helvetica" w:hAnsi="Helvetica" w:cs="Helvetica"/>
                <w:color w:val="333333"/>
                <w:sz w:val="20"/>
                <w:szCs w:val="20"/>
              </w:rPr>
              <w:t>S3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DBE4018" w14:textId="171D2BB7" w:rsidR="00EE055D" w:rsidRDefault="00EE055D">
            <w:r w:rsidRPr="63AF02E6">
              <w:rPr>
                <w:rFonts w:ascii="Helvetica" w:eastAsia="Helvetica" w:hAnsi="Helvetica" w:cs="Helvetica"/>
                <w:color w:val="333333"/>
                <w:sz w:val="20"/>
                <w:szCs w:val="20"/>
              </w:rPr>
              <w:t xml:space="preserve">TX </w:t>
            </w:r>
            <w:proofErr w:type="spellStart"/>
            <w:r w:rsidRPr="63AF02E6">
              <w:rPr>
                <w:rFonts w:ascii="Helvetica" w:eastAsia="Helvetica" w:hAnsi="Helvetica" w:cs="Helvetica"/>
                <w:color w:val="333333"/>
                <w:sz w:val="20"/>
                <w:szCs w:val="20"/>
              </w:rPr>
              <w:t>cementoplasty</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cementoplasties</w:t>
            </w:r>
            <w:proofErr w:type="spellEnd"/>
            <w:r w:rsidRPr="63AF02E6">
              <w:rPr>
                <w:rFonts w:ascii="Helvetica" w:eastAsia="Helvetica" w:hAnsi="Helvetica" w:cs="Helvetica"/>
                <w:color w:val="333333"/>
                <w:sz w:val="20"/>
                <w:szCs w:val="20"/>
              </w:rPr>
              <w:t xml:space="preserve"> or osteoplasties or osteoplasty</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5DD1DE6" w14:textId="72D68AD0"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854665A" w14:textId="59CA310E" w:rsidR="00EE055D" w:rsidRDefault="00EE055D">
            <w:r w:rsidRPr="63AF02E6">
              <w:rPr>
                <w:rFonts w:ascii="Helvetica" w:eastAsia="Helvetica" w:hAnsi="Helvetica" w:cs="Helvetica"/>
                <w:color w:val="333333"/>
                <w:sz w:val="20"/>
                <w:szCs w:val="20"/>
              </w:rPr>
              <w:t>404</w:t>
            </w:r>
          </w:p>
        </w:tc>
      </w:tr>
      <w:tr w:rsidR="00EE055D" w14:paraId="5B708722"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351A715" w14:textId="22B12D65" w:rsidR="00EE055D" w:rsidRDefault="00EE055D">
            <w:r w:rsidRPr="63AF02E6">
              <w:rPr>
                <w:rFonts w:ascii="Helvetica" w:eastAsia="Helvetica" w:hAnsi="Helvetica" w:cs="Helvetica"/>
                <w:color w:val="333333"/>
                <w:sz w:val="20"/>
                <w:szCs w:val="20"/>
              </w:rPr>
              <w:t>S3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167569E" w14:textId="111956A6" w:rsidR="00EE055D" w:rsidRDefault="00EE055D">
            <w:r w:rsidRPr="63AF02E6">
              <w:rPr>
                <w:rFonts w:ascii="Helvetica" w:eastAsia="Helvetica" w:hAnsi="Helvetica" w:cs="Helvetica"/>
                <w:color w:val="333333"/>
                <w:sz w:val="20"/>
                <w:szCs w:val="20"/>
              </w:rPr>
              <w:t>TX (Bone transplantation or bone grafting)</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89E00A6" w14:textId="471C81A5"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72B6AC8" w14:textId="5FC59CF3" w:rsidR="00EE055D" w:rsidRDefault="00EE055D">
            <w:r w:rsidRPr="63AF02E6">
              <w:rPr>
                <w:rFonts w:ascii="Helvetica" w:eastAsia="Helvetica" w:hAnsi="Helvetica" w:cs="Helvetica"/>
                <w:color w:val="333333"/>
                <w:sz w:val="20"/>
                <w:szCs w:val="20"/>
              </w:rPr>
              <w:t>9,059</w:t>
            </w:r>
          </w:p>
        </w:tc>
      </w:tr>
      <w:tr w:rsidR="00EE055D" w14:paraId="667148E0"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B0E37F0" w14:textId="328982E2" w:rsidR="00EE055D" w:rsidRDefault="00EE055D">
            <w:r w:rsidRPr="63AF02E6">
              <w:rPr>
                <w:rFonts w:ascii="Helvetica" w:eastAsia="Helvetica" w:hAnsi="Helvetica" w:cs="Helvetica"/>
                <w:color w:val="333333"/>
                <w:sz w:val="20"/>
                <w:szCs w:val="20"/>
              </w:rPr>
              <w:t>S30</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0785F57" w14:textId="4DB8F3CB" w:rsidR="00EE055D" w:rsidRDefault="00EE055D">
            <w:r w:rsidRPr="63AF02E6">
              <w:rPr>
                <w:rFonts w:ascii="Helvetica" w:eastAsia="Helvetica" w:hAnsi="Helvetica" w:cs="Helvetica"/>
                <w:color w:val="333333"/>
                <w:sz w:val="20"/>
                <w:szCs w:val="20"/>
              </w:rPr>
              <w:t>TX Bone lengthening</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95A413" w14:textId="4EB7887B"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3026FEA" w14:textId="3C44F41D" w:rsidR="00EE055D" w:rsidRDefault="00EE055D">
            <w:r w:rsidRPr="63AF02E6">
              <w:rPr>
                <w:rFonts w:ascii="Helvetica" w:eastAsia="Helvetica" w:hAnsi="Helvetica" w:cs="Helvetica"/>
                <w:color w:val="333333"/>
                <w:sz w:val="20"/>
                <w:szCs w:val="20"/>
              </w:rPr>
              <w:t>1,028</w:t>
            </w:r>
          </w:p>
        </w:tc>
      </w:tr>
      <w:tr w:rsidR="00EE055D" w14:paraId="660B50B6"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36BFBFD" w14:textId="3AE655F7" w:rsidR="00EE055D" w:rsidRDefault="00EE055D">
            <w:r w:rsidRPr="63AF02E6">
              <w:rPr>
                <w:rFonts w:ascii="Helvetica" w:eastAsia="Helvetica" w:hAnsi="Helvetica" w:cs="Helvetica"/>
                <w:color w:val="333333"/>
                <w:sz w:val="20"/>
                <w:szCs w:val="20"/>
              </w:rPr>
              <w:t>S29</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07C32ED" w14:textId="272D25F9" w:rsidR="00EE055D" w:rsidRDefault="00EE055D">
            <w:r w:rsidRPr="63AF02E6">
              <w:rPr>
                <w:rFonts w:ascii="Helvetica" w:eastAsia="Helvetica" w:hAnsi="Helvetica" w:cs="Helvetica"/>
                <w:color w:val="333333"/>
                <w:sz w:val="20"/>
                <w:szCs w:val="20"/>
              </w:rPr>
              <w:t>TX Arthroscopy or arthroscopic</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0D6B575" w14:textId="0F63BEAF"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57CDF81" w14:textId="526DCF7E" w:rsidR="00EE055D" w:rsidRDefault="00EE055D">
            <w:r w:rsidRPr="63AF02E6">
              <w:rPr>
                <w:rFonts w:ascii="Helvetica" w:eastAsia="Helvetica" w:hAnsi="Helvetica" w:cs="Helvetica"/>
                <w:color w:val="333333"/>
                <w:sz w:val="20"/>
                <w:szCs w:val="20"/>
              </w:rPr>
              <w:t>29,365</w:t>
            </w:r>
          </w:p>
        </w:tc>
      </w:tr>
      <w:tr w:rsidR="00EE055D" w14:paraId="5DFA7BBB"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1171997" w14:textId="3E23360A" w:rsidR="00EE055D" w:rsidRDefault="00EE055D">
            <w:r w:rsidRPr="63AF02E6">
              <w:rPr>
                <w:rFonts w:ascii="Helvetica" w:eastAsia="Helvetica" w:hAnsi="Helvetica" w:cs="Helvetica"/>
                <w:color w:val="333333"/>
                <w:sz w:val="20"/>
                <w:szCs w:val="20"/>
              </w:rPr>
              <w:t>S28</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DD03543" w14:textId="5CEC6B28" w:rsidR="00EE055D" w:rsidRDefault="00EE055D">
            <w:r w:rsidRPr="63AF02E6">
              <w:rPr>
                <w:rFonts w:ascii="Helvetica" w:eastAsia="Helvetica" w:hAnsi="Helvetica" w:cs="Helvetica"/>
                <w:color w:val="333333"/>
                <w:sz w:val="20"/>
                <w:szCs w:val="20"/>
              </w:rPr>
              <w:t>TX (Arthroplasty or arthroplasties or (bone tunnel N1 (enlargement or enlargements or widening)))</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B442EBA" w14:textId="1E3CAA59"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D6EAA98" w14:textId="3E66759A" w:rsidR="00EE055D" w:rsidRDefault="00EE055D">
            <w:r w:rsidRPr="63AF02E6">
              <w:rPr>
                <w:rFonts w:ascii="Helvetica" w:eastAsia="Helvetica" w:hAnsi="Helvetica" w:cs="Helvetica"/>
                <w:color w:val="333333"/>
                <w:sz w:val="20"/>
                <w:szCs w:val="20"/>
              </w:rPr>
              <w:t>55,462</w:t>
            </w:r>
          </w:p>
        </w:tc>
      </w:tr>
      <w:tr w:rsidR="00EE055D" w14:paraId="3D41E30D"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1958CD2" w14:textId="003DE142" w:rsidR="00EE055D" w:rsidRDefault="00EE055D">
            <w:r w:rsidRPr="63AF02E6">
              <w:rPr>
                <w:rFonts w:ascii="Helvetica" w:eastAsia="Helvetica" w:hAnsi="Helvetica" w:cs="Helvetica"/>
                <w:color w:val="333333"/>
                <w:sz w:val="20"/>
                <w:szCs w:val="20"/>
              </w:rPr>
              <w:t>S27</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E832D50" w14:textId="5698BEFD" w:rsidR="00EE055D" w:rsidRDefault="00EE055D">
            <w:r w:rsidRPr="63AF02E6">
              <w:rPr>
                <w:rFonts w:ascii="Helvetica" w:eastAsia="Helvetica" w:hAnsi="Helvetica" w:cs="Helvetica"/>
                <w:color w:val="333333"/>
                <w:sz w:val="20"/>
                <w:szCs w:val="20"/>
              </w:rPr>
              <w:t xml:space="preserve">TX Arthrodesis or </w:t>
            </w:r>
            <w:proofErr w:type="spellStart"/>
            <w:r w:rsidRPr="63AF02E6">
              <w:rPr>
                <w:rFonts w:ascii="Helvetica" w:eastAsia="Helvetica" w:hAnsi="Helvetica" w:cs="Helvetica"/>
                <w:color w:val="333333"/>
                <w:sz w:val="20"/>
                <w:szCs w:val="20"/>
              </w:rPr>
              <w:t>arthrodeses</w:t>
            </w:r>
            <w:proofErr w:type="spellEnd"/>
            <w:r w:rsidRPr="63AF02E6">
              <w:rPr>
                <w:rFonts w:ascii="Helvetica" w:eastAsia="Helvetica" w:hAnsi="Helvetica" w:cs="Helvetica"/>
                <w:color w:val="333333"/>
                <w:sz w:val="20"/>
                <w:szCs w:val="20"/>
              </w:rPr>
              <w:t xml:space="preserve"> or spinal fusion* or lumbar fusion* or cervical fusion* or </w:t>
            </w:r>
            <w:proofErr w:type="spellStart"/>
            <w:r w:rsidRPr="63AF02E6">
              <w:rPr>
                <w:rFonts w:ascii="Helvetica" w:eastAsia="Helvetica" w:hAnsi="Helvetica" w:cs="Helvetica"/>
                <w:color w:val="333333"/>
                <w:sz w:val="20"/>
                <w:szCs w:val="20"/>
              </w:rPr>
              <w:t>spondylodese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spondylodesi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spondylosyndeses</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spondylosyndesis</w:t>
            </w:r>
            <w:proofErr w:type="spellEnd"/>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4C2F28D" w14:textId="5A41DC51"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4A079EB" w14:textId="402699D3" w:rsidR="00EE055D" w:rsidRDefault="00EE055D">
            <w:r w:rsidRPr="63AF02E6">
              <w:rPr>
                <w:rFonts w:ascii="Helvetica" w:eastAsia="Helvetica" w:hAnsi="Helvetica" w:cs="Helvetica"/>
                <w:color w:val="333333"/>
                <w:sz w:val="20"/>
                <w:szCs w:val="20"/>
              </w:rPr>
              <w:t>17,846</w:t>
            </w:r>
          </w:p>
        </w:tc>
      </w:tr>
      <w:tr w:rsidR="00EE055D" w14:paraId="2DD67B9B"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38ECB89" w14:textId="576E3905" w:rsidR="00EE055D" w:rsidRDefault="00EE055D">
            <w:r w:rsidRPr="63AF02E6">
              <w:rPr>
                <w:rFonts w:ascii="Helvetica" w:eastAsia="Helvetica" w:hAnsi="Helvetica" w:cs="Helvetica"/>
                <w:color w:val="333333"/>
                <w:sz w:val="20"/>
                <w:szCs w:val="20"/>
              </w:rPr>
              <w:t>S26</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D08DDEE" w14:textId="7519CBB6" w:rsidR="00EE055D" w:rsidRDefault="00EE055D">
            <w:r w:rsidRPr="63AF02E6">
              <w:rPr>
                <w:rFonts w:ascii="Helvetica" w:eastAsia="Helvetica" w:hAnsi="Helvetica" w:cs="Helvetica"/>
                <w:color w:val="333333"/>
                <w:sz w:val="20"/>
                <w:szCs w:val="20"/>
              </w:rPr>
              <w:t>TX (((amputation or amputations) N2 surgical) or (disarticulation or hemipelvectomy))</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6A4B5D3" w14:textId="30E11907"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4D8F67F" w14:textId="5E011695" w:rsidR="00EE055D" w:rsidRDefault="00EE055D">
            <w:r w:rsidRPr="63AF02E6">
              <w:rPr>
                <w:rFonts w:ascii="Helvetica" w:eastAsia="Helvetica" w:hAnsi="Helvetica" w:cs="Helvetica"/>
                <w:color w:val="333333"/>
                <w:sz w:val="20"/>
                <w:szCs w:val="20"/>
              </w:rPr>
              <w:t>885</w:t>
            </w:r>
          </w:p>
        </w:tc>
      </w:tr>
      <w:tr w:rsidR="00EE055D" w14:paraId="6A916CF4"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98C8357" w14:textId="02555B4D" w:rsidR="00EE055D" w:rsidRDefault="00EE055D">
            <w:r w:rsidRPr="63AF02E6">
              <w:rPr>
                <w:rFonts w:ascii="Helvetica" w:eastAsia="Helvetica" w:hAnsi="Helvetica" w:cs="Helvetica"/>
                <w:color w:val="333333"/>
                <w:sz w:val="20"/>
                <w:szCs w:val="20"/>
              </w:rPr>
              <w:t>S2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08BA37B" w14:textId="58C7B4DF" w:rsidR="00EE055D" w:rsidRDefault="00EE055D">
            <w:r w:rsidRPr="63AF02E6">
              <w:rPr>
                <w:rFonts w:ascii="Helvetica" w:eastAsia="Helvetica" w:hAnsi="Helvetica" w:cs="Helvetica"/>
                <w:color w:val="333333"/>
                <w:sz w:val="20"/>
                <w:szCs w:val="20"/>
              </w:rPr>
              <w:t xml:space="preserve">TX </w:t>
            </w:r>
            <w:proofErr w:type="spellStart"/>
            <w:r w:rsidRPr="63AF02E6">
              <w:rPr>
                <w:rFonts w:ascii="Helvetica" w:eastAsia="Helvetica" w:hAnsi="Helvetica" w:cs="Helvetica"/>
                <w:color w:val="333333"/>
                <w:sz w:val="20"/>
                <w:szCs w:val="20"/>
              </w:rPr>
              <w:t>Acetabuloplasty</w:t>
            </w:r>
            <w:proofErr w:type="spellEnd"/>
            <w:r w:rsidRPr="63AF02E6">
              <w:rPr>
                <w:rFonts w:ascii="Helvetica" w:eastAsia="Helvetica" w:hAnsi="Helvetica" w:cs="Helvetica"/>
                <w:color w:val="333333"/>
                <w:sz w:val="20"/>
                <w:szCs w:val="20"/>
              </w:rPr>
              <w:t xml:space="preserve"> or </w:t>
            </w:r>
            <w:proofErr w:type="spellStart"/>
            <w:r w:rsidRPr="63AF02E6">
              <w:rPr>
                <w:rFonts w:ascii="Helvetica" w:eastAsia="Helvetica" w:hAnsi="Helvetica" w:cs="Helvetica"/>
                <w:color w:val="333333"/>
                <w:sz w:val="20"/>
                <w:szCs w:val="20"/>
              </w:rPr>
              <w:t>acetabuloplasties</w:t>
            </w:r>
            <w:proofErr w:type="spellEnd"/>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1FC58B9" w14:textId="6BA9A55A"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81C1E6A" w14:textId="73E9A831" w:rsidR="00EE055D" w:rsidRDefault="00EE055D">
            <w:r w:rsidRPr="63AF02E6">
              <w:rPr>
                <w:rFonts w:ascii="Helvetica" w:eastAsia="Helvetica" w:hAnsi="Helvetica" w:cs="Helvetica"/>
                <w:color w:val="333333"/>
                <w:sz w:val="20"/>
                <w:szCs w:val="20"/>
              </w:rPr>
              <w:t>181</w:t>
            </w:r>
          </w:p>
        </w:tc>
      </w:tr>
      <w:tr w:rsidR="00EE055D" w14:paraId="306463EE"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A97F43E" w14:textId="6C045F66" w:rsidR="00EE055D" w:rsidRDefault="00EE055D">
            <w:r w:rsidRPr="63AF02E6">
              <w:rPr>
                <w:rFonts w:ascii="Helvetica" w:eastAsia="Helvetica" w:hAnsi="Helvetica" w:cs="Helvetica"/>
                <w:color w:val="333333"/>
                <w:sz w:val="20"/>
                <w:szCs w:val="20"/>
              </w:rPr>
              <w:t>S2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E68A43A" w14:textId="60D2F043" w:rsidR="00EE055D" w:rsidRDefault="00EE055D">
            <w:r w:rsidRPr="63AF02E6">
              <w:rPr>
                <w:rFonts w:ascii="Helvetica" w:eastAsia="Helvetica" w:hAnsi="Helvetica" w:cs="Helvetica"/>
                <w:color w:val="333333"/>
                <w:sz w:val="20"/>
                <w:szCs w:val="20"/>
              </w:rPr>
              <w:t>(MH "Orthopedic Surgery+")</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F9F4436" w14:textId="4E92A847" w:rsidR="00EE055D" w:rsidRDefault="00EE055D">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07DE6A5" w14:textId="6C870775" w:rsidR="00EE055D" w:rsidRDefault="00EE055D">
            <w:r w:rsidRPr="63AF02E6">
              <w:rPr>
                <w:rFonts w:ascii="Helvetica" w:eastAsia="Helvetica" w:hAnsi="Helvetica" w:cs="Helvetica"/>
                <w:color w:val="333333"/>
                <w:sz w:val="20"/>
                <w:szCs w:val="20"/>
              </w:rPr>
              <w:t>133,850</w:t>
            </w:r>
          </w:p>
        </w:tc>
      </w:tr>
      <w:tr w:rsidR="00EE055D" w14:paraId="474D9E3B"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36518A1" w14:textId="3605A65A" w:rsidR="00EE055D" w:rsidRDefault="00EE055D">
            <w:r w:rsidRPr="63AF02E6">
              <w:rPr>
                <w:rFonts w:ascii="Helvetica" w:eastAsia="Helvetica" w:hAnsi="Helvetica" w:cs="Helvetica"/>
                <w:color w:val="333333"/>
                <w:sz w:val="20"/>
                <w:szCs w:val="20"/>
              </w:rPr>
              <w:t>S2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C14B6F1" w14:textId="3E43C677" w:rsidR="00EE055D" w:rsidRDefault="00EE055D">
            <w:r w:rsidRPr="63AF02E6">
              <w:rPr>
                <w:rFonts w:ascii="Helvetica" w:eastAsia="Helvetica" w:hAnsi="Helvetica" w:cs="Helvetica"/>
                <w:color w:val="333333"/>
                <w:sz w:val="20"/>
                <w:szCs w:val="20"/>
              </w:rPr>
              <w:t>S22 NOT S21</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4357920" w14:textId="69523EB3"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lastRenderedPageBreak/>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6079347" w14:textId="4077D515" w:rsidR="00EE055D" w:rsidRDefault="00EE055D">
            <w:r w:rsidRPr="63AF02E6">
              <w:rPr>
                <w:rFonts w:ascii="Helvetica" w:eastAsia="Helvetica" w:hAnsi="Helvetica" w:cs="Helvetica"/>
                <w:color w:val="333333"/>
                <w:sz w:val="20"/>
                <w:szCs w:val="20"/>
              </w:rPr>
              <w:lastRenderedPageBreak/>
              <w:t>952,806</w:t>
            </w:r>
          </w:p>
        </w:tc>
      </w:tr>
      <w:tr w:rsidR="00EE055D" w14:paraId="0B604AF9"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11ACFE6" w14:textId="3B63ED11" w:rsidR="00EE055D" w:rsidRDefault="00EE055D">
            <w:r w:rsidRPr="63AF02E6">
              <w:rPr>
                <w:rFonts w:ascii="Helvetica" w:eastAsia="Helvetica" w:hAnsi="Helvetica" w:cs="Helvetica"/>
                <w:color w:val="333333"/>
                <w:sz w:val="20"/>
                <w:szCs w:val="20"/>
              </w:rPr>
              <w:t>S2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322362D" w14:textId="085C0E90" w:rsidR="00EE055D" w:rsidRDefault="00EE055D">
            <w:r w:rsidRPr="63AF02E6">
              <w:rPr>
                <w:rFonts w:ascii="Helvetica" w:eastAsia="Helvetica" w:hAnsi="Helvetica" w:cs="Helvetica"/>
                <w:color w:val="333333"/>
                <w:sz w:val="20"/>
                <w:szCs w:val="20"/>
              </w:rPr>
              <w:t>S1 OR S2 OR S3 OR S4 OR S5 OR S6 OR S7 OR S8 OR S9 OR S10 OR S11 OR S12 OR S13 OR S14 OR S15</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9EF121" w14:textId="749CC92E"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E46BC67" w14:textId="3930AC3A" w:rsidR="00EE055D" w:rsidRDefault="00EE055D">
            <w:r w:rsidRPr="63AF02E6">
              <w:rPr>
                <w:rFonts w:ascii="Helvetica" w:eastAsia="Helvetica" w:hAnsi="Helvetica" w:cs="Helvetica"/>
                <w:color w:val="333333"/>
                <w:sz w:val="20"/>
                <w:szCs w:val="20"/>
              </w:rPr>
              <w:t>999,836</w:t>
            </w:r>
          </w:p>
        </w:tc>
      </w:tr>
      <w:tr w:rsidR="00EE055D" w14:paraId="0FB51E88"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98C4584" w14:textId="617DF713" w:rsidR="00EE055D" w:rsidRDefault="00EE055D">
            <w:r w:rsidRPr="63AF02E6">
              <w:rPr>
                <w:rFonts w:ascii="Helvetica" w:eastAsia="Helvetica" w:hAnsi="Helvetica" w:cs="Helvetica"/>
                <w:color w:val="333333"/>
                <w:sz w:val="20"/>
                <w:szCs w:val="20"/>
              </w:rPr>
              <w:t>S2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39D0884" w14:textId="52D730B3" w:rsidR="00EE055D" w:rsidRDefault="00EE055D">
            <w:r w:rsidRPr="63AF02E6">
              <w:rPr>
                <w:rFonts w:ascii="Helvetica" w:eastAsia="Helvetica" w:hAnsi="Helvetica" w:cs="Helvetica"/>
                <w:color w:val="333333"/>
                <w:sz w:val="20"/>
                <w:szCs w:val="20"/>
              </w:rPr>
              <w:t>S19 NOT S20</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6E7B5DC" w14:textId="5ACC53E2"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64131AA" w14:textId="1F1BC006" w:rsidR="00EE055D" w:rsidRDefault="00EE055D">
            <w:r w:rsidRPr="63AF02E6">
              <w:rPr>
                <w:rFonts w:ascii="Helvetica" w:eastAsia="Helvetica" w:hAnsi="Helvetica" w:cs="Helvetica"/>
                <w:color w:val="333333"/>
                <w:sz w:val="20"/>
                <w:szCs w:val="20"/>
              </w:rPr>
              <w:t>211,623</w:t>
            </w:r>
          </w:p>
        </w:tc>
      </w:tr>
      <w:tr w:rsidR="00EE055D" w14:paraId="47769087"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F12D6C8" w14:textId="1286E1EA" w:rsidR="00EE055D" w:rsidRDefault="00EE055D">
            <w:r w:rsidRPr="63AF02E6">
              <w:rPr>
                <w:rFonts w:ascii="Helvetica" w:eastAsia="Helvetica" w:hAnsi="Helvetica" w:cs="Helvetica"/>
                <w:color w:val="333333"/>
                <w:sz w:val="20"/>
                <w:szCs w:val="20"/>
              </w:rPr>
              <w:t>S20</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F87CFCB" w14:textId="59B13895" w:rsidR="00EE055D" w:rsidRDefault="00EE055D">
            <w:r w:rsidRPr="63AF02E6">
              <w:rPr>
                <w:rFonts w:ascii="Helvetica" w:eastAsia="Helvetica" w:hAnsi="Helvetica" w:cs="Helvetica"/>
                <w:color w:val="333333"/>
                <w:sz w:val="20"/>
                <w:szCs w:val="20"/>
              </w:rPr>
              <w:t>MH (huma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E5F2EFC" w14:textId="1CB83A4B"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2427F97" w14:textId="0060F869" w:rsidR="00EE055D" w:rsidRDefault="00EE055D">
            <w:r w:rsidRPr="63AF02E6">
              <w:rPr>
                <w:rFonts w:ascii="Helvetica" w:eastAsia="Helvetica" w:hAnsi="Helvetica" w:cs="Helvetica"/>
                <w:color w:val="333333"/>
                <w:sz w:val="20"/>
                <w:szCs w:val="20"/>
              </w:rPr>
              <w:t>2,644,934</w:t>
            </w:r>
          </w:p>
        </w:tc>
      </w:tr>
      <w:tr w:rsidR="00EE055D" w14:paraId="17F96EBF"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FCAC082" w14:textId="39A5F3EC" w:rsidR="00EE055D" w:rsidRDefault="00EE055D">
            <w:r w:rsidRPr="63AF02E6">
              <w:rPr>
                <w:rFonts w:ascii="Helvetica" w:eastAsia="Helvetica" w:hAnsi="Helvetica" w:cs="Helvetica"/>
                <w:color w:val="333333"/>
                <w:sz w:val="20"/>
                <w:szCs w:val="20"/>
              </w:rPr>
              <w:t>S19</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31FE7FE" w14:textId="51B2BD4B" w:rsidR="00EE055D" w:rsidRDefault="00EE055D">
            <w:r w:rsidRPr="63AF02E6">
              <w:rPr>
                <w:rFonts w:ascii="Helvetica" w:eastAsia="Helvetica" w:hAnsi="Helvetica" w:cs="Helvetica"/>
                <w:color w:val="333333"/>
                <w:sz w:val="20"/>
                <w:szCs w:val="20"/>
              </w:rPr>
              <w:t>S16 OR S17 OR S18</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83E4588" w14:textId="038A2923"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380545F" w14:textId="02107F7B" w:rsidR="00EE055D" w:rsidRDefault="00EE055D">
            <w:r w:rsidRPr="63AF02E6">
              <w:rPr>
                <w:rFonts w:ascii="Helvetica" w:eastAsia="Helvetica" w:hAnsi="Helvetica" w:cs="Helvetica"/>
                <w:color w:val="333333"/>
                <w:sz w:val="20"/>
                <w:szCs w:val="20"/>
              </w:rPr>
              <w:t>245,337</w:t>
            </w:r>
          </w:p>
        </w:tc>
      </w:tr>
      <w:tr w:rsidR="00EE055D" w14:paraId="4DC3473A"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1961661" w14:textId="6AFF5B74" w:rsidR="00EE055D" w:rsidRDefault="00EE055D">
            <w:r w:rsidRPr="63AF02E6">
              <w:rPr>
                <w:rFonts w:ascii="Helvetica" w:eastAsia="Helvetica" w:hAnsi="Helvetica" w:cs="Helvetica"/>
                <w:color w:val="333333"/>
                <w:sz w:val="20"/>
                <w:szCs w:val="20"/>
              </w:rPr>
              <w:t>S18</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4FC9ECF" w14:textId="36E368D9" w:rsidR="00EE055D" w:rsidRDefault="00EE055D">
            <w:r w:rsidRPr="63AF02E6">
              <w:rPr>
                <w:rFonts w:ascii="Helvetica" w:eastAsia="Helvetica" w:hAnsi="Helvetica" w:cs="Helvetica"/>
                <w:color w:val="333333"/>
                <w:sz w:val="20"/>
                <w:szCs w:val="20"/>
              </w:rPr>
              <w:t>TI (animal model*)</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ACA2EA6" w14:textId="0B408097"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D11B4AF" w14:textId="6907876E" w:rsidR="00EE055D" w:rsidRDefault="00EE055D">
            <w:r w:rsidRPr="63AF02E6">
              <w:rPr>
                <w:rFonts w:ascii="Helvetica" w:eastAsia="Helvetica" w:hAnsi="Helvetica" w:cs="Helvetica"/>
                <w:color w:val="333333"/>
                <w:sz w:val="20"/>
                <w:szCs w:val="20"/>
              </w:rPr>
              <w:t>3,471</w:t>
            </w:r>
          </w:p>
        </w:tc>
      </w:tr>
      <w:tr w:rsidR="00EE055D" w14:paraId="78C1FB46"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C72C4C4" w14:textId="1A69FE5B" w:rsidR="00EE055D" w:rsidRDefault="00EE055D">
            <w:r w:rsidRPr="63AF02E6">
              <w:rPr>
                <w:rFonts w:ascii="Helvetica" w:eastAsia="Helvetica" w:hAnsi="Helvetica" w:cs="Helvetica"/>
                <w:color w:val="333333"/>
                <w:sz w:val="20"/>
                <w:szCs w:val="20"/>
              </w:rPr>
              <w:t>S17</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E646E9F" w14:textId="69B8FA80" w:rsidR="00EE055D" w:rsidRDefault="00EE055D">
            <w:r w:rsidRPr="63AF02E6">
              <w:rPr>
                <w:rFonts w:ascii="Helvetica" w:eastAsia="Helvetica" w:hAnsi="Helvetica" w:cs="Helvetica"/>
                <w:color w:val="333333"/>
                <w:sz w:val="20"/>
                <w:szCs w:val="20"/>
              </w:rPr>
              <w:t>MH (animal stud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A85C8C6" w14:textId="2C7A46F1"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A9C85DD" w14:textId="3F5B4FA3" w:rsidR="00EE055D" w:rsidRDefault="00EE055D">
            <w:r w:rsidRPr="63AF02E6">
              <w:rPr>
                <w:rFonts w:ascii="Helvetica" w:eastAsia="Helvetica" w:hAnsi="Helvetica" w:cs="Helvetica"/>
                <w:color w:val="333333"/>
                <w:sz w:val="20"/>
                <w:szCs w:val="20"/>
              </w:rPr>
              <w:t>150,981</w:t>
            </w:r>
          </w:p>
        </w:tc>
      </w:tr>
      <w:tr w:rsidR="00EE055D" w14:paraId="378A8F05"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B672EDC" w14:textId="728DE022" w:rsidR="00EE055D" w:rsidRDefault="00EE055D">
            <w:r w:rsidRPr="63AF02E6">
              <w:rPr>
                <w:rFonts w:ascii="Helvetica" w:eastAsia="Helvetica" w:hAnsi="Helvetica" w:cs="Helvetica"/>
                <w:color w:val="333333"/>
                <w:sz w:val="20"/>
                <w:szCs w:val="20"/>
              </w:rPr>
              <w:t>S16</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6221BC7" w14:textId="3192DB2D" w:rsidR="00EE055D" w:rsidRDefault="00EE055D">
            <w:r w:rsidRPr="63AF02E6">
              <w:rPr>
                <w:rFonts w:ascii="Helvetica" w:eastAsia="Helvetica" w:hAnsi="Helvetica" w:cs="Helvetica"/>
                <w:color w:val="333333"/>
                <w:sz w:val="20"/>
                <w:szCs w:val="20"/>
              </w:rPr>
              <w:t>MH animal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12F2CE0" w14:textId="3EAD4BA8"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9714185" w14:textId="1131058D" w:rsidR="00EE055D" w:rsidRDefault="00EE055D">
            <w:r w:rsidRPr="63AF02E6">
              <w:rPr>
                <w:rFonts w:ascii="Helvetica" w:eastAsia="Helvetica" w:hAnsi="Helvetica" w:cs="Helvetica"/>
                <w:color w:val="333333"/>
                <w:sz w:val="20"/>
                <w:szCs w:val="20"/>
              </w:rPr>
              <w:t>103,326</w:t>
            </w:r>
          </w:p>
        </w:tc>
      </w:tr>
      <w:tr w:rsidR="00EE055D" w14:paraId="4BE96E09"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7381B40" w14:textId="4886B191" w:rsidR="00EE055D" w:rsidRDefault="00EE055D">
            <w:r w:rsidRPr="63AF02E6">
              <w:rPr>
                <w:rFonts w:ascii="Helvetica" w:eastAsia="Helvetica" w:hAnsi="Helvetica" w:cs="Helvetica"/>
                <w:color w:val="333333"/>
                <w:sz w:val="20"/>
                <w:szCs w:val="20"/>
              </w:rPr>
              <w:t>S1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3B510E1" w14:textId="2A06F99B" w:rsidR="00EE055D" w:rsidRDefault="00EE055D">
            <w:r w:rsidRPr="63AF02E6">
              <w:rPr>
                <w:rFonts w:ascii="Helvetica" w:eastAsia="Helvetica" w:hAnsi="Helvetica" w:cs="Helvetica"/>
                <w:color w:val="333333"/>
                <w:sz w:val="20"/>
                <w:szCs w:val="20"/>
              </w:rPr>
              <w:t>AB (cluster W3 RC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04D43E9" w14:textId="0B2BFA91"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98EE575" w14:textId="05BC770D" w:rsidR="00EE055D" w:rsidRDefault="00EE055D">
            <w:r w:rsidRPr="63AF02E6">
              <w:rPr>
                <w:rFonts w:ascii="Helvetica" w:eastAsia="Helvetica" w:hAnsi="Helvetica" w:cs="Helvetica"/>
                <w:color w:val="333333"/>
                <w:sz w:val="20"/>
                <w:szCs w:val="20"/>
              </w:rPr>
              <w:t>488</w:t>
            </w:r>
          </w:p>
        </w:tc>
      </w:tr>
      <w:tr w:rsidR="00EE055D" w14:paraId="61116D3B"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84BD9B8" w14:textId="2574D697" w:rsidR="00EE055D" w:rsidRDefault="00EE055D">
            <w:r w:rsidRPr="63AF02E6">
              <w:rPr>
                <w:rFonts w:ascii="Helvetica" w:eastAsia="Helvetica" w:hAnsi="Helvetica" w:cs="Helvetica"/>
                <w:color w:val="333333"/>
                <w:sz w:val="20"/>
                <w:szCs w:val="20"/>
              </w:rPr>
              <w:t>S1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6ED8CB" w14:textId="7530C5FB" w:rsidR="00EE055D" w:rsidRDefault="00EE055D">
            <w:r w:rsidRPr="63AF02E6">
              <w:rPr>
                <w:rFonts w:ascii="Helvetica" w:eastAsia="Helvetica" w:hAnsi="Helvetica" w:cs="Helvetica"/>
                <w:color w:val="333333"/>
                <w:sz w:val="20"/>
                <w:szCs w:val="20"/>
              </w:rPr>
              <w:t>MH (crossover design) OR MH (comparative stud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906EE25" w14:textId="1AA962F1"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06ED0FA" w14:textId="75E0EA88" w:rsidR="00EE055D" w:rsidRDefault="00EE055D">
            <w:r w:rsidRPr="63AF02E6">
              <w:rPr>
                <w:rFonts w:ascii="Helvetica" w:eastAsia="Helvetica" w:hAnsi="Helvetica" w:cs="Helvetica"/>
                <w:color w:val="333333"/>
                <w:sz w:val="20"/>
                <w:szCs w:val="20"/>
              </w:rPr>
              <w:t>470,674</w:t>
            </w:r>
          </w:p>
        </w:tc>
      </w:tr>
      <w:tr w:rsidR="00EE055D" w14:paraId="554A81FF"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9D68FAE" w14:textId="0D3BBC5E" w:rsidR="00EE055D" w:rsidRDefault="00EE055D">
            <w:r w:rsidRPr="63AF02E6">
              <w:rPr>
                <w:rFonts w:ascii="Helvetica" w:eastAsia="Helvetica" w:hAnsi="Helvetica" w:cs="Helvetica"/>
                <w:color w:val="333333"/>
                <w:sz w:val="20"/>
                <w:szCs w:val="20"/>
              </w:rPr>
              <w:t>S1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FD65393" w14:textId="59E44706" w:rsidR="00EE055D" w:rsidRDefault="00EE055D">
            <w:r w:rsidRPr="63AF02E6">
              <w:rPr>
                <w:rFonts w:ascii="Helvetica" w:eastAsia="Helvetica" w:hAnsi="Helvetica" w:cs="Helvetica"/>
                <w:color w:val="333333"/>
                <w:sz w:val="20"/>
                <w:szCs w:val="20"/>
              </w:rPr>
              <w:t>AB (control W5 group)</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2BE7331" w14:textId="44B97E93"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BBAF774" w14:textId="2C73C646" w:rsidR="00EE055D" w:rsidRDefault="00EE055D">
            <w:r w:rsidRPr="63AF02E6">
              <w:rPr>
                <w:rFonts w:ascii="Helvetica" w:eastAsia="Helvetica" w:hAnsi="Helvetica" w:cs="Helvetica"/>
                <w:color w:val="333333"/>
                <w:sz w:val="20"/>
                <w:szCs w:val="20"/>
              </w:rPr>
              <w:t>142,419</w:t>
            </w:r>
          </w:p>
        </w:tc>
      </w:tr>
      <w:tr w:rsidR="00EE055D" w14:paraId="2E9C3C36"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E5F5412" w14:textId="4007F488" w:rsidR="00EE055D" w:rsidRDefault="00EE055D">
            <w:r w:rsidRPr="63AF02E6">
              <w:rPr>
                <w:rFonts w:ascii="Helvetica" w:eastAsia="Helvetica" w:hAnsi="Helvetica" w:cs="Helvetica"/>
                <w:color w:val="333333"/>
                <w:sz w:val="20"/>
                <w:szCs w:val="20"/>
              </w:rPr>
              <w:t>S1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18F0F33" w14:textId="745C519A" w:rsidR="00EE055D" w:rsidRDefault="00EE055D">
            <w:r w:rsidRPr="63AF02E6">
              <w:rPr>
                <w:rFonts w:ascii="Helvetica" w:eastAsia="Helvetica" w:hAnsi="Helvetica" w:cs="Helvetica"/>
                <w:color w:val="333333"/>
                <w:sz w:val="20"/>
                <w:szCs w:val="20"/>
              </w:rPr>
              <w:t>PT (randomized controlled trial)</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CC193D1" w14:textId="2B39AE4F"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8BB894F" w14:textId="2EDAD864" w:rsidR="00EE055D" w:rsidRDefault="00EE055D">
            <w:r w:rsidRPr="63AF02E6">
              <w:rPr>
                <w:rFonts w:ascii="Helvetica" w:eastAsia="Helvetica" w:hAnsi="Helvetica" w:cs="Helvetica"/>
                <w:color w:val="333333"/>
                <w:sz w:val="20"/>
                <w:szCs w:val="20"/>
              </w:rPr>
              <w:t>149,178</w:t>
            </w:r>
          </w:p>
        </w:tc>
      </w:tr>
      <w:tr w:rsidR="00EE055D" w14:paraId="5C2A1050"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9E4AC56" w14:textId="105A14FB" w:rsidR="00EE055D" w:rsidRDefault="00EE055D">
            <w:r w:rsidRPr="63AF02E6">
              <w:rPr>
                <w:rFonts w:ascii="Helvetica" w:eastAsia="Helvetica" w:hAnsi="Helvetica" w:cs="Helvetica"/>
                <w:color w:val="333333"/>
                <w:sz w:val="20"/>
                <w:szCs w:val="20"/>
              </w:rPr>
              <w:t>S1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2C35882" w14:textId="6459F691" w:rsidR="00EE055D" w:rsidRDefault="00EE055D">
            <w:r w:rsidRPr="63AF02E6">
              <w:rPr>
                <w:rFonts w:ascii="Helvetica" w:eastAsia="Helvetica" w:hAnsi="Helvetica" w:cs="Helvetica"/>
                <w:color w:val="333333"/>
                <w:sz w:val="20"/>
                <w:szCs w:val="20"/>
              </w:rPr>
              <w:t>MH (placebo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387DD98" w14:textId="7F31D63C"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lastRenderedPageBreak/>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1FD9AB0" w14:textId="6EF60CF4" w:rsidR="00EE055D" w:rsidRDefault="00EE055D">
            <w:r w:rsidRPr="63AF02E6">
              <w:rPr>
                <w:rFonts w:ascii="Helvetica" w:eastAsia="Helvetica" w:hAnsi="Helvetica" w:cs="Helvetica"/>
                <w:color w:val="333333"/>
                <w:sz w:val="20"/>
                <w:szCs w:val="20"/>
              </w:rPr>
              <w:lastRenderedPageBreak/>
              <w:t>13,586</w:t>
            </w:r>
          </w:p>
        </w:tc>
      </w:tr>
      <w:tr w:rsidR="00EE055D" w14:paraId="750EC00F"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72C7764" w14:textId="212FECF1" w:rsidR="00EE055D" w:rsidRDefault="00EE055D">
            <w:r w:rsidRPr="63AF02E6">
              <w:rPr>
                <w:rFonts w:ascii="Helvetica" w:eastAsia="Helvetica" w:hAnsi="Helvetica" w:cs="Helvetica"/>
                <w:color w:val="333333"/>
                <w:sz w:val="20"/>
                <w:szCs w:val="20"/>
              </w:rPr>
              <w:t>S10</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4D5C720" w14:textId="1F9A815D" w:rsidR="00EE055D" w:rsidRDefault="00EE055D">
            <w:r w:rsidRPr="63AF02E6">
              <w:rPr>
                <w:rFonts w:ascii="Helvetica" w:eastAsia="Helvetica" w:hAnsi="Helvetica" w:cs="Helvetica"/>
                <w:color w:val="333333"/>
                <w:sz w:val="20"/>
                <w:szCs w:val="20"/>
              </w:rPr>
              <w:t>MH (sample size) AND AB (assigned OR allocated OR control)</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CEC1C00" w14:textId="16D704EE"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AB08943" w14:textId="5EBED6A5" w:rsidR="00EE055D" w:rsidRDefault="00EE055D">
            <w:r w:rsidRPr="63AF02E6">
              <w:rPr>
                <w:rFonts w:ascii="Helvetica" w:eastAsia="Helvetica" w:hAnsi="Helvetica" w:cs="Helvetica"/>
                <w:color w:val="333333"/>
                <w:sz w:val="20"/>
                <w:szCs w:val="20"/>
              </w:rPr>
              <w:t>4,380</w:t>
            </w:r>
          </w:p>
        </w:tc>
      </w:tr>
      <w:tr w:rsidR="00EE055D" w14:paraId="15550A79"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05F5035" w14:textId="654BBACC" w:rsidR="00EE055D" w:rsidRDefault="00EE055D">
            <w:r w:rsidRPr="63AF02E6">
              <w:rPr>
                <w:rFonts w:ascii="Helvetica" w:eastAsia="Helvetica" w:hAnsi="Helvetica" w:cs="Helvetica"/>
                <w:color w:val="333333"/>
                <w:sz w:val="20"/>
                <w:szCs w:val="20"/>
              </w:rPr>
              <w:t>S9</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4C07C43" w14:textId="327D5833" w:rsidR="00EE055D" w:rsidRDefault="00EE055D">
            <w:r w:rsidRPr="63AF02E6">
              <w:rPr>
                <w:rFonts w:ascii="Helvetica" w:eastAsia="Helvetica" w:hAnsi="Helvetica" w:cs="Helvetica"/>
                <w:color w:val="333333"/>
                <w:sz w:val="20"/>
                <w:szCs w:val="20"/>
              </w:rPr>
              <w:t>TI (trial)</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E073DCF" w14:textId="5CD8C99F"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58DB875" w14:textId="63248760" w:rsidR="00EE055D" w:rsidRDefault="00EE055D">
            <w:r w:rsidRPr="63AF02E6">
              <w:rPr>
                <w:rFonts w:ascii="Helvetica" w:eastAsia="Helvetica" w:hAnsi="Helvetica" w:cs="Helvetica"/>
                <w:color w:val="333333"/>
                <w:sz w:val="20"/>
                <w:szCs w:val="20"/>
              </w:rPr>
              <w:t>177,672</w:t>
            </w:r>
          </w:p>
        </w:tc>
      </w:tr>
      <w:tr w:rsidR="00EE055D" w14:paraId="48255751"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8B3B45F" w14:textId="6737D67C" w:rsidR="00EE055D" w:rsidRDefault="00EE055D">
            <w:r w:rsidRPr="63AF02E6">
              <w:rPr>
                <w:rFonts w:ascii="Helvetica" w:eastAsia="Helvetica" w:hAnsi="Helvetica" w:cs="Helvetica"/>
                <w:color w:val="333333"/>
                <w:sz w:val="20"/>
                <w:szCs w:val="20"/>
              </w:rPr>
              <w:t>S8</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8EBA3F7" w14:textId="3961948E" w:rsidR="00EE055D" w:rsidRDefault="00EE055D">
            <w:r w:rsidRPr="63AF02E6">
              <w:rPr>
                <w:rFonts w:ascii="Helvetica" w:eastAsia="Helvetica" w:hAnsi="Helvetica" w:cs="Helvetica"/>
                <w:color w:val="333333"/>
                <w:sz w:val="20"/>
                <w:szCs w:val="20"/>
              </w:rPr>
              <w:t>AB (random*)</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B6B6273" w14:textId="68BC3B3E"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DA75A02" w14:textId="53071C70" w:rsidR="00EE055D" w:rsidRDefault="00EE055D">
            <w:r w:rsidRPr="63AF02E6">
              <w:rPr>
                <w:rFonts w:ascii="Helvetica" w:eastAsia="Helvetica" w:hAnsi="Helvetica" w:cs="Helvetica"/>
                <w:color w:val="333333"/>
                <w:sz w:val="20"/>
                <w:szCs w:val="20"/>
              </w:rPr>
              <w:t>394,773</w:t>
            </w:r>
          </w:p>
        </w:tc>
      </w:tr>
      <w:tr w:rsidR="00EE055D" w14:paraId="70E41A5B"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53496976" w14:textId="1ED57C89" w:rsidR="00EE055D" w:rsidRDefault="00EE055D">
            <w:r w:rsidRPr="63AF02E6">
              <w:rPr>
                <w:rFonts w:ascii="Helvetica" w:eastAsia="Helvetica" w:hAnsi="Helvetica" w:cs="Helvetica"/>
                <w:color w:val="333333"/>
                <w:sz w:val="20"/>
                <w:szCs w:val="20"/>
              </w:rPr>
              <w:t>S7</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EC08DA2" w14:textId="5CF7C26E" w:rsidR="00EE055D" w:rsidRDefault="00EE055D">
            <w:r w:rsidRPr="63AF02E6">
              <w:rPr>
                <w:rFonts w:ascii="Helvetica" w:eastAsia="Helvetica" w:hAnsi="Helvetica" w:cs="Helvetica"/>
                <w:color w:val="333333"/>
                <w:sz w:val="20"/>
                <w:szCs w:val="20"/>
              </w:rPr>
              <w:t>TI (</w:t>
            </w:r>
            <w:proofErr w:type="spellStart"/>
            <w:r w:rsidRPr="63AF02E6">
              <w:rPr>
                <w:rFonts w:ascii="Helvetica" w:eastAsia="Helvetica" w:hAnsi="Helvetica" w:cs="Helvetica"/>
                <w:color w:val="333333"/>
                <w:sz w:val="20"/>
                <w:szCs w:val="20"/>
              </w:rPr>
              <w:t>randomised</w:t>
            </w:r>
            <w:proofErr w:type="spellEnd"/>
            <w:r w:rsidRPr="63AF02E6">
              <w:rPr>
                <w:rFonts w:ascii="Helvetica" w:eastAsia="Helvetica" w:hAnsi="Helvetica" w:cs="Helvetica"/>
                <w:color w:val="333333"/>
                <w:sz w:val="20"/>
                <w:szCs w:val="20"/>
              </w:rPr>
              <w:t xml:space="preserve"> OR randomized)</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D8CD7FB" w14:textId="4F63EFD3"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A13942A" w14:textId="0794E813" w:rsidR="00EE055D" w:rsidRDefault="00EE055D">
            <w:r w:rsidRPr="63AF02E6">
              <w:rPr>
                <w:rFonts w:ascii="Helvetica" w:eastAsia="Helvetica" w:hAnsi="Helvetica" w:cs="Helvetica"/>
                <w:color w:val="333333"/>
                <w:sz w:val="20"/>
                <w:szCs w:val="20"/>
              </w:rPr>
              <w:t>138,425</w:t>
            </w:r>
          </w:p>
        </w:tc>
      </w:tr>
      <w:tr w:rsidR="00EE055D" w14:paraId="25378B3C"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2DCFF8C" w14:textId="1F3126B1" w:rsidR="00EE055D" w:rsidRDefault="00EE055D">
            <w:r w:rsidRPr="63AF02E6">
              <w:rPr>
                <w:rFonts w:ascii="Helvetica" w:eastAsia="Helvetica" w:hAnsi="Helvetica" w:cs="Helvetica"/>
                <w:color w:val="333333"/>
                <w:sz w:val="20"/>
                <w:szCs w:val="20"/>
              </w:rPr>
              <w:t>S6</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2789BD9" w14:textId="4825CEB4" w:rsidR="00EE055D" w:rsidRDefault="00EE055D">
            <w:r w:rsidRPr="63AF02E6">
              <w:rPr>
                <w:rFonts w:ascii="Helvetica" w:eastAsia="Helvetica" w:hAnsi="Helvetica" w:cs="Helvetica"/>
                <w:color w:val="333333"/>
                <w:sz w:val="20"/>
                <w:szCs w:val="20"/>
              </w:rPr>
              <w:t>MH cluster sample</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9B37D1E" w14:textId="41FB4830"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446A6675" w14:textId="7D1BE0A4" w:rsidR="00EE055D" w:rsidRDefault="00EE055D">
            <w:r w:rsidRPr="63AF02E6">
              <w:rPr>
                <w:rFonts w:ascii="Helvetica" w:eastAsia="Helvetica" w:hAnsi="Helvetica" w:cs="Helvetica"/>
                <w:color w:val="333333"/>
                <w:sz w:val="20"/>
                <w:szCs w:val="20"/>
              </w:rPr>
              <w:t>5,093</w:t>
            </w:r>
          </w:p>
        </w:tc>
      </w:tr>
      <w:tr w:rsidR="00EE055D" w14:paraId="6638F968"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B0DCD6F" w14:textId="247872BC" w:rsidR="00EE055D" w:rsidRDefault="00EE055D">
            <w:r w:rsidRPr="63AF02E6">
              <w:rPr>
                <w:rFonts w:ascii="Helvetica" w:eastAsia="Helvetica" w:hAnsi="Helvetica" w:cs="Helvetica"/>
                <w:color w:val="333333"/>
                <w:sz w:val="20"/>
                <w:szCs w:val="20"/>
              </w:rPr>
              <w:t>S5</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B5B24DF" w14:textId="781B0FE4" w:rsidR="00EE055D" w:rsidRDefault="00EE055D">
            <w:r w:rsidRPr="63AF02E6">
              <w:rPr>
                <w:rFonts w:ascii="Helvetica" w:eastAsia="Helvetica" w:hAnsi="Helvetica" w:cs="Helvetica"/>
                <w:color w:val="333333"/>
                <w:sz w:val="20"/>
                <w:szCs w:val="20"/>
              </w:rPr>
              <w:t>MH pretest-posttest design</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1E5B7E0" w14:textId="2FAED032"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58B6C7B" w14:textId="46FF0EC5" w:rsidR="00EE055D" w:rsidRDefault="00EE055D">
            <w:r w:rsidRPr="63AF02E6">
              <w:rPr>
                <w:rFonts w:ascii="Helvetica" w:eastAsia="Helvetica" w:hAnsi="Helvetica" w:cs="Helvetica"/>
                <w:color w:val="333333"/>
                <w:sz w:val="20"/>
                <w:szCs w:val="20"/>
              </w:rPr>
              <w:t>51,721</w:t>
            </w:r>
          </w:p>
        </w:tc>
      </w:tr>
      <w:tr w:rsidR="00EE055D" w14:paraId="2274A4C3"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D9059ED" w14:textId="2214BD0F" w:rsidR="00EE055D" w:rsidRDefault="00EE055D">
            <w:r w:rsidRPr="63AF02E6">
              <w:rPr>
                <w:rFonts w:ascii="Helvetica" w:eastAsia="Helvetica" w:hAnsi="Helvetica" w:cs="Helvetica"/>
                <w:color w:val="333333"/>
                <w:sz w:val="20"/>
                <w:szCs w:val="20"/>
              </w:rPr>
              <w:t>S4</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C575905" w14:textId="015EE8D3" w:rsidR="00EE055D" w:rsidRDefault="00EE055D">
            <w:r w:rsidRPr="63AF02E6">
              <w:rPr>
                <w:rFonts w:ascii="Helvetica" w:eastAsia="Helvetica" w:hAnsi="Helvetica" w:cs="Helvetica"/>
                <w:color w:val="333333"/>
                <w:sz w:val="20"/>
                <w:szCs w:val="20"/>
              </w:rPr>
              <w:t>MH random assignment</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14CB71C" w14:textId="3CAB1C1E"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1DDB61F7" w14:textId="0B17F365" w:rsidR="00EE055D" w:rsidRDefault="00EE055D">
            <w:r w:rsidRPr="63AF02E6">
              <w:rPr>
                <w:rFonts w:ascii="Helvetica" w:eastAsia="Helvetica" w:hAnsi="Helvetica" w:cs="Helvetica"/>
                <w:color w:val="333333"/>
                <w:sz w:val="20"/>
                <w:szCs w:val="20"/>
              </w:rPr>
              <w:t>78,129</w:t>
            </w:r>
          </w:p>
        </w:tc>
      </w:tr>
      <w:tr w:rsidR="00EE055D" w14:paraId="4E665C14"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0853E8E8" w14:textId="63EB0E2B" w:rsidR="00EE055D" w:rsidRDefault="00EE055D">
            <w:r w:rsidRPr="63AF02E6">
              <w:rPr>
                <w:rFonts w:ascii="Helvetica" w:eastAsia="Helvetica" w:hAnsi="Helvetica" w:cs="Helvetica"/>
                <w:color w:val="333333"/>
                <w:sz w:val="20"/>
                <w:szCs w:val="20"/>
              </w:rPr>
              <w:t>S3</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3EFDC65" w14:textId="7E320382" w:rsidR="00EE055D" w:rsidRDefault="00EE055D">
            <w:r w:rsidRPr="63AF02E6">
              <w:rPr>
                <w:rFonts w:ascii="Helvetica" w:eastAsia="Helvetica" w:hAnsi="Helvetica" w:cs="Helvetica"/>
                <w:color w:val="333333"/>
                <w:sz w:val="20"/>
                <w:szCs w:val="20"/>
              </w:rPr>
              <w:t>MH single-blind stud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3DB7B83" w14:textId="36B8127E"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151DD66" w14:textId="06BA52C2" w:rsidR="00EE055D" w:rsidRDefault="00EE055D">
            <w:r w:rsidRPr="63AF02E6">
              <w:rPr>
                <w:rFonts w:ascii="Helvetica" w:eastAsia="Helvetica" w:hAnsi="Helvetica" w:cs="Helvetica"/>
                <w:color w:val="333333"/>
                <w:sz w:val="20"/>
                <w:szCs w:val="20"/>
              </w:rPr>
              <w:t>15,879</w:t>
            </w:r>
          </w:p>
        </w:tc>
      </w:tr>
      <w:tr w:rsidR="00EE055D" w14:paraId="0F4C42C7"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87067E7" w14:textId="17966FC9" w:rsidR="00EE055D" w:rsidRDefault="00EE055D">
            <w:r w:rsidRPr="63AF02E6">
              <w:rPr>
                <w:rFonts w:ascii="Helvetica" w:eastAsia="Helvetica" w:hAnsi="Helvetica" w:cs="Helvetica"/>
                <w:color w:val="333333"/>
                <w:sz w:val="20"/>
                <w:szCs w:val="20"/>
              </w:rPr>
              <w:t>S2</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8801CAA" w14:textId="7C7E1610" w:rsidR="00EE055D" w:rsidRDefault="00EE055D">
            <w:r w:rsidRPr="63AF02E6">
              <w:rPr>
                <w:rFonts w:ascii="Helvetica" w:eastAsia="Helvetica" w:hAnsi="Helvetica" w:cs="Helvetica"/>
                <w:color w:val="333333"/>
                <w:sz w:val="20"/>
                <w:szCs w:val="20"/>
              </w:rPr>
              <w:t>MH double-blind studie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18219EB" w14:textId="574E0F99"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3F991779" w14:textId="52724CFD" w:rsidR="00EE055D" w:rsidRDefault="00EE055D">
            <w:r w:rsidRPr="63AF02E6">
              <w:rPr>
                <w:rFonts w:ascii="Helvetica" w:eastAsia="Helvetica" w:hAnsi="Helvetica" w:cs="Helvetica"/>
                <w:color w:val="333333"/>
                <w:sz w:val="20"/>
                <w:szCs w:val="20"/>
              </w:rPr>
              <w:t>53,804</w:t>
            </w:r>
          </w:p>
        </w:tc>
      </w:tr>
      <w:tr w:rsidR="00EE055D" w14:paraId="01652881" w14:textId="77777777" w:rsidTr="00EE055D">
        <w:trPr>
          <w:trHeight w:val="300"/>
        </w:trPr>
        <w:tc>
          <w:tcPr>
            <w:tcW w:w="900"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2BE01E3E" w14:textId="35FC7F75" w:rsidR="00EE055D" w:rsidRDefault="00EE055D">
            <w:r w:rsidRPr="63AF02E6">
              <w:rPr>
                <w:rFonts w:ascii="Helvetica" w:eastAsia="Helvetica" w:hAnsi="Helvetica" w:cs="Helvetica"/>
                <w:color w:val="333333"/>
                <w:sz w:val="20"/>
                <w:szCs w:val="20"/>
              </w:rPr>
              <w:t>S1</w:t>
            </w:r>
          </w:p>
        </w:tc>
        <w:tc>
          <w:tcPr>
            <w:tcW w:w="4994"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694F348A" w14:textId="6B71C68C" w:rsidR="00EE055D" w:rsidRDefault="00EE055D">
            <w:r w:rsidRPr="63AF02E6">
              <w:rPr>
                <w:rFonts w:ascii="Helvetica" w:eastAsia="Helvetica" w:hAnsi="Helvetica" w:cs="Helvetica"/>
                <w:color w:val="333333"/>
                <w:sz w:val="20"/>
                <w:szCs w:val="20"/>
              </w:rPr>
              <w:t>MH randomized controlled trials</w:t>
            </w:r>
          </w:p>
        </w:tc>
        <w:tc>
          <w:tcPr>
            <w:tcW w:w="2358"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C53C21E" w14:textId="393EDD72" w:rsidR="00EE055D" w:rsidRDefault="00EE055D">
            <w:r w:rsidRPr="63AF02E6">
              <w:rPr>
                <w:rFonts w:ascii="Helvetica" w:eastAsia="Helvetica" w:hAnsi="Helvetica" w:cs="Helvetica"/>
                <w:color w:val="333333"/>
                <w:sz w:val="20"/>
                <w:szCs w:val="20"/>
              </w:rPr>
              <w:t>Expanders - Apply equivalent subjects</w:t>
            </w:r>
            <w:r>
              <w:br/>
            </w:r>
            <w:r w:rsidRPr="63AF02E6">
              <w:rPr>
                <w:rFonts w:ascii="Helvetica" w:eastAsia="Helvetica" w:hAnsi="Helvetica" w:cs="Helvetica"/>
                <w:color w:val="333333"/>
                <w:sz w:val="20"/>
                <w:szCs w:val="20"/>
              </w:rPr>
              <w:t>Search modes - Boolean/Phrase</w:t>
            </w:r>
          </w:p>
        </w:tc>
        <w:tc>
          <w:tcPr>
            <w:tcW w:w="1216" w:type="dxa"/>
            <w:tcBorders>
              <w:top w:val="single" w:sz="0" w:space="0" w:color="auto"/>
              <w:left w:val="single" w:sz="0" w:space="0" w:color="auto"/>
              <w:bottom w:val="single" w:sz="0" w:space="0" w:color="auto"/>
              <w:right w:val="single" w:sz="0" w:space="0" w:color="auto"/>
            </w:tcBorders>
            <w:tcMar>
              <w:top w:w="90" w:type="dxa"/>
              <w:left w:w="90" w:type="dxa"/>
              <w:bottom w:w="90" w:type="dxa"/>
              <w:right w:w="90" w:type="dxa"/>
            </w:tcMar>
          </w:tcPr>
          <w:p w14:paraId="7566749F" w14:textId="537F2848" w:rsidR="00EE055D" w:rsidRDefault="00EE055D">
            <w:r w:rsidRPr="63AF02E6">
              <w:rPr>
                <w:rFonts w:ascii="Helvetica" w:eastAsia="Helvetica" w:hAnsi="Helvetica" w:cs="Helvetica"/>
                <w:color w:val="333333"/>
                <w:sz w:val="20"/>
                <w:szCs w:val="20"/>
              </w:rPr>
              <w:t>135,417</w:t>
            </w:r>
          </w:p>
        </w:tc>
      </w:tr>
    </w:tbl>
    <w:p w14:paraId="2B311654" w14:textId="26AC2ECB" w:rsidR="63AF02E6" w:rsidRDefault="63AF02E6" w:rsidP="63AF02E6"/>
    <w:sectPr w:rsidR="63AF02E6" w:rsidSect="00EE055D">
      <w:footerReference w:type="default" r:id="rId6"/>
      <w:pgSz w:w="12240" w:h="15840"/>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033E4" w14:textId="77777777" w:rsidR="00592EFC" w:rsidRDefault="00592EFC" w:rsidP="00EE055D">
      <w:pPr>
        <w:spacing w:after="0" w:line="240" w:lineRule="auto"/>
      </w:pPr>
      <w:r>
        <w:separator/>
      </w:r>
    </w:p>
  </w:endnote>
  <w:endnote w:type="continuationSeparator" w:id="0">
    <w:p w14:paraId="4123C31A" w14:textId="77777777" w:rsidR="00592EFC" w:rsidRDefault="00592EFC" w:rsidP="00EE0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0497365"/>
      <w:docPartObj>
        <w:docPartGallery w:val="Page Numbers (Bottom of Page)"/>
        <w:docPartUnique/>
      </w:docPartObj>
    </w:sdtPr>
    <w:sdtContent>
      <w:p w14:paraId="546D9409" w14:textId="2AB37555" w:rsidR="00EE055D" w:rsidRDefault="00EE05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6173A7" w14:textId="77777777" w:rsidR="00EE055D" w:rsidRDefault="00EE05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70D07" w14:textId="77777777" w:rsidR="00592EFC" w:rsidRDefault="00592EFC" w:rsidP="00EE055D">
      <w:pPr>
        <w:spacing w:after="0" w:line="240" w:lineRule="auto"/>
      </w:pPr>
      <w:r>
        <w:separator/>
      </w:r>
    </w:p>
  </w:footnote>
  <w:footnote w:type="continuationSeparator" w:id="0">
    <w:p w14:paraId="5AE252D0" w14:textId="77777777" w:rsidR="00592EFC" w:rsidRDefault="00592EFC" w:rsidP="00EE05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AAB44A"/>
    <w:rsid w:val="00471913"/>
    <w:rsid w:val="00592EFC"/>
    <w:rsid w:val="00EE055D"/>
    <w:rsid w:val="0261FB68"/>
    <w:rsid w:val="0265A84C"/>
    <w:rsid w:val="0396BC87"/>
    <w:rsid w:val="041AD2E0"/>
    <w:rsid w:val="068C6941"/>
    <w:rsid w:val="0C9ABB03"/>
    <w:rsid w:val="0FB6846C"/>
    <w:rsid w:val="1B92F745"/>
    <w:rsid w:val="1BE64961"/>
    <w:rsid w:val="1CB8F671"/>
    <w:rsid w:val="1D4B4531"/>
    <w:rsid w:val="1E44D56E"/>
    <w:rsid w:val="219844FF"/>
    <w:rsid w:val="23D226E9"/>
    <w:rsid w:val="27DC9C09"/>
    <w:rsid w:val="29A8D155"/>
    <w:rsid w:val="29AAB44A"/>
    <w:rsid w:val="306C5537"/>
    <w:rsid w:val="321F2866"/>
    <w:rsid w:val="33C09400"/>
    <w:rsid w:val="36397207"/>
    <w:rsid w:val="384E656F"/>
    <w:rsid w:val="3B3832CD"/>
    <w:rsid w:val="3C0806C3"/>
    <w:rsid w:val="3EE8609C"/>
    <w:rsid w:val="43AD0B1D"/>
    <w:rsid w:val="43BD40F2"/>
    <w:rsid w:val="493F23C8"/>
    <w:rsid w:val="4FA5BA2C"/>
    <w:rsid w:val="5044139C"/>
    <w:rsid w:val="53615602"/>
    <w:rsid w:val="558540E3"/>
    <w:rsid w:val="580D8BD5"/>
    <w:rsid w:val="59710CB4"/>
    <w:rsid w:val="6110764E"/>
    <w:rsid w:val="63AF02E6"/>
    <w:rsid w:val="68E7E05C"/>
    <w:rsid w:val="74E4C3C8"/>
    <w:rsid w:val="75917CA4"/>
    <w:rsid w:val="762D4BF2"/>
    <w:rsid w:val="77C097E4"/>
    <w:rsid w:val="7B94BB80"/>
    <w:rsid w:val="7E5500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931D7"/>
  <w15:chartTrackingRefBased/>
  <w15:docId w15:val="{D4D1BD93-205A-4CF2-8580-E5542A0F9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E05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55D"/>
  </w:style>
  <w:style w:type="paragraph" w:styleId="Footer">
    <w:name w:val="footer"/>
    <w:basedOn w:val="Normal"/>
    <w:link w:val="FooterChar"/>
    <w:uiPriority w:val="99"/>
    <w:unhideWhenUsed/>
    <w:rsid w:val="00EE05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5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5840</Words>
  <Characters>33289</Characters>
  <Application>Microsoft Office Word</Application>
  <DocSecurity>0</DocSecurity>
  <Lines>277</Lines>
  <Paragraphs>78</Paragraphs>
  <ScaleCrop>false</ScaleCrop>
  <Company/>
  <LinksUpToDate>false</LinksUpToDate>
  <CharactersWithSpaces>3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ban, Rachel</dc:creator>
  <cp:keywords/>
  <dc:description/>
  <cp:lastModifiedBy>Sadeghirad, Behnam</cp:lastModifiedBy>
  <cp:revision>2</cp:revision>
  <dcterms:created xsi:type="dcterms:W3CDTF">2023-04-27T14:11:00Z</dcterms:created>
  <dcterms:modified xsi:type="dcterms:W3CDTF">2023-07-28T22:55:00Z</dcterms:modified>
</cp:coreProperties>
</file>